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F57E2" w14:textId="0C1ACDFB" w:rsidR="005D264A" w:rsidRPr="00673E06" w:rsidRDefault="00A7599D" w:rsidP="00942E74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673E06">
        <w:rPr>
          <w:rFonts w:ascii="Arial" w:hAnsi="Arial" w:cs="Arial"/>
          <w:b/>
          <w:bCs/>
          <w:sz w:val="22"/>
          <w:szCs w:val="22"/>
        </w:rPr>
        <w:t>S</w:t>
      </w:r>
      <w:r w:rsidR="002B0F3A">
        <w:rPr>
          <w:rFonts w:ascii="Arial" w:hAnsi="Arial" w:cs="Arial"/>
          <w:b/>
          <w:bCs/>
          <w:sz w:val="22"/>
          <w:szCs w:val="22"/>
        </w:rPr>
        <w:t>4</w:t>
      </w:r>
      <w:r w:rsidRPr="00673E06">
        <w:rPr>
          <w:rFonts w:ascii="Arial" w:hAnsi="Arial" w:cs="Arial"/>
          <w:b/>
          <w:bCs/>
          <w:sz w:val="22"/>
          <w:szCs w:val="22"/>
        </w:rPr>
        <w:t xml:space="preserve"> </w:t>
      </w:r>
      <w:r w:rsidR="00510D89" w:rsidRPr="00673E06">
        <w:rPr>
          <w:rFonts w:ascii="Arial" w:hAnsi="Arial" w:cs="Arial"/>
          <w:b/>
          <w:bCs/>
          <w:sz w:val="22"/>
          <w:szCs w:val="22"/>
        </w:rPr>
        <w:t xml:space="preserve">Table. Information of </w:t>
      </w:r>
      <w:r w:rsidR="00F832EA" w:rsidRPr="00673E06">
        <w:rPr>
          <w:rFonts w:ascii="Arial" w:hAnsi="Arial" w:cs="Arial"/>
          <w:b/>
          <w:bCs/>
          <w:sz w:val="22"/>
          <w:szCs w:val="22"/>
        </w:rPr>
        <w:t xml:space="preserve">HA from </w:t>
      </w:r>
      <w:r w:rsidR="00580FAF" w:rsidRPr="00673E06">
        <w:rPr>
          <w:rFonts w:ascii="Arial" w:hAnsi="Arial" w:cs="Arial"/>
          <w:b/>
          <w:bCs/>
          <w:sz w:val="22"/>
          <w:szCs w:val="22"/>
        </w:rPr>
        <w:t xml:space="preserve">human H3N2 </w:t>
      </w:r>
      <w:r w:rsidR="0097119A" w:rsidRPr="00673E06">
        <w:rPr>
          <w:rFonts w:ascii="Arial" w:hAnsi="Arial" w:cs="Arial"/>
          <w:b/>
          <w:bCs/>
          <w:sz w:val="22"/>
          <w:szCs w:val="22"/>
        </w:rPr>
        <w:t xml:space="preserve">strains </w:t>
      </w:r>
      <w:r w:rsidR="00510D89" w:rsidRPr="00673E06">
        <w:rPr>
          <w:rFonts w:ascii="Arial" w:hAnsi="Arial" w:cs="Arial"/>
          <w:b/>
          <w:bCs/>
          <w:sz w:val="22"/>
          <w:szCs w:val="22"/>
        </w:rPr>
        <w:t xml:space="preserve">with or without </w:t>
      </w:r>
      <w:r w:rsidR="00E21C9B" w:rsidRPr="00673E06">
        <w:rPr>
          <w:rFonts w:ascii="Arial" w:hAnsi="Arial" w:cs="Arial"/>
          <w:b/>
          <w:bCs/>
          <w:sz w:val="22"/>
          <w:szCs w:val="22"/>
        </w:rPr>
        <w:t>egg-</w:t>
      </w:r>
      <w:r w:rsidR="00510D89" w:rsidRPr="00673E06">
        <w:rPr>
          <w:rFonts w:ascii="Arial" w:hAnsi="Arial" w:cs="Arial"/>
          <w:b/>
          <w:bCs/>
          <w:sz w:val="22"/>
          <w:szCs w:val="22"/>
        </w:rPr>
        <w:t>passag</w:t>
      </w:r>
      <w:r w:rsidR="00E21C9B" w:rsidRPr="00673E06">
        <w:rPr>
          <w:rFonts w:ascii="Arial" w:hAnsi="Arial" w:cs="Arial"/>
          <w:b/>
          <w:bCs/>
          <w:sz w:val="22"/>
          <w:szCs w:val="22"/>
        </w:rPr>
        <w:t>ing</w:t>
      </w:r>
      <w:r w:rsidR="00510D89" w:rsidRPr="00673E06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57"/>
        <w:gridCol w:w="1993"/>
        <w:gridCol w:w="2008"/>
        <w:gridCol w:w="1940"/>
        <w:gridCol w:w="2029"/>
        <w:gridCol w:w="553"/>
        <w:gridCol w:w="554"/>
        <w:gridCol w:w="554"/>
        <w:gridCol w:w="554"/>
        <w:gridCol w:w="554"/>
        <w:gridCol w:w="554"/>
      </w:tblGrid>
      <w:tr w:rsidR="00E03A97" w:rsidRPr="00673E06" w14:paraId="3A50C595" w14:textId="6701DE58" w:rsidTr="003C4FFA">
        <w:tc>
          <w:tcPr>
            <w:tcW w:w="2657" w:type="dxa"/>
            <w:vMerge w:val="restart"/>
            <w:vAlign w:val="center"/>
          </w:tcPr>
          <w:p w14:paraId="33EDF595" w14:textId="7CEB6D4D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VIRUS NAME</w:t>
            </w:r>
          </w:p>
        </w:tc>
        <w:tc>
          <w:tcPr>
            <w:tcW w:w="4001" w:type="dxa"/>
            <w:gridSpan w:val="2"/>
            <w:vAlign w:val="center"/>
          </w:tcPr>
          <w:p w14:paraId="064F7EAE" w14:textId="2987D443" w:rsidR="00E03A97" w:rsidRPr="00673E06" w:rsidRDefault="002A126E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NON-EGG-PASSAGED</w:t>
            </w:r>
          </w:p>
        </w:tc>
        <w:tc>
          <w:tcPr>
            <w:tcW w:w="3969" w:type="dxa"/>
            <w:gridSpan w:val="2"/>
            <w:vAlign w:val="center"/>
          </w:tcPr>
          <w:p w14:paraId="6403C6E0" w14:textId="64D52B17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GG-PASSAGED</w:t>
            </w:r>
          </w:p>
        </w:tc>
        <w:tc>
          <w:tcPr>
            <w:tcW w:w="3323" w:type="dxa"/>
            <w:gridSpan w:val="6"/>
          </w:tcPr>
          <w:p w14:paraId="4DBBCE3A" w14:textId="0C0F668B" w:rsidR="00E03A97" w:rsidRPr="00673E06" w:rsidRDefault="00981574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 IN EGG-PASSAGED</w:t>
            </w:r>
          </w:p>
        </w:tc>
      </w:tr>
      <w:tr w:rsidR="00E03A97" w:rsidRPr="00673E06" w14:paraId="4CEEA824" w14:textId="38E3755E" w:rsidTr="003C4FFA">
        <w:tc>
          <w:tcPr>
            <w:tcW w:w="2657" w:type="dxa"/>
            <w:vMerge/>
            <w:vAlign w:val="center"/>
          </w:tcPr>
          <w:p w14:paraId="7B432FC8" w14:textId="77777777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5B8CFDC5" w14:textId="272DC993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08" w:type="dxa"/>
            <w:vAlign w:val="center"/>
          </w:tcPr>
          <w:p w14:paraId="4AF060FB" w14:textId="2B231BA8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1940" w:type="dxa"/>
            <w:vAlign w:val="center"/>
          </w:tcPr>
          <w:p w14:paraId="02C5650A" w14:textId="52E8DA65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29" w:type="dxa"/>
            <w:vAlign w:val="center"/>
          </w:tcPr>
          <w:p w14:paraId="69C1DAAA" w14:textId="5091974F" w:rsidR="00E03A97" w:rsidRPr="00673E06" w:rsidRDefault="00E03A97" w:rsidP="00687D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553" w:type="dxa"/>
            <w:vAlign w:val="center"/>
          </w:tcPr>
          <w:p w14:paraId="3D71E25C" w14:textId="77C73F7F" w:rsidR="00E03A97" w:rsidRPr="00673E06" w:rsidRDefault="00942CE8" w:rsidP="00BE46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554" w:type="dxa"/>
            <w:vAlign w:val="center"/>
          </w:tcPr>
          <w:p w14:paraId="3F5333BA" w14:textId="354B3D87" w:rsidR="00E03A97" w:rsidRPr="00673E06" w:rsidRDefault="00942CE8" w:rsidP="00BE46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554" w:type="dxa"/>
            <w:vAlign w:val="center"/>
          </w:tcPr>
          <w:p w14:paraId="3FE341E8" w14:textId="667CD94D" w:rsidR="00E03A97" w:rsidRPr="00673E06" w:rsidRDefault="00942CE8" w:rsidP="00BE46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554" w:type="dxa"/>
            <w:vAlign w:val="center"/>
          </w:tcPr>
          <w:p w14:paraId="5E8619F5" w14:textId="5711657E" w:rsidR="00E03A97" w:rsidRPr="00673E06" w:rsidRDefault="00942CE8" w:rsidP="00BE46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554" w:type="dxa"/>
            <w:vAlign w:val="center"/>
          </w:tcPr>
          <w:p w14:paraId="56EA6A38" w14:textId="39A8FE7A" w:rsidR="00E03A97" w:rsidRPr="00673E06" w:rsidRDefault="00942CE8" w:rsidP="00BE46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554" w:type="dxa"/>
            <w:vAlign w:val="center"/>
          </w:tcPr>
          <w:p w14:paraId="091A5904" w14:textId="73B866E0" w:rsidR="00E03A97" w:rsidRPr="00673E06" w:rsidRDefault="00942CE8" w:rsidP="00BE46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25</w:t>
            </w:r>
          </w:p>
        </w:tc>
      </w:tr>
      <w:tr w:rsidR="00E03A97" w:rsidRPr="00673E06" w14:paraId="57700F55" w14:textId="52D594F7" w:rsidTr="00801EA6">
        <w:tc>
          <w:tcPr>
            <w:tcW w:w="2657" w:type="dxa"/>
            <w:vMerge w:val="restart"/>
            <w:vAlign w:val="center"/>
          </w:tcPr>
          <w:p w14:paraId="47B8B993" w14:textId="19838C4F" w:rsidR="00E03A97" w:rsidRPr="00673E06" w:rsidRDefault="00E03A97" w:rsidP="007D37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angladesh/3005/2020</w:t>
            </w:r>
          </w:p>
        </w:tc>
        <w:tc>
          <w:tcPr>
            <w:tcW w:w="1993" w:type="dxa"/>
            <w:vMerge w:val="restart"/>
            <w:vAlign w:val="center"/>
          </w:tcPr>
          <w:p w14:paraId="14B40B14" w14:textId="327A99E2" w:rsidR="00E03A97" w:rsidRPr="00673E06" w:rsidRDefault="00E03A97" w:rsidP="007D37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Merge w:val="restart"/>
            <w:vAlign w:val="center"/>
          </w:tcPr>
          <w:p w14:paraId="5A19CD77" w14:textId="33F568F8" w:rsidR="00E03A97" w:rsidRPr="00673E06" w:rsidRDefault="00E03A97" w:rsidP="007D37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38357</w:t>
            </w:r>
          </w:p>
        </w:tc>
        <w:tc>
          <w:tcPr>
            <w:tcW w:w="1940" w:type="dxa"/>
            <w:vAlign w:val="bottom"/>
          </w:tcPr>
          <w:p w14:paraId="2D5D3203" w14:textId="1B31F5EC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6A7F5310" w14:textId="78DA182D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4062</w:t>
            </w:r>
          </w:p>
        </w:tc>
        <w:tc>
          <w:tcPr>
            <w:tcW w:w="553" w:type="dxa"/>
          </w:tcPr>
          <w:p w14:paraId="585FEECB" w14:textId="2F3E09D0" w:rsidR="00E03A97" w:rsidRPr="00673E06" w:rsidRDefault="00E4368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723E4A3" w14:textId="77646234" w:rsidR="00E03A97" w:rsidRPr="00673E06" w:rsidRDefault="00211A75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78EA0C36" w14:textId="12343E55" w:rsidR="00E03A97" w:rsidRPr="00673E06" w:rsidRDefault="00801EA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3A5DB253" w14:textId="2F75F9D4" w:rsidR="00E03A97" w:rsidRPr="00673E06" w:rsidRDefault="00801EA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7CDE81C9" w14:textId="3E15C12E" w:rsidR="00E03A97" w:rsidRPr="00673E06" w:rsidRDefault="00801EA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6C0AF81" w14:textId="616852EE" w:rsidR="00E03A97" w:rsidRPr="00673E06" w:rsidRDefault="00211A75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801EA6" w:rsidRPr="00673E06" w14:paraId="31995AE9" w14:textId="0919D7A9" w:rsidTr="00801EA6">
        <w:tc>
          <w:tcPr>
            <w:tcW w:w="2657" w:type="dxa"/>
            <w:vMerge/>
            <w:vAlign w:val="bottom"/>
          </w:tcPr>
          <w:p w14:paraId="6BE06912" w14:textId="77777777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bottom"/>
          </w:tcPr>
          <w:p w14:paraId="1B2BC982" w14:textId="77777777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bottom"/>
          </w:tcPr>
          <w:p w14:paraId="79DE3E57" w14:textId="77777777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vAlign w:val="bottom"/>
          </w:tcPr>
          <w:p w14:paraId="5E0A7FB2" w14:textId="6A6F5041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6</w:t>
            </w:r>
          </w:p>
        </w:tc>
        <w:tc>
          <w:tcPr>
            <w:tcW w:w="2029" w:type="dxa"/>
          </w:tcPr>
          <w:p w14:paraId="53D1C5AD" w14:textId="21795E10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7491</w:t>
            </w:r>
          </w:p>
        </w:tc>
        <w:tc>
          <w:tcPr>
            <w:tcW w:w="553" w:type="dxa"/>
          </w:tcPr>
          <w:p w14:paraId="3054A1D1" w14:textId="41C28B07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2FCA3EB" w14:textId="761A78BD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0A2DF43" w14:textId="650E1C73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2C8A239" w14:textId="1546012C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70525C8E" w14:textId="73AB1DDC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F73222C" w14:textId="13B118E5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801EA6" w:rsidRPr="00673E06" w14:paraId="148A1A41" w14:textId="3EF2B92B" w:rsidTr="00801EA6">
        <w:tc>
          <w:tcPr>
            <w:tcW w:w="2657" w:type="dxa"/>
            <w:vAlign w:val="bottom"/>
          </w:tcPr>
          <w:p w14:paraId="6C1C5FBF" w14:textId="1A9C8F1F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angladesh/3011/2020</w:t>
            </w:r>
          </w:p>
        </w:tc>
        <w:tc>
          <w:tcPr>
            <w:tcW w:w="1993" w:type="dxa"/>
            <w:vAlign w:val="bottom"/>
          </w:tcPr>
          <w:p w14:paraId="179225D0" w14:textId="5194F968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5CC1671D" w14:textId="222113A6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38349</w:t>
            </w:r>
          </w:p>
        </w:tc>
        <w:tc>
          <w:tcPr>
            <w:tcW w:w="1940" w:type="dxa"/>
            <w:vAlign w:val="bottom"/>
          </w:tcPr>
          <w:p w14:paraId="029DB97A" w14:textId="73C9AC7A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77E12D0C" w14:textId="66842A60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4060</w:t>
            </w:r>
          </w:p>
        </w:tc>
        <w:tc>
          <w:tcPr>
            <w:tcW w:w="553" w:type="dxa"/>
          </w:tcPr>
          <w:p w14:paraId="148B3D04" w14:textId="70FDFB55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7CF90C5" w14:textId="3FB5C6E7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37AC824A" w14:textId="791B3F1A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870BA1B" w14:textId="28ACA8C7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BA8CD35" w14:textId="0CFA81D0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0B66F88" w14:textId="6074783C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801EA6" w:rsidRPr="00673E06" w14:paraId="0CF0654A" w14:textId="71E15DC4" w:rsidTr="00801EA6">
        <w:tc>
          <w:tcPr>
            <w:tcW w:w="2657" w:type="dxa"/>
            <w:vAlign w:val="bottom"/>
          </w:tcPr>
          <w:p w14:paraId="5C5AD010" w14:textId="0120D1BA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angladesh/4002/2020</w:t>
            </w:r>
          </w:p>
        </w:tc>
        <w:tc>
          <w:tcPr>
            <w:tcW w:w="1993" w:type="dxa"/>
            <w:vAlign w:val="bottom"/>
          </w:tcPr>
          <w:p w14:paraId="22ECD772" w14:textId="4E0B401D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7311FDE3" w14:textId="2A8DB6B6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38416</w:t>
            </w:r>
          </w:p>
        </w:tc>
        <w:tc>
          <w:tcPr>
            <w:tcW w:w="1940" w:type="dxa"/>
            <w:vAlign w:val="bottom"/>
          </w:tcPr>
          <w:p w14:paraId="1445E6A0" w14:textId="6450D472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58AD5706" w14:textId="62B788F8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4058</w:t>
            </w:r>
          </w:p>
        </w:tc>
        <w:tc>
          <w:tcPr>
            <w:tcW w:w="553" w:type="dxa"/>
          </w:tcPr>
          <w:p w14:paraId="5B1BA0F0" w14:textId="4CC55835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619158B" w14:textId="283186D3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F687E15" w14:textId="2A07A28E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4BE6E96" w14:textId="05103828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5D71EEA1" w14:textId="731B4E98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DD70C3B" w14:textId="01F466AD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801EA6" w:rsidRPr="00673E06" w14:paraId="6F0653C0" w14:textId="6DFD2BB1" w:rsidTr="00801EA6">
        <w:tc>
          <w:tcPr>
            <w:tcW w:w="2657" w:type="dxa"/>
            <w:vAlign w:val="bottom"/>
          </w:tcPr>
          <w:p w14:paraId="2C944634" w14:textId="416451CC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angladesh/911009/2020</w:t>
            </w:r>
          </w:p>
        </w:tc>
        <w:tc>
          <w:tcPr>
            <w:tcW w:w="1993" w:type="dxa"/>
            <w:vAlign w:val="bottom"/>
          </w:tcPr>
          <w:p w14:paraId="4F5607A4" w14:textId="416CBF55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326FF4BF" w14:textId="64E6BE80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38408</w:t>
            </w:r>
          </w:p>
        </w:tc>
        <w:tc>
          <w:tcPr>
            <w:tcW w:w="1940" w:type="dxa"/>
            <w:vAlign w:val="bottom"/>
          </w:tcPr>
          <w:p w14:paraId="0C4177C0" w14:textId="727EC2D6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6</w:t>
            </w:r>
          </w:p>
        </w:tc>
        <w:tc>
          <w:tcPr>
            <w:tcW w:w="2029" w:type="dxa"/>
          </w:tcPr>
          <w:p w14:paraId="2EE4DB46" w14:textId="4507C649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7489</w:t>
            </w:r>
          </w:p>
        </w:tc>
        <w:tc>
          <w:tcPr>
            <w:tcW w:w="553" w:type="dxa"/>
          </w:tcPr>
          <w:p w14:paraId="0BE7C575" w14:textId="3DD83F80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C31CC62" w14:textId="6B08B37E" w:rsidR="00801EA6" w:rsidRPr="00673E06" w:rsidRDefault="00801EA6" w:rsidP="00801E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BB1CE1F" w14:textId="33C9B4E9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66A8E17E" w14:textId="713B9592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02217471" w14:textId="321C4B47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48213AC" w14:textId="1CEEA5C3" w:rsidR="00801EA6" w:rsidRPr="00673E06" w:rsidRDefault="00801EA6" w:rsidP="00801E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E03A97" w:rsidRPr="00673E06" w14:paraId="68A4F3D5" w14:textId="2D397664" w:rsidTr="00F50082">
        <w:tc>
          <w:tcPr>
            <w:tcW w:w="2657" w:type="dxa"/>
            <w:vAlign w:val="bottom"/>
          </w:tcPr>
          <w:p w14:paraId="60C7F20C" w14:textId="10744235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eijing-</w:t>
            </w:r>
            <w:proofErr w:type="spellStart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axin</w:t>
            </w:r>
            <w:proofErr w:type="spellEnd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/33/2020</w:t>
            </w:r>
          </w:p>
        </w:tc>
        <w:tc>
          <w:tcPr>
            <w:tcW w:w="1993" w:type="dxa"/>
            <w:vAlign w:val="bottom"/>
          </w:tcPr>
          <w:p w14:paraId="719D9597" w14:textId="514CEEF7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C2</w:t>
            </w:r>
          </w:p>
        </w:tc>
        <w:tc>
          <w:tcPr>
            <w:tcW w:w="2008" w:type="dxa"/>
            <w:vAlign w:val="bottom"/>
          </w:tcPr>
          <w:p w14:paraId="4580BCE3" w14:textId="7D063E12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671</w:t>
            </w:r>
          </w:p>
        </w:tc>
        <w:tc>
          <w:tcPr>
            <w:tcW w:w="1940" w:type="dxa"/>
            <w:vAlign w:val="bottom"/>
          </w:tcPr>
          <w:p w14:paraId="5E5DE6BE" w14:textId="7F3BF4F0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7</w:t>
            </w:r>
          </w:p>
        </w:tc>
        <w:tc>
          <w:tcPr>
            <w:tcW w:w="2029" w:type="dxa"/>
          </w:tcPr>
          <w:p w14:paraId="14708709" w14:textId="510AAAB1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663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602CE3F1" w14:textId="3304B296" w:rsidR="00E03A97" w:rsidRPr="00673E06" w:rsidRDefault="007A7167" w:rsidP="00687DAE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76C79F2C" w14:textId="2FDBA08B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7AFEBEC" w14:textId="0FA7B03F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37C0CB2" w14:textId="1F6CB268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452102FE" w14:textId="622E4E8D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107FAA0E" w14:textId="7B35B1FD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1937EE" w:rsidRPr="00673E06" w14:paraId="46C02D1A" w14:textId="0CAB98C1" w:rsidTr="00376F78">
        <w:tc>
          <w:tcPr>
            <w:tcW w:w="2657" w:type="dxa"/>
            <w:vMerge w:val="restart"/>
            <w:vAlign w:val="center"/>
          </w:tcPr>
          <w:p w14:paraId="1B2B19A2" w14:textId="4DCD0D8F" w:rsidR="001937EE" w:rsidRPr="00673E06" w:rsidRDefault="001937EE" w:rsidP="001937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eijing-</w:t>
            </w:r>
            <w:proofErr w:type="spellStart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iyun</w:t>
            </w:r>
            <w:proofErr w:type="spellEnd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/51/2020</w:t>
            </w:r>
          </w:p>
        </w:tc>
        <w:tc>
          <w:tcPr>
            <w:tcW w:w="1993" w:type="dxa"/>
            <w:vMerge w:val="restart"/>
            <w:vAlign w:val="center"/>
          </w:tcPr>
          <w:p w14:paraId="5F831ADD" w14:textId="3BF17254" w:rsidR="001937EE" w:rsidRPr="00673E06" w:rsidRDefault="001937EE" w:rsidP="001937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2008" w:type="dxa"/>
            <w:vMerge w:val="restart"/>
            <w:vAlign w:val="center"/>
          </w:tcPr>
          <w:p w14:paraId="43AA8745" w14:textId="16B80922" w:rsidR="001937EE" w:rsidRPr="00673E06" w:rsidRDefault="001937EE" w:rsidP="001937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655</w:t>
            </w:r>
          </w:p>
        </w:tc>
        <w:tc>
          <w:tcPr>
            <w:tcW w:w="1940" w:type="dxa"/>
          </w:tcPr>
          <w:p w14:paraId="1FD310BC" w14:textId="5C4D2046" w:rsidR="001937EE" w:rsidRPr="00673E06" w:rsidRDefault="001937EE" w:rsidP="001937EE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7+E2</w:t>
            </w:r>
          </w:p>
        </w:tc>
        <w:tc>
          <w:tcPr>
            <w:tcW w:w="2029" w:type="dxa"/>
          </w:tcPr>
          <w:p w14:paraId="61132966" w14:textId="29391DA3" w:rsidR="001937EE" w:rsidRPr="00673E06" w:rsidRDefault="001937EE" w:rsidP="001937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05765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49278D2A" w14:textId="15D05B4D" w:rsidR="001937EE" w:rsidRPr="00673E06" w:rsidRDefault="001937EE" w:rsidP="001937EE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54" w:type="dxa"/>
          </w:tcPr>
          <w:p w14:paraId="1C29460C" w14:textId="78FC1DE8" w:rsidR="001937EE" w:rsidRPr="00673E06" w:rsidRDefault="00F50082" w:rsidP="001937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001F31B8" w14:textId="52162096" w:rsidR="001937EE" w:rsidRPr="00673E06" w:rsidRDefault="00F50082" w:rsidP="001937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6F6CD4D2" w14:textId="61740F5F" w:rsidR="001937EE" w:rsidRPr="00673E06" w:rsidRDefault="00F50082" w:rsidP="001937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159FF8F" w14:textId="69D859B6" w:rsidR="001937EE" w:rsidRPr="00673E06" w:rsidRDefault="001937EE" w:rsidP="001937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E0FEA66" w14:textId="5D103C24" w:rsidR="001937EE" w:rsidRPr="00673E06" w:rsidRDefault="001937EE" w:rsidP="001937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E03A97" w:rsidRPr="00673E06" w14:paraId="34770D26" w14:textId="33A00D11" w:rsidTr="00376F78">
        <w:tc>
          <w:tcPr>
            <w:tcW w:w="2657" w:type="dxa"/>
            <w:vMerge/>
            <w:vAlign w:val="bottom"/>
          </w:tcPr>
          <w:p w14:paraId="3D62F416" w14:textId="77777777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bottom"/>
          </w:tcPr>
          <w:p w14:paraId="183ABFCB" w14:textId="77777777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bottom"/>
          </w:tcPr>
          <w:p w14:paraId="20DC9362" w14:textId="77777777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490ED8C3" w14:textId="1FC84311" w:rsidR="00E03A97" w:rsidRPr="00673E06" w:rsidRDefault="00E03A97" w:rsidP="00687DAE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9</w:t>
            </w:r>
          </w:p>
        </w:tc>
        <w:tc>
          <w:tcPr>
            <w:tcW w:w="2029" w:type="dxa"/>
          </w:tcPr>
          <w:p w14:paraId="599E9997" w14:textId="60C1A3FD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01276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21335987" w14:textId="65DF509F" w:rsidR="00E03A97" w:rsidRPr="00673E06" w:rsidRDefault="001937EE" w:rsidP="00687DAE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69E7684B" w14:textId="61D4A069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2757AB4" w14:textId="6095AA3F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133654BC" w14:textId="6DEE2E76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C605838" w14:textId="47EDB0CD" w:rsidR="00E03A97" w:rsidRPr="00673E06" w:rsidRDefault="001937EE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E221FFE" w14:textId="51FAD9D6" w:rsidR="00E03A97" w:rsidRPr="00673E06" w:rsidRDefault="001937EE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F50082" w:rsidRPr="00673E06" w14:paraId="24686C36" w14:textId="1E320C72" w:rsidTr="00376F78">
        <w:tc>
          <w:tcPr>
            <w:tcW w:w="2657" w:type="dxa"/>
            <w:vAlign w:val="bottom"/>
          </w:tcPr>
          <w:p w14:paraId="558F2300" w14:textId="04254172" w:rsidR="00F50082" w:rsidRPr="00673E06" w:rsidRDefault="00F50082" w:rsidP="00F500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eijing-</w:t>
            </w:r>
            <w:proofErr w:type="spellStart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iyun</w:t>
            </w:r>
            <w:proofErr w:type="spellEnd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/53/2020</w:t>
            </w:r>
          </w:p>
        </w:tc>
        <w:tc>
          <w:tcPr>
            <w:tcW w:w="1993" w:type="dxa"/>
            <w:vAlign w:val="bottom"/>
          </w:tcPr>
          <w:p w14:paraId="6F3E87B2" w14:textId="22386A24" w:rsidR="00F50082" w:rsidRPr="00673E06" w:rsidRDefault="00F50082" w:rsidP="00F500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2008" w:type="dxa"/>
            <w:vAlign w:val="bottom"/>
          </w:tcPr>
          <w:p w14:paraId="4CE8A98E" w14:textId="3BF17E53" w:rsidR="00F50082" w:rsidRPr="00673E06" w:rsidRDefault="00F50082" w:rsidP="00F500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639</w:t>
            </w:r>
          </w:p>
        </w:tc>
        <w:tc>
          <w:tcPr>
            <w:tcW w:w="1940" w:type="dxa"/>
            <w:vAlign w:val="bottom"/>
          </w:tcPr>
          <w:p w14:paraId="4D4866B3" w14:textId="323AE5EA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+E2</w:t>
            </w:r>
          </w:p>
        </w:tc>
        <w:tc>
          <w:tcPr>
            <w:tcW w:w="2029" w:type="dxa"/>
          </w:tcPr>
          <w:p w14:paraId="16E8E0AD" w14:textId="2A077310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06767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E8767EA" w14:textId="41BBD8A5" w:rsidR="00F50082" w:rsidRPr="00673E06" w:rsidRDefault="00F50082" w:rsidP="00F50082">
            <w:pPr>
              <w:jc w:val="center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20B8325E" w14:textId="7C9DE016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0B55F8A" w14:textId="610192E5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669022B2" w14:textId="3C6D2785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EA720AF" w14:textId="71DCD1B6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1143B99" w14:textId="4EDA01D0" w:rsidR="00F50082" w:rsidRPr="00673E06" w:rsidRDefault="00F50082" w:rsidP="00F500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E03A97" w:rsidRPr="00673E06" w14:paraId="62F85D45" w14:textId="003F0952" w:rsidTr="00F50082">
        <w:tc>
          <w:tcPr>
            <w:tcW w:w="2657" w:type="dxa"/>
            <w:vAlign w:val="bottom"/>
          </w:tcPr>
          <w:p w14:paraId="550C0D76" w14:textId="124484A7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eijing-</w:t>
            </w:r>
            <w:proofErr w:type="spellStart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iyun</w:t>
            </w:r>
            <w:proofErr w:type="spellEnd"/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/54/2020</w:t>
            </w:r>
          </w:p>
        </w:tc>
        <w:tc>
          <w:tcPr>
            <w:tcW w:w="1993" w:type="dxa"/>
            <w:vAlign w:val="bottom"/>
          </w:tcPr>
          <w:p w14:paraId="4A6D4A66" w14:textId="7D3D751B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2008" w:type="dxa"/>
            <w:vAlign w:val="bottom"/>
          </w:tcPr>
          <w:p w14:paraId="5DCBFF6C" w14:textId="780A3970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623</w:t>
            </w:r>
          </w:p>
        </w:tc>
        <w:tc>
          <w:tcPr>
            <w:tcW w:w="1940" w:type="dxa"/>
            <w:vAlign w:val="bottom"/>
          </w:tcPr>
          <w:p w14:paraId="18599BE8" w14:textId="09353BB8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3E473FC1" w14:textId="1E39CA02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615</w:t>
            </w:r>
          </w:p>
        </w:tc>
        <w:tc>
          <w:tcPr>
            <w:tcW w:w="553" w:type="dxa"/>
          </w:tcPr>
          <w:p w14:paraId="00057F02" w14:textId="1B5232BC" w:rsidR="00E03A97" w:rsidRPr="00673E06" w:rsidRDefault="00E4368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C4CEF9E" w14:textId="79B52228" w:rsidR="00E03A97" w:rsidRPr="00673E06" w:rsidRDefault="007A716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7414E53C" w14:textId="2057DD38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28A6B85E" w14:textId="3A64FE74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01D1AD90" w14:textId="597711BF" w:rsidR="00E03A97" w:rsidRPr="00673E06" w:rsidRDefault="00F50082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D552CC4" w14:textId="759CE996" w:rsidR="00E03A97" w:rsidRPr="00673E06" w:rsidRDefault="007A716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E03A97" w:rsidRPr="00673E06" w14:paraId="45DAB1FD" w14:textId="17A30CFE" w:rsidTr="003125DA">
        <w:tc>
          <w:tcPr>
            <w:tcW w:w="2657" w:type="dxa"/>
            <w:vAlign w:val="bottom"/>
          </w:tcPr>
          <w:p w14:paraId="6D1F06B7" w14:textId="31066572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elgium/G0023/2019</w:t>
            </w:r>
          </w:p>
        </w:tc>
        <w:tc>
          <w:tcPr>
            <w:tcW w:w="1993" w:type="dxa"/>
            <w:vAlign w:val="bottom"/>
          </w:tcPr>
          <w:p w14:paraId="5A5194D6" w14:textId="75466EF8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06C7C76A" w14:textId="10136332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6935</w:t>
            </w:r>
          </w:p>
        </w:tc>
        <w:tc>
          <w:tcPr>
            <w:tcW w:w="1940" w:type="dxa"/>
            <w:vAlign w:val="bottom"/>
          </w:tcPr>
          <w:p w14:paraId="75C42524" w14:textId="5A40B7DE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2EA1D835" w14:textId="68F871FC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92043</w:t>
            </w:r>
          </w:p>
        </w:tc>
        <w:tc>
          <w:tcPr>
            <w:tcW w:w="553" w:type="dxa"/>
          </w:tcPr>
          <w:p w14:paraId="32234515" w14:textId="44C66FEC" w:rsidR="00E03A97" w:rsidRPr="00673E06" w:rsidRDefault="00E4368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0DAC34F5" w14:textId="4652E8EC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1F45C6A2" w14:textId="279B82CD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A203E82" w14:textId="553F06AB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5CE6FB82" w14:textId="1F250D5E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53639AC" w14:textId="599D1DAE" w:rsidR="00E03A97" w:rsidRPr="00673E06" w:rsidRDefault="00EA149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E03A97" w:rsidRPr="00673E06" w14:paraId="1873ADE8" w14:textId="6C4F6DAC" w:rsidTr="00E13360">
        <w:tc>
          <w:tcPr>
            <w:tcW w:w="2657" w:type="dxa"/>
            <w:vAlign w:val="bottom"/>
          </w:tcPr>
          <w:p w14:paraId="71EB21D5" w14:textId="3DC6051A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risbane/148/2019</w:t>
            </w:r>
          </w:p>
        </w:tc>
        <w:tc>
          <w:tcPr>
            <w:tcW w:w="1993" w:type="dxa"/>
            <w:vAlign w:val="bottom"/>
          </w:tcPr>
          <w:p w14:paraId="647DC9EF" w14:textId="6932B000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+SIAT1</w:t>
            </w:r>
          </w:p>
        </w:tc>
        <w:tc>
          <w:tcPr>
            <w:tcW w:w="2008" w:type="dxa"/>
            <w:vAlign w:val="bottom"/>
          </w:tcPr>
          <w:p w14:paraId="48B8C2D8" w14:textId="377C5BCF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58656</w:t>
            </w:r>
          </w:p>
        </w:tc>
        <w:tc>
          <w:tcPr>
            <w:tcW w:w="1940" w:type="dxa"/>
            <w:vAlign w:val="bottom"/>
          </w:tcPr>
          <w:p w14:paraId="0AD1B408" w14:textId="7FDA980F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2029" w:type="dxa"/>
          </w:tcPr>
          <w:p w14:paraId="490004C1" w14:textId="792A5B2B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40888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2E824A46" w14:textId="0173F372" w:rsidR="00E03A97" w:rsidRPr="00673E06" w:rsidRDefault="009D3D66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B848092" w14:textId="0B3D7DAA" w:rsidR="00E03A97" w:rsidRPr="00673E06" w:rsidRDefault="009D3D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41697B5E" w14:textId="720C6746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74B6D607" w14:textId="79F27864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426E309" w14:textId="5C1EFDAE" w:rsidR="00E03A97" w:rsidRPr="00673E06" w:rsidRDefault="009D3D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</w:tcPr>
          <w:p w14:paraId="3E2F58CB" w14:textId="654D1B7E" w:rsidR="00E03A97" w:rsidRPr="00673E06" w:rsidRDefault="003125DA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1DAE8787" w14:textId="396E4095" w:rsidTr="00E13360">
        <w:tc>
          <w:tcPr>
            <w:tcW w:w="2657" w:type="dxa"/>
            <w:vAlign w:val="bottom"/>
          </w:tcPr>
          <w:p w14:paraId="28E35CE6" w14:textId="42CAFD38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Brunei/39/2020</w:t>
            </w:r>
          </w:p>
        </w:tc>
        <w:tc>
          <w:tcPr>
            <w:tcW w:w="1993" w:type="dxa"/>
            <w:vAlign w:val="bottom"/>
          </w:tcPr>
          <w:p w14:paraId="356F9F33" w14:textId="27EA219D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163B317C" w14:textId="2ACE1D5A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97893</w:t>
            </w:r>
          </w:p>
        </w:tc>
        <w:tc>
          <w:tcPr>
            <w:tcW w:w="1940" w:type="dxa"/>
            <w:vAlign w:val="bottom"/>
          </w:tcPr>
          <w:p w14:paraId="1B15D771" w14:textId="0008848B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2029" w:type="dxa"/>
          </w:tcPr>
          <w:p w14:paraId="7B5125CB" w14:textId="0C036445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04363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50CC4761" w14:textId="35693EB0" w:rsidR="00E03A97" w:rsidRPr="00673E06" w:rsidRDefault="00C54751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6EAB1C22" w14:textId="77C9A878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7252D5E2" w14:textId="561F6E71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C61A39D" w14:textId="44C22BF1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5AC08155" w14:textId="2AC83741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55B06FFD" w14:textId="39B709EA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7F68056E" w14:textId="6CC53145" w:rsidTr="00E13360">
        <w:tc>
          <w:tcPr>
            <w:tcW w:w="2657" w:type="dxa"/>
            <w:vAlign w:val="bottom"/>
          </w:tcPr>
          <w:p w14:paraId="03764673" w14:textId="45F0E53C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California/194/2019</w:t>
            </w:r>
          </w:p>
        </w:tc>
        <w:tc>
          <w:tcPr>
            <w:tcW w:w="1993" w:type="dxa"/>
            <w:vAlign w:val="bottom"/>
          </w:tcPr>
          <w:p w14:paraId="6B79529C" w14:textId="4FE2537D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28632AA7" w14:textId="61EFBD32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30686</w:t>
            </w:r>
          </w:p>
        </w:tc>
        <w:tc>
          <w:tcPr>
            <w:tcW w:w="1940" w:type="dxa"/>
            <w:vAlign w:val="bottom"/>
          </w:tcPr>
          <w:p w14:paraId="2B14C026" w14:textId="61D17D2B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2029" w:type="dxa"/>
          </w:tcPr>
          <w:p w14:paraId="41FCE6BB" w14:textId="3CBBCF10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13739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41D660A8" w14:textId="665084A8" w:rsidR="00E03A97" w:rsidRPr="00673E06" w:rsidRDefault="009D3D66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7F71F33" w14:textId="34712D98" w:rsidR="00E03A97" w:rsidRPr="00673E06" w:rsidRDefault="009D3D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4485CEB5" w14:textId="3F7BE2B9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093217B7" w14:textId="6A5D9B4C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616A50DF" w14:textId="52F8A624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640027A3" w14:textId="3B9B5934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18B6A1E1" w14:textId="74FD96EA" w:rsidTr="00376F78">
        <w:tc>
          <w:tcPr>
            <w:tcW w:w="2657" w:type="dxa"/>
            <w:vAlign w:val="bottom"/>
          </w:tcPr>
          <w:p w14:paraId="6A991A7F" w14:textId="623BDBDF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Cambodia/e0826360/2020</w:t>
            </w:r>
          </w:p>
        </w:tc>
        <w:tc>
          <w:tcPr>
            <w:tcW w:w="1993" w:type="dxa"/>
            <w:vAlign w:val="bottom"/>
          </w:tcPr>
          <w:p w14:paraId="0E9A68BC" w14:textId="12B19091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54B0ABAB" w14:textId="7D092393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37753</w:t>
            </w:r>
          </w:p>
        </w:tc>
        <w:tc>
          <w:tcPr>
            <w:tcW w:w="1940" w:type="dxa"/>
          </w:tcPr>
          <w:p w14:paraId="126E6A25" w14:textId="2D5B991B" w:rsidR="00E03A97" w:rsidRPr="00673E06" w:rsidRDefault="00E03A97" w:rsidP="00687DAE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+E1+E8</w:t>
            </w:r>
          </w:p>
        </w:tc>
        <w:tc>
          <w:tcPr>
            <w:tcW w:w="2029" w:type="dxa"/>
          </w:tcPr>
          <w:p w14:paraId="2A0BD023" w14:textId="2EE9925B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77927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42D7E03" w14:textId="0E10987A" w:rsidR="00E03A97" w:rsidRPr="00673E06" w:rsidRDefault="00CD0A66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E7EB816" w14:textId="2DB62C4E" w:rsidR="00E03A97" w:rsidRPr="00673E06" w:rsidRDefault="00CD0A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4" w:type="dxa"/>
          </w:tcPr>
          <w:p w14:paraId="3008C8CA" w14:textId="6438C8ED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48188CE9" w14:textId="00C197DA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78DC7F8" w14:textId="734050D9" w:rsidR="00E03A97" w:rsidRPr="00673E06" w:rsidRDefault="00CD0A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3F939521" w14:textId="628F1E7C" w:rsidR="00E03A97" w:rsidRPr="00673E06" w:rsidRDefault="0069287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7AF48C4E" w14:textId="1BCCF23A" w:rsidTr="00E13360">
        <w:tc>
          <w:tcPr>
            <w:tcW w:w="2657" w:type="dxa"/>
            <w:vAlign w:val="bottom"/>
          </w:tcPr>
          <w:p w14:paraId="10297C17" w14:textId="30922193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Canberra/407/2019</w:t>
            </w:r>
          </w:p>
        </w:tc>
        <w:tc>
          <w:tcPr>
            <w:tcW w:w="1993" w:type="dxa"/>
            <w:vAlign w:val="bottom"/>
          </w:tcPr>
          <w:p w14:paraId="228A4384" w14:textId="4899DE30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2D4CEB88" w14:textId="24C298F8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71923</w:t>
            </w:r>
          </w:p>
        </w:tc>
        <w:tc>
          <w:tcPr>
            <w:tcW w:w="1940" w:type="dxa"/>
            <w:vAlign w:val="bottom"/>
          </w:tcPr>
          <w:p w14:paraId="38C6EB3E" w14:textId="59BC6D13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09E7BA9C" w14:textId="44465876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13737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74F1A9D3" w14:textId="1E103C58" w:rsidR="00E03A97" w:rsidRPr="00673E06" w:rsidRDefault="00581221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0295C43A" w14:textId="35FF25BB" w:rsidR="00E03A97" w:rsidRPr="00673E06" w:rsidRDefault="003E697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47828E6F" w14:textId="663EAA92" w:rsidR="00E03A97" w:rsidRPr="00673E06" w:rsidRDefault="003E697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1F9DDCC" w14:textId="53E12C78" w:rsidR="00E03A97" w:rsidRPr="00673E06" w:rsidRDefault="00581221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554" w:type="dxa"/>
          </w:tcPr>
          <w:p w14:paraId="74B20D13" w14:textId="7F68520B" w:rsidR="00E03A97" w:rsidRPr="00673E06" w:rsidRDefault="003E697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20754961" w14:textId="589C9957" w:rsidR="00E03A97" w:rsidRPr="00673E06" w:rsidRDefault="003E6974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35A83D36" w14:textId="4E8CCB74" w:rsidTr="00F77B0E">
        <w:tc>
          <w:tcPr>
            <w:tcW w:w="2657" w:type="dxa"/>
            <w:vAlign w:val="bottom"/>
          </w:tcPr>
          <w:p w14:paraId="554C2128" w14:textId="55F7A6B4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Christchurch/515/2019</w:t>
            </w:r>
          </w:p>
        </w:tc>
        <w:tc>
          <w:tcPr>
            <w:tcW w:w="1993" w:type="dxa"/>
            <w:vAlign w:val="bottom"/>
          </w:tcPr>
          <w:p w14:paraId="64A0EB79" w14:textId="1459BE04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2</w:t>
            </w:r>
          </w:p>
        </w:tc>
        <w:tc>
          <w:tcPr>
            <w:tcW w:w="2008" w:type="dxa"/>
            <w:vAlign w:val="bottom"/>
          </w:tcPr>
          <w:p w14:paraId="0C766909" w14:textId="69FD189C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84393</w:t>
            </w:r>
          </w:p>
        </w:tc>
        <w:tc>
          <w:tcPr>
            <w:tcW w:w="1940" w:type="dxa"/>
            <w:vAlign w:val="bottom"/>
          </w:tcPr>
          <w:p w14:paraId="7F1A44BD" w14:textId="7ADA48AC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2</w:t>
            </w:r>
          </w:p>
        </w:tc>
        <w:tc>
          <w:tcPr>
            <w:tcW w:w="2029" w:type="dxa"/>
          </w:tcPr>
          <w:p w14:paraId="73A80EA1" w14:textId="2153C157" w:rsidR="00E03A97" w:rsidRPr="00673E06" w:rsidRDefault="00F514A0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.2a1b.2b</w:t>
            </w:r>
          </w:p>
        </w:tc>
        <w:tc>
          <w:tcPr>
            <w:tcW w:w="553" w:type="dxa"/>
          </w:tcPr>
          <w:p w14:paraId="6A43125C" w14:textId="3F30CD34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4" w:type="dxa"/>
          </w:tcPr>
          <w:p w14:paraId="75D30FF8" w14:textId="1BA449D9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52010A7A" w14:textId="26310BF1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1C3BBE3" w14:textId="7BFBEDD6" w:rsidR="00E03A97" w:rsidRPr="00673E06" w:rsidRDefault="00581221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554" w:type="dxa"/>
            <w:shd w:val="clear" w:color="auto" w:fill="auto"/>
          </w:tcPr>
          <w:p w14:paraId="0C1299BD" w14:textId="242DCEA9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0A660A58" w14:textId="090274A9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6A586982" w14:textId="07A78659" w:rsidTr="00F77B0E">
        <w:tc>
          <w:tcPr>
            <w:tcW w:w="2657" w:type="dxa"/>
            <w:vAlign w:val="bottom"/>
          </w:tcPr>
          <w:p w14:paraId="07D4163A" w14:textId="5358119F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Christchurch/516/2019</w:t>
            </w:r>
          </w:p>
        </w:tc>
        <w:tc>
          <w:tcPr>
            <w:tcW w:w="1993" w:type="dxa"/>
            <w:vAlign w:val="bottom"/>
          </w:tcPr>
          <w:p w14:paraId="6E6567A3" w14:textId="0EAE8269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4345DDBD" w14:textId="0A18F19B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84453</w:t>
            </w:r>
          </w:p>
        </w:tc>
        <w:tc>
          <w:tcPr>
            <w:tcW w:w="1940" w:type="dxa"/>
            <w:vAlign w:val="bottom"/>
          </w:tcPr>
          <w:p w14:paraId="084CB14F" w14:textId="490ACC77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4B850EE1" w14:textId="5F1A5757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91158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49C96AED" w14:textId="4DC1E127" w:rsidR="00E03A97" w:rsidRPr="00673E06" w:rsidRDefault="00581221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182DEF2" w14:textId="163195D3" w:rsidR="00E03A97" w:rsidRPr="00673E06" w:rsidRDefault="00581221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33B212C6" w14:textId="0C08F7F6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6429F08C" w14:textId="34439480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6B91E937" w14:textId="0F710098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40D9B689" w14:textId="4647A2B3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5528BA44" w14:textId="7B3C7411" w:rsidTr="00E13360">
        <w:tc>
          <w:tcPr>
            <w:tcW w:w="2657" w:type="dxa"/>
            <w:vAlign w:val="bottom"/>
          </w:tcPr>
          <w:p w14:paraId="66899ECB" w14:textId="74FEEAA2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1/2021</w:t>
            </w:r>
          </w:p>
        </w:tc>
        <w:tc>
          <w:tcPr>
            <w:tcW w:w="1993" w:type="dxa"/>
            <w:vAlign w:val="bottom"/>
          </w:tcPr>
          <w:p w14:paraId="489DC117" w14:textId="6388D072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6705660C" w14:textId="05B22373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1811</w:t>
            </w:r>
          </w:p>
        </w:tc>
        <w:tc>
          <w:tcPr>
            <w:tcW w:w="1940" w:type="dxa"/>
            <w:vAlign w:val="bottom"/>
          </w:tcPr>
          <w:p w14:paraId="47BCDDC6" w14:textId="4C9DB85A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8</w:t>
            </w:r>
          </w:p>
        </w:tc>
        <w:tc>
          <w:tcPr>
            <w:tcW w:w="2029" w:type="dxa"/>
          </w:tcPr>
          <w:p w14:paraId="5C33D804" w14:textId="4E59A4D6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9990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5FB7E5B9" w14:textId="17683752" w:rsidR="00E03A97" w:rsidRPr="00673E06" w:rsidRDefault="00CD0A66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27572508" w14:textId="4C5C3449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40FCBDB6" w14:textId="4B9B2714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9AD7A2E" w14:textId="4D1540ED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19B4CBF3" w14:textId="20DE8215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93DA942" w14:textId="61CA0A06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E03A97" w:rsidRPr="00673E06" w14:paraId="63C2FB70" w14:textId="2D933733" w:rsidTr="003C4FFA">
        <w:tc>
          <w:tcPr>
            <w:tcW w:w="2657" w:type="dxa"/>
            <w:vAlign w:val="bottom"/>
          </w:tcPr>
          <w:p w14:paraId="6C2C3076" w14:textId="0121D1E9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11/2021</w:t>
            </w:r>
          </w:p>
        </w:tc>
        <w:tc>
          <w:tcPr>
            <w:tcW w:w="1993" w:type="dxa"/>
            <w:vAlign w:val="bottom"/>
          </w:tcPr>
          <w:p w14:paraId="764C097D" w14:textId="496DD449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5E14EC88" w14:textId="71A9D721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9986</w:t>
            </w:r>
          </w:p>
        </w:tc>
        <w:tc>
          <w:tcPr>
            <w:tcW w:w="1940" w:type="dxa"/>
            <w:vAlign w:val="bottom"/>
          </w:tcPr>
          <w:p w14:paraId="6C4C358A" w14:textId="5AB1D562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42C33C33" w14:textId="601593BC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9998</w:t>
            </w:r>
          </w:p>
        </w:tc>
        <w:tc>
          <w:tcPr>
            <w:tcW w:w="553" w:type="dxa"/>
          </w:tcPr>
          <w:p w14:paraId="47C972BC" w14:textId="5F047541" w:rsidR="00E03A97" w:rsidRPr="00673E06" w:rsidRDefault="00B5306F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54D53317" w14:textId="630E4EC7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0CDCC1C0" w14:textId="57BA9AB6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2FB21AF3" w14:textId="7A0964DC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68ADD568" w14:textId="29EAB7D2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03B95A6D" w14:textId="490CE48C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14590FAF" w14:textId="78CEB23B" w:rsidTr="006D61EE">
        <w:tc>
          <w:tcPr>
            <w:tcW w:w="2657" w:type="dxa"/>
            <w:vAlign w:val="bottom"/>
          </w:tcPr>
          <w:p w14:paraId="14108CD8" w14:textId="26129D1E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17/2021</w:t>
            </w:r>
          </w:p>
        </w:tc>
        <w:tc>
          <w:tcPr>
            <w:tcW w:w="1993" w:type="dxa"/>
            <w:vAlign w:val="bottom"/>
          </w:tcPr>
          <w:p w14:paraId="59F7F390" w14:textId="471557F7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1847C4E4" w14:textId="5BD0F8CE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8120</w:t>
            </w:r>
          </w:p>
        </w:tc>
        <w:tc>
          <w:tcPr>
            <w:tcW w:w="1940" w:type="dxa"/>
            <w:vAlign w:val="bottom"/>
          </w:tcPr>
          <w:p w14:paraId="4A999994" w14:textId="750331E5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506657D8" w14:textId="36D18603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4410</w:t>
            </w:r>
          </w:p>
        </w:tc>
        <w:tc>
          <w:tcPr>
            <w:tcW w:w="553" w:type="dxa"/>
          </w:tcPr>
          <w:p w14:paraId="342640E8" w14:textId="7F330E10" w:rsidR="00E03A97" w:rsidRPr="00673E06" w:rsidRDefault="00B5306F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C67BEE9" w14:textId="7AC22509" w:rsidR="00E03A97" w:rsidRPr="00673E06" w:rsidRDefault="00B6665C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34E4359F" w14:textId="7A78E8DF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21E970A4" w14:textId="64602769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176357E" w14:textId="1B40CF96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2C9868D6" w14:textId="638D0B86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E03A97" w:rsidRPr="00673E06" w14:paraId="47A0F81F" w14:textId="6DFAA6B1" w:rsidTr="00376F78">
        <w:tc>
          <w:tcPr>
            <w:tcW w:w="2657" w:type="dxa"/>
            <w:vAlign w:val="bottom"/>
          </w:tcPr>
          <w:p w14:paraId="594318D9" w14:textId="61858059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2/2021</w:t>
            </w:r>
          </w:p>
        </w:tc>
        <w:tc>
          <w:tcPr>
            <w:tcW w:w="1993" w:type="dxa"/>
            <w:vAlign w:val="bottom"/>
          </w:tcPr>
          <w:p w14:paraId="7E1D2671" w14:textId="57E36385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3F58AAE5" w14:textId="25DACF0B" w:rsidR="00E03A97" w:rsidRPr="00673E06" w:rsidRDefault="00E03A97" w:rsidP="00687D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1819</w:t>
            </w:r>
          </w:p>
        </w:tc>
        <w:tc>
          <w:tcPr>
            <w:tcW w:w="1940" w:type="dxa"/>
            <w:vAlign w:val="bottom"/>
          </w:tcPr>
          <w:p w14:paraId="4830E698" w14:textId="62E0EB24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48BEAB9F" w14:textId="1F0EFE74" w:rsidR="00E03A97" w:rsidRPr="00673E06" w:rsidRDefault="00E03A9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9970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78C18378" w14:textId="294CED14" w:rsidR="00E03A97" w:rsidRPr="00673E06" w:rsidRDefault="00CD0A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9F5613E" w14:textId="072FDA82" w:rsidR="00E03A97" w:rsidRPr="00673E06" w:rsidRDefault="00CD0A66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4" w:type="dxa"/>
          </w:tcPr>
          <w:p w14:paraId="75036C2B" w14:textId="5E91BC13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0C2D36F2" w14:textId="62C356B3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E3EC8A9" w14:textId="4A439E11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43D9C30B" w14:textId="5694BAF8" w:rsidR="00E03A97" w:rsidRPr="00673E06" w:rsidRDefault="00053527" w:rsidP="00687D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A820A3" w:rsidRPr="00673E06" w14:paraId="099748A7" w14:textId="141C68D2" w:rsidTr="00C62A3A">
        <w:tc>
          <w:tcPr>
            <w:tcW w:w="2657" w:type="dxa"/>
            <w:vAlign w:val="bottom"/>
          </w:tcPr>
          <w:p w14:paraId="30B850FF" w14:textId="493880F1" w:rsidR="00A820A3" w:rsidRPr="00673E06" w:rsidRDefault="00A820A3" w:rsidP="00A820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22/2021</w:t>
            </w:r>
          </w:p>
        </w:tc>
        <w:tc>
          <w:tcPr>
            <w:tcW w:w="1993" w:type="dxa"/>
            <w:vAlign w:val="bottom"/>
          </w:tcPr>
          <w:p w14:paraId="2A0803B4" w14:textId="759F9B29" w:rsidR="00A820A3" w:rsidRPr="00673E06" w:rsidRDefault="00A820A3" w:rsidP="00A820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1082EBA8" w14:textId="1A5A3640" w:rsidR="00A820A3" w:rsidRPr="00673E06" w:rsidRDefault="00A820A3" w:rsidP="00A820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8104</w:t>
            </w:r>
          </w:p>
        </w:tc>
        <w:tc>
          <w:tcPr>
            <w:tcW w:w="1940" w:type="dxa"/>
            <w:vAlign w:val="bottom"/>
          </w:tcPr>
          <w:p w14:paraId="23D4072E" w14:textId="7EA030BE" w:rsidR="00A820A3" w:rsidRPr="00673E06" w:rsidRDefault="00A820A3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5F5D357C" w14:textId="650B53F1" w:rsidR="00A820A3" w:rsidRPr="00673E06" w:rsidRDefault="00A820A3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3164</w:t>
            </w:r>
          </w:p>
        </w:tc>
        <w:tc>
          <w:tcPr>
            <w:tcW w:w="553" w:type="dxa"/>
          </w:tcPr>
          <w:p w14:paraId="79556DDA" w14:textId="3CD36494" w:rsidR="00A820A3" w:rsidRPr="00673E06" w:rsidRDefault="00B5306F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F185FC5" w14:textId="2CE6F695" w:rsidR="00A820A3" w:rsidRPr="00673E06" w:rsidRDefault="00A820A3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CED1ABA" w14:textId="0C6E2424" w:rsidR="00A820A3" w:rsidRPr="00673E06" w:rsidRDefault="00C62A3A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7B826846" w14:textId="120AB5F7" w:rsidR="00A820A3" w:rsidRPr="00673E06" w:rsidRDefault="00C62A3A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12BABA4D" w14:textId="7A4BDB71" w:rsidR="00A820A3" w:rsidRPr="00673E06" w:rsidRDefault="00C62A3A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0EE0261" w14:textId="1EA40FA6" w:rsidR="00A820A3" w:rsidRPr="00673E06" w:rsidRDefault="00A820A3" w:rsidP="00A820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</w:tbl>
    <w:p w14:paraId="61FE436E" w14:textId="580A913C" w:rsidR="00313E4F" w:rsidRPr="00673E06" w:rsidRDefault="00313E4F">
      <w:pPr>
        <w:rPr>
          <w:rFonts w:ascii="Arial" w:hAnsi="Arial" w:cs="Arial"/>
          <w:sz w:val="22"/>
          <w:szCs w:val="22"/>
        </w:rPr>
      </w:pPr>
      <w:r w:rsidRPr="00673E06">
        <w:rPr>
          <w:rFonts w:ascii="Arial" w:hAnsi="Arial" w:cs="Arial"/>
          <w:sz w:val="22"/>
          <w:szCs w:val="22"/>
        </w:rPr>
        <w:lastRenderedPageBreak/>
        <w:t>Continue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57"/>
        <w:gridCol w:w="1993"/>
        <w:gridCol w:w="2008"/>
        <w:gridCol w:w="1940"/>
        <w:gridCol w:w="2029"/>
        <w:gridCol w:w="553"/>
        <w:gridCol w:w="554"/>
        <w:gridCol w:w="554"/>
        <w:gridCol w:w="554"/>
        <w:gridCol w:w="554"/>
        <w:gridCol w:w="554"/>
      </w:tblGrid>
      <w:tr w:rsidR="005B2817" w:rsidRPr="00673E06" w14:paraId="1A6B36F1" w14:textId="77777777" w:rsidTr="00446B7C">
        <w:tc>
          <w:tcPr>
            <w:tcW w:w="2657" w:type="dxa"/>
            <w:vMerge w:val="restart"/>
            <w:vAlign w:val="center"/>
          </w:tcPr>
          <w:p w14:paraId="27B889E1" w14:textId="1ABD9127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VIRUS NAME</w:t>
            </w:r>
          </w:p>
        </w:tc>
        <w:tc>
          <w:tcPr>
            <w:tcW w:w="4001" w:type="dxa"/>
            <w:gridSpan w:val="2"/>
            <w:vAlign w:val="center"/>
          </w:tcPr>
          <w:p w14:paraId="07828A1D" w14:textId="3DA4A922" w:rsidR="005B2817" w:rsidRPr="00673E06" w:rsidRDefault="002A126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NON-EGG-PASSAGED</w:t>
            </w:r>
          </w:p>
        </w:tc>
        <w:tc>
          <w:tcPr>
            <w:tcW w:w="3969" w:type="dxa"/>
            <w:gridSpan w:val="2"/>
          </w:tcPr>
          <w:p w14:paraId="365DD89F" w14:textId="15F74D53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GG-PASSAGED</w:t>
            </w:r>
          </w:p>
        </w:tc>
        <w:tc>
          <w:tcPr>
            <w:tcW w:w="3323" w:type="dxa"/>
            <w:gridSpan w:val="6"/>
          </w:tcPr>
          <w:p w14:paraId="113E345B" w14:textId="4C0E9354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 IN EGG-PASSAGED</w:t>
            </w:r>
          </w:p>
        </w:tc>
      </w:tr>
      <w:tr w:rsidR="005B2817" w:rsidRPr="00673E06" w14:paraId="233BDF84" w14:textId="77777777" w:rsidTr="00BC695B">
        <w:tc>
          <w:tcPr>
            <w:tcW w:w="2657" w:type="dxa"/>
            <w:vMerge/>
            <w:vAlign w:val="center"/>
          </w:tcPr>
          <w:p w14:paraId="3A4F99DC" w14:textId="77777777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1ACE58C0" w14:textId="04C1D83A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08" w:type="dxa"/>
            <w:vAlign w:val="center"/>
          </w:tcPr>
          <w:p w14:paraId="792F90B1" w14:textId="1B90E4A4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1940" w:type="dxa"/>
            <w:vAlign w:val="center"/>
          </w:tcPr>
          <w:p w14:paraId="30CED96D" w14:textId="20A02A91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29" w:type="dxa"/>
            <w:vAlign w:val="center"/>
          </w:tcPr>
          <w:p w14:paraId="0A77FFA5" w14:textId="3B8DBEFD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553" w:type="dxa"/>
            <w:vAlign w:val="center"/>
          </w:tcPr>
          <w:p w14:paraId="389716A3" w14:textId="47E4C03C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554" w:type="dxa"/>
            <w:vAlign w:val="center"/>
          </w:tcPr>
          <w:p w14:paraId="174C3FD0" w14:textId="2DAF8CD9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554" w:type="dxa"/>
            <w:vAlign w:val="center"/>
          </w:tcPr>
          <w:p w14:paraId="6338C4CF" w14:textId="42BB2C83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554" w:type="dxa"/>
            <w:vAlign w:val="center"/>
          </w:tcPr>
          <w:p w14:paraId="13E32686" w14:textId="21A7629A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554" w:type="dxa"/>
            <w:vAlign w:val="center"/>
          </w:tcPr>
          <w:p w14:paraId="0C4996AF" w14:textId="2D7E6C96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554" w:type="dxa"/>
            <w:vAlign w:val="center"/>
          </w:tcPr>
          <w:p w14:paraId="7E266D4B" w14:textId="66188AA2" w:rsidR="005B2817" w:rsidRPr="00673E06" w:rsidRDefault="005B281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25</w:t>
            </w:r>
          </w:p>
        </w:tc>
      </w:tr>
      <w:tr w:rsidR="00313E4F" w:rsidRPr="00673E06" w14:paraId="42DDB27D" w14:textId="65DDFEA8" w:rsidTr="00C62A3A">
        <w:tc>
          <w:tcPr>
            <w:tcW w:w="2657" w:type="dxa"/>
            <w:vAlign w:val="bottom"/>
          </w:tcPr>
          <w:p w14:paraId="6441F2D1" w14:textId="5A98E392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24/2021</w:t>
            </w:r>
          </w:p>
        </w:tc>
        <w:tc>
          <w:tcPr>
            <w:tcW w:w="1993" w:type="dxa"/>
            <w:vAlign w:val="bottom"/>
          </w:tcPr>
          <w:p w14:paraId="510D219A" w14:textId="7F621B61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7FCEFD70" w14:textId="1EC17786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8096</w:t>
            </w:r>
          </w:p>
        </w:tc>
        <w:tc>
          <w:tcPr>
            <w:tcW w:w="1940" w:type="dxa"/>
            <w:vAlign w:val="bottom"/>
          </w:tcPr>
          <w:p w14:paraId="41FB8558" w14:textId="070BDFD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5F9E76B3" w14:textId="530F5E8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3174</w:t>
            </w:r>
          </w:p>
        </w:tc>
        <w:tc>
          <w:tcPr>
            <w:tcW w:w="553" w:type="dxa"/>
          </w:tcPr>
          <w:p w14:paraId="6B9AE39F" w14:textId="16FD4EC5" w:rsidR="00313E4F" w:rsidRPr="00673E06" w:rsidRDefault="00B5306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87C9404" w14:textId="4E537C7A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FF7E771" w14:textId="4E55BBE6" w:rsidR="00313E4F" w:rsidRPr="00673E06" w:rsidRDefault="00C62A3A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3F7912C" w14:textId="2307F79D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62C8765C" w14:textId="53BC8856" w:rsidR="00313E4F" w:rsidRPr="00673E06" w:rsidRDefault="00C62A3A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07F4E72" w14:textId="34FC690A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313E4F" w:rsidRPr="00673E06" w14:paraId="3182FE17" w14:textId="7EF135F7" w:rsidTr="00F77B0E">
        <w:tc>
          <w:tcPr>
            <w:tcW w:w="2657" w:type="dxa"/>
            <w:vAlign w:val="bottom"/>
          </w:tcPr>
          <w:p w14:paraId="19014D6D" w14:textId="1C18B168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402/2019</w:t>
            </w:r>
          </w:p>
        </w:tc>
        <w:tc>
          <w:tcPr>
            <w:tcW w:w="1993" w:type="dxa"/>
            <w:vAlign w:val="bottom"/>
          </w:tcPr>
          <w:p w14:paraId="6204054B" w14:textId="02039F7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4F4BFF03" w14:textId="72425A43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08629</w:t>
            </w:r>
          </w:p>
        </w:tc>
        <w:tc>
          <w:tcPr>
            <w:tcW w:w="1940" w:type="dxa"/>
            <w:vAlign w:val="bottom"/>
          </w:tcPr>
          <w:p w14:paraId="0C8F3E45" w14:textId="78022375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7732321C" w14:textId="663EE82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84616</w:t>
            </w:r>
          </w:p>
        </w:tc>
        <w:tc>
          <w:tcPr>
            <w:tcW w:w="553" w:type="dxa"/>
          </w:tcPr>
          <w:p w14:paraId="2220572B" w14:textId="01C32E9C" w:rsidR="00313E4F" w:rsidRPr="00673E06" w:rsidRDefault="00B5306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4" w:type="dxa"/>
          </w:tcPr>
          <w:p w14:paraId="72D2687F" w14:textId="38BF3C65" w:rsidR="00313E4F" w:rsidRPr="00673E06" w:rsidRDefault="000C26C6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188CA741" w14:textId="1C96218C" w:rsidR="00313E4F" w:rsidRPr="00673E06" w:rsidRDefault="000C26C6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6ACB39C" w14:textId="5C722E3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54" w:type="dxa"/>
            <w:shd w:val="clear" w:color="auto" w:fill="auto"/>
          </w:tcPr>
          <w:p w14:paraId="03F990AA" w14:textId="5F77BC1E" w:rsidR="00313E4F" w:rsidRPr="00673E06" w:rsidRDefault="000C26C6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6B03AAC" w14:textId="5312F99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6A4C77" w:rsidRPr="00673E06" w14:paraId="317782CC" w14:textId="31C7885D" w:rsidTr="000C26C6">
        <w:tc>
          <w:tcPr>
            <w:tcW w:w="2657" w:type="dxa"/>
            <w:vMerge w:val="restart"/>
            <w:vAlign w:val="center"/>
          </w:tcPr>
          <w:p w14:paraId="4C78B9BF" w14:textId="34C9663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6/2021</w:t>
            </w:r>
          </w:p>
        </w:tc>
        <w:tc>
          <w:tcPr>
            <w:tcW w:w="1993" w:type="dxa"/>
            <w:vMerge w:val="restart"/>
            <w:vAlign w:val="center"/>
          </w:tcPr>
          <w:p w14:paraId="4E7ABE69" w14:textId="0F29F68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Merge w:val="restart"/>
            <w:vAlign w:val="center"/>
          </w:tcPr>
          <w:p w14:paraId="55E79CCF" w14:textId="53E56364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7216</w:t>
            </w:r>
          </w:p>
        </w:tc>
        <w:tc>
          <w:tcPr>
            <w:tcW w:w="1940" w:type="dxa"/>
            <w:vAlign w:val="bottom"/>
          </w:tcPr>
          <w:p w14:paraId="3E426A45" w14:textId="628C3129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7+E1</w:t>
            </w:r>
          </w:p>
        </w:tc>
        <w:tc>
          <w:tcPr>
            <w:tcW w:w="2029" w:type="dxa"/>
          </w:tcPr>
          <w:p w14:paraId="70226BBE" w14:textId="392A3DC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5098</w:t>
            </w:r>
          </w:p>
        </w:tc>
        <w:tc>
          <w:tcPr>
            <w:tcW w:w="553" w:type="dxa"/>
          </w:tcPr>
          <w:p w14:paraId="5D4D6ED0" w14:textId="1D809AD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C4492CC" w14:textId="1441348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7E4FC92B" w14:textId="239C6997" w:rsidR="006A4C77" w:rsidRPr="00673E06" w:rsidRDefault="000C26C6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11B41FB" w14:textId="1739A52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739BD92B" w14:textId="7FFED267" w:rsidR="006A4C77" w:rsidRPr="00673E06" w:rsidRDefault="000C26C6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EC7343F" w14:textId="65C2BFE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24FEE57B" w14:textId="4B2C3445" w:rsidTr="0009183E">
        <w:tc>
          <w:tcPr>
            <w:tcW w:w="2657" w:type="dxa"/>
            <w:vMerge/>
            <w:vAlign w:val="bottom"/>
          </w:tcPr>
          <w:p w14:paraId="35C0D419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bottom"/>
          </w:tcPr>
          <w:p w14:paraId="41959D25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bottom"/>
          </w:tcPr>
          <w:p w14:paraId="23BA7B05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vAlign w:val="bottom"/>
          </w:tcPr>
          <w:p w14:paraId="440E3BD8" w14:textId="75A9C6B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+E2</w:t>
            </w:r>
          </w:p>
        </w:tc>
        <w:tc>
          <w:tcPr>
            <w:tcW w:w="2029" w:type="dxa"/>
          </w:tcPr>
          <w:p w14:paraId="711A9CD1" w14:textId="52691F4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5255</w:t>
            </w:r>
          </w:p>
        </w:tc>
        <w:tc>
          <w:tcPr>
            <w:tcW w:w="553" w:type="dxa"/>
          </w:tcPr>
          <w:p w14:paraId="03043722" w14:textId="0C0EA53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5E343D86" w14:textId="7C070F62" w:rsidR="006A4C77" w:rsidRPr="00673E06" w:rsidRDefault="000C26C6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60BE5AF2" w14:textId="58704EFB" w:rsidR="006A4C77" w:rsidRPr="00673E06" w:rsidRDefault="000C26C6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34BDEF61" w14:textId="72D75EE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F895EEB" w14:textId="3EB605C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9DE1DAB" w14:textId="5FE076B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0FFA73CD" w14:textId="59252AD2" w:rsidTr="00A46ACE">
        <w:tc>
          <w:tcPr>
            <w:tcW w:w="2657" w:type="dxa"/>
            <w:vAlign w:val="bottom"/>
          </w:tcPr>
          <w:p w14:paraId="0CA583ED" w14:textId="2F2819A3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726/2019</w:t>
            </w:r>
          </w:p>
        </w:tc>
        <w:tc>
          <w:tcPr>
            <w:tcW w:w="1993" w:type="dxa"/>
            <w:vAlign w:val="bottom"/>
          </w:tcPr>
          <w:p w14:paraId="44C2DA90" w14:textId="4379CBC8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02479A63" w14:textId="2F8784BE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58695</w:t>
            </w:r>
          </w:p>
        </w:tc>
        <w:tc>
          <w:tcPr>
            <w:tcW w:w="1940" w:type="dxa"/>
            <w:vAlign w:val="bottom"/>
          </w:tcPr>
          <w:p w14:paraId="64C438B5" w14:textId="7875FB2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6</w:t>
            </w:r>
          </w:p>
        </w:tc>
        <w:tc>
          <w:tcPr>
            <w:tcW w:w="2029" w:type="dxa"/>
          </w:tcPr>
          <w:p w14:paraId="66BA81ED" w14:textId="2491FCB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75460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A2AF39F" w14:textId="09C209AC" w:rsidR="006A4C77" w:rsidRPr="00673E06" w:rsidRDefault="0009183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3D1627D" w14:textId="4BFA782D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AF6881E" w14:textId="4D0BECF7" w:rsidR="006A4C77" w:rsidRPr="00673E06" w:rsidRDefault="0009183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554" w:type="dxa"/>
          </w:tcPr>
          <w:p w14:paraId="797C0119" w14:textId="4C672B2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5B049ECD" w14:textId="41DD10C4" w:rsidR="006A4C77" w:rsidRPr="00673E06" w:rsidRDefault="0009183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01E8A451" w14:textId="05704473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263AF1CE" w14:textId="54F46BBA" w:rsidTr="006C24B3">
        <w:tc>
          <w:tcPr>
            <w:tcW w:w="2657" w:type="dxa"/>
            <w:vAlign w:val="bottom"/>
          </w:tcPr>
          <w:p w14:paraId="34408C66" w14:textId="71044E52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arwin/9/2021</w:t>
            </w:r>
          </w:p>
        </w:tc>
        <w:tc>
          <w:tcPr>
            <w:tcW w:w="1993" w:type="dxa"/>
            <w:vAlign w:val="bottom"/>
          </w:tcPr>
          <w:p w14:paraId="2B56E366" w14:textId="51211A28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3F5E7854" w14:textId="470A867C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3349</w:t>
            </w:r>
          </w:p>
        </w:tc>
        <w:tc>
          <w:tcPr>
            <w:tcW w:w="1940" w:type="dxa"/>
            <w:vAlign w:val="bottom"/>
          </w:tcPr>
          <w:p w14:paraId="309E857D" w14:textId="6130046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4556372A" w14:textId="0F992CD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8006</w:t>
            </w:r>
          </w:p>
        </w:tc>
        <w:tc>
          <w:tcPr>
            <w:tcW w:w="553" w:type="dxa"/>
          </w:tcPr>
          <w:p w14:paraId="73DD90CD" w14:textId="7EA7B365" w:rsidR="006A4C77" w:rsidRPr="00673E06" w:rsidRDefault="006C24B3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9AF6D70" w14:textId="5EC6F0E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7E0B2708" w14:textId="6C8B8749" w:rsidR="006A4C77" w:rsidRPr="00673E06" w:rsidRDefault="006C24B3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17BB4FA3" w14:textId="0B7E1CF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2ED4617" w14:textId="7639EAE0" w:rsidR="006A4C77" w:rsidRPr="00673E06" w:rsidRDefault="006C24B3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FD5902B" w14:textId="7F6EC87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5A8C2384" w14:textId="7F08AB0B" w:rsidTr="00F06391">
        <w:tc>
          <w:tcPr>
            <w:tcW w:w="2657" w:type="dxa"/>
            <w:vAlign w:val="bottom"/>
          </w:tcPr>
          <w:p w14:paraId="7DC6D2DB" w14:textId="25BD4689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Delaware/01/2021</w:t>
            </w:r>
          </w:p>
        </w:tc>
        <w:tc>
          <w:tcPr>
            <w:tcW w:w="1993" w:type="dxa"/>
            <w:vAlign w:val="bottom"/>
          </w:tcPr>
          <w:p w14:paraId="4F9417CA" w14:textId="00E37D25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7F618083" w14:textId="0D808458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69534</w:t>
            </w:r>
          </w:p>
        </w:tc>
        <w:tc>
          <w:tcPr>
            <w:tcW w:w="1940" w:type="dxa"/>
            <w:vAlign w:val="bottom"/>
          </w:tcPr>
          <w:p w14:paraId="1269988D" w14:textId="7C40465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2029" w:type="dxa"/>
          </w:tcPr>
          <w:p w14:paraId="6AC35A40" w14:textId="2682676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40656</w:t>
            </w:r>
          </w:p>
        </w:tc>
        <w:tc>
          <w:tcPr>
            <w:tcW w:w="553" w:type="dxa"/>
          </w:tcPr>
          <w:p w14:paraId="70F8451D" w14:textId="1935447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7BECFE4C" w14:textId="6FB968A8" w:rsidR="006A4C77" w:rsidRPr="00673E06" w:rsidRDefault="00A46AC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530DEFE3" w14:textId="55B1E878" w:rsidR="006A4C77" w:rsidRPr="00673E06" w:rsidRDefault="00A46AC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61E669A" w14:textId="7B1C789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B1A262D" w14:textId="45417654" w:rsidR="006A4C77" w:rsidRPr="00673E06" w:rsidRDefault="00A46AC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A96B4A5" w14:textId="55744BD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467A1FC7" w14:textId="529CC3EE" w:rsidTr="00CD33AD">
        <w:tc>
          <w:tcPr>
            <w:tcW w:w="2657" w:type="dxa"/>
            <w:vAlign w:val="bottom"/>
          </w:tcPr>
          <w:p w14:paraId="258FF071" w14:textId="418EDDCA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Finland/183/2020</w:t>
            </w:r>
          </w:p>
        </w:tc>
        <w:tc>
          <w:tcPr>
            <w:tcW w:w="1993" w:type="dxa"/>
            <w:vAlign w:val="bottom"/>
          </w:tcPr>
          <w:p w14:paraId="1E07D813" w14:textId="5BE438D9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2DF90D25" w14:textId="70A0AF74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3460</w:t>
            </w:r>
          </w:p>
        </w:tc>
        <w:tc>
          <w:tcPr>
            <w:tcW w:w="1940" w:type="dxa"/>
            <w:vAlign w:val="bottom"/>
          </w:tcPr>
          <w:p w14:paraId="4D914621" w14:textId="71A90561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6</w:t>
            </w:r>
          </w:p>
        </w:tc>
        <w:tc>
          <w:tcPr>
            <w:tcW w:w="2029" w:type="dxa"/>
          </w:tcPr>
          <w:p w14:paraId="7B85E75E" w14:textId="0259C93D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7912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79A5092A" w14:textId="410E441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591C9941" w14:textId="77BB3364" w:rsidR="006A4C77" w:rsidRPr="00673E06" w:rsidRDefault="00A46AC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3F76FA85" w14:textId="6069BDBC" w:rsidR="006A4C77" w:rsidRPr="00673E06" w:rsidRDefault="00A46AC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77722A17" w14:textId="40BD7E9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6A57E599" w14:textId="5B598A9C" w:rsidR="006A4C77" w:rsidRPr="00673E06" w:rsidRDefault="00A46ACE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63155ED2" w14:textId="4859D6D7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46D0EFBF" w14:textId="45E38491" w:rsidTr="00376F78">
        <w:tc>
          <w:tcPr>
            <w:tcW w:w="2657" w:type="dxa"/>
            <w:vAlign w:val="bottom"/>
          </w:tcPr>
          <w:p w14:paraId="3EA19D7F" w14:textId="11565384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Hong Kong/2671/2019</w:t>
            </w:r>
          </w:p>
        </w:tc>
        <w:tc>
          <w:tcPr>
            <w:tcW w:w="1993" w:type="dxa"/>
            <w:vAlign w:val="bottom"/>
          </w:tcPr>
          <w:p w14:paraId="5923F58A" w14:textId="0BB3393A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DCK1</w:t>
            </w:r>
          </w:p>
        </w:tc>
        <w:tc>
          <w:tcPr>
            <w:tcW w:w="2008" w:type="dxa"/>
            <w:vAlign w:val="bottom"/>
          </w:tcPr>
          <w:p w14:paraId="538F9842" w14:textId="243BBC2D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43098</w:t>
            </w:r>
          </w:p>
        </w:tc>
        <w:tc>
          <w:tcPr>
            <w:tcW w:w="1940" w:type="dxa"/>
            <w:vAlign w:val="bottom"/>
          </w:tcPr>
          <w:p w14:paraId="79632A94" w14:textId="25619191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9</w:t>
            </w:r>
          </w:p>
        </w:tc>
        <w:tc>
          <w:tcPr>
            <w:tcW w:w="2029" w:type="dxa"/>
          </w:tcPr>
          <w:p w14:paraId="27EE81F2" w14:textId="26AF94E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307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5D98E657" w14:textId="76054B3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BE364C0" w14:textId="752DCD5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020FC015" w14:textId="0B15CFDF" w:rsidR="006A4C77" w:rsidRPr="00673E06" w:rsidRDefault="000A0F58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48F48063" w14:textId="6123C52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7327C75" w14:textId="69E73E1C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4618631" w14:textId="4027D6C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6A4C77" w:rsidRPr="00673E06" w14:paraId="26C3BDBE" w14:textId="6C65E5A2" w:rsidTr="004C3C55">
        <w:tc>
          <w:tcPr>
            <w:tcW w:w="2657" w:type="dxa"/>
            <w:vAlign w:val="bottom"/>
          </w:tcPr>
          <w:p w14:paraId="48AB06E6" w14:textId="5CEA53BB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Kansas/14/2017</w:t>
            </w:r>
          </w:p>
        </w:tc>
        <w:tc>
          <w:tcPr>
            <w:tcW w:w="1993" w:type="dxa"/>
            <w:vAlign w:val="bottom"/>
          </w:tcPr>
          <w:p w14:paraId="64348948" w14:textId="6B066419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2</w:t>
            </w:r>
          </w:p>
        </w:tc>
        <w:tc>
          <w:tcPr>
            <w:tcW w:w="2008" w:type="dxa"/>
            <w:vAlign w:val="bottom"/>
          </w:tcPr>
          <w:p w14:paraId="4E83864B" w14:textId="46FB394D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04535</w:t>
            </w:r>
          </w:p>
        </w:tc>
        <w:tc>
          <w:tcPr>
            <w:tcW w:w="1940" w:type="dxa"/>
            <w:vAlign w:val="bottom"/>
          </w:tcPr>
          <w:p w14:paraId="079430BA" w14:textId="4FE314A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17</w:t>
            </w:r>
          </w:p>
        </w:tc>
        <w:tc>
          <w:tcPr>
            <w:tcW w:w="2029" w:type="dxa"/>
          </w:tcPr>
          <w:p w14:paraId="740378F7" w14:textId="56392AC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15371</w:t>
            </w:r>
          </w:p>
        </w:tc>
        <w:tc>
          <w:tcPr>
            <w:tcW w:w="553" w:type="dxa"/>
          </w:tcPr>
          <w:p w14:paraId="455105BB" w14:textId="7FAE2E2D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4B90D62" w14:textId="5941088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8041F8B" w14:textId="7FFACF7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C6D2F55" w14:textId="3918F30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42A6251" w14:textId="141F343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</w:tcPr>
          <w:p w14:paraId="1C275DE8" w14:textId="751C19EA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70268647" w14:textId="2D4A500B" w:rsidTr="00CD33AD">
        <w:tc>
          <w:tcPr>
            <w:tcW w:w="2657" w:type="dxa"/>
            <w:vAlign w:val="bottom"/>
          </w:tcPr>
          <w:p w14:paraId="7DAF8223" w14:textId="721F89FD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KANAGAWA/ZC1841/2019</w:t>
            </w:r>
          </w:p>
        </w:tc>
        <w:tc>
          <w:tcPr>
            <w:tcW w:w="1993" w:type="dxa"/>
            <w:vAlign w:val="bottom"/>
          </w:tcPr>
          <w:p w14:paraId="5120789E" w14:textId="22429F2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65C021A2" w14:textId="0103A3F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78189</w:t>
            </w:r>
          </w:p>
        </w:tc>
        <w:tc>
          <w:tcPr>
            <w:tcW w:w="1940" w:type="dxa"/>
            <w:vAlign w:val="bottom"/>
          </w:tcPr>
          <w:p w14:paraId="16D734B2" w14:textId="4B819C9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7</w:t>
            </w:r>
          </w:p>
        </w:tc>
        <w:tc>
          <w:tcPr>
            <w:tcW w:w="2029" w:type="dxa"/>
          </w:tcPr>
          <w:p w14:paraId="590D5945" w14:textId="2F58A27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9642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02CA4956" w14:textId="7FE6C6F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777543E" w14:textId="0ACA20D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2FCD24F2" w14:textId="2C7C55B8" w:rsidR="006A4C77" w:rsidRPr="00673E06" w:rsidRDefault="00597C80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7F77FA40" w14:textId="35797FE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8DDC068" w14:textId="1A63B996" w:rsidR="006A4C77" w:rsidRPr="00673E06" w:rsidRDefault="00597C80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16ED89C5" w14:textId="7309603A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5F9AF287" w14:textId="31CB00E4" w:rsidTr="00597C80">
        <w:tc>
          <w:tcPr>
            <w:tcW w:w="2657" w:type="dxa"/>
            <w:vAlign w:val="bottom"/>
          </w:tcPr>
          <w:p w14:paraId="0F9F310D" w14:textId="03484531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Michigan/173/2020</w:t>
            </w:r>
          </w:p>
        </w:tc>
        <w:tc>
          <w:tcPr>
            <w:tcW w:w="1993" w:type="dxa"/>
            <w:vAlign w:val="bottom"/>
          </w:tcPr>
          <w:p w14:paraId="69297A50" w14:textId="51B9C39C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774650E9" w14:textId="2468A7BE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3859</w:t>
            </w:r>
          </w:p>
        </w:tc>
        <w:tc>
          <w:tcPr>
            <w:tcW w:w="1940" w:type="dxa"/>
            <w:vAlign w:val="bottom"/>
          </w:tcPr>
          <w:p w14:paraId="2B396015" w14:textId="0CDE83F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+E2</w:t>
            </w:r>
          </w:p>
        </w:tc>
        <w:tc>
          <w:tcPr>
            <w:tcW w:w="2029" w:type="dxa"/>
          </w:tcPr>
          <w:p w14:paraId="14E8AB20" w14:textId="6B2A37A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2037</w:t>
            </w:r>
          </w:p>
        </w:tc>
        <w:tc>
          <w:tcPr>
            <w:tcW w:w="553" w:type="dxa"/>
          </w:tcPr>
          <w:p w14:paraId="41FCB629" w14:textId="0A65098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A026E2F" w14:textId="1F22748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1D874FB4" w14:textId="12A1C691" w:rsidR="006A4C77" w:rsidRPr="00673E06" w:rsidRDefault="00597C80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7D4E4431" w14:textId="7CC5D64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49617D59" w14:textId="5BD92453" w:rsidR="006A4C77" w:rsidRPr="00673E06" w:rsidRDefault="00597C80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3EDF8C1" w14:textId="6A189F6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2B8C4C70" w14:textId="6B6CDA5A" w:rsidTr="00903440">
        <w:tc>
          <w:tcPr>
            <w:tcW w:w="2657" w:type="dxa"/>
            <w:vAlign w:val="bottom"/>
          </w:tcPr>
          <w:p w14:paraId="08191D43" w14:textId="19A20FB5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Netherlands/00007/2021</w:t>
            </w:r>
          </w:p>
        </w:tc>
        <w:tc>
          <w:tcPr>
            <w:tcW w:w="1993" w:type="dxa"/>
            <w:vAlign w:val="bottom"/>
          </w:tcPr>
          <w:p w14:paraId="46843E46" w14:textId="5A779CDA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5A55E057" w14:textId="77792BC8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5138</w:t>
            </w:r>
          </w:p>
        </w:tc>
        <w:tc>
          <w:tcPr>
            <w:tcW w:w="1940" w:type="dxa"/>
            <w:vAlign w:val="bottom"/>
          </w:tcPr>
          <w:p w14:paraId="39536BAF" w14:textId="31DAABE9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52271B1B" w14:textId="3D94D14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4781</w:t>
            </w:r>
          </w:p>
        </w:tc>
        <w:tc>
          <w:tcPr>
            <w:tcW w:w="553" w:type="dxa"/>
          </w:tcPr>
          <w:p w14:paraId="6FB71C84" w14:textId="4BA1A95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13A33D4" w14:textId="66F682C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621714AA" w14:textId="136D278B" w:rsidR="006A4C77" w:rsidRPr="00673E06" w:rsidRDefault="00903440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D0E7559" w14:textId="081C95A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0F27A00" w14:textId="5FB50E75" w:rsidR="006A4C77" w:rsidRPr="00673E06" w:rsidRDefault="00903440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A01B185" w14:textId="0542F59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44795AD0" w14:textId="3E041ADA" w:rsidTr="00CD33AD">
        <w:tc>
          <w:tcPr>
            <w:tcW w:w="2657" w:type="dxa"/>
            <w:vAlign w:val="bottom"/>
          </w:tcPr>
          <w:p w14:paraId="4B920415" w14:textId="3CC1A07D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Newcastle/42/2019</w:t>
            </w:r>
          </w:p>
        </w:tc>
        <w:tc>
          <w:tcPr>
            <w:tcW w:w="1993" w:type="dxa"/>
            <w:vAlign w:val="bottom"/>
          </w:tcPr>
          <w:p w14:paraId="3BB382C1" w14:textId="2BCBB5D2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70ABF9E1" w14:textId="6031B2EF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0423</w:t>
            </w:r>
          </w:p>
        </w:tc>
        <w:tc>
          <w:tcPr>
            <w:tcW w:w="1940" w:type="dxa"/>
            <w:vAlign w:val="bottom"/>
          </w:tcPr>
          <w:p w14:paraId="313FEDF5" w14:textId="3F75564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7566076F" w14:textId="7E862C8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44940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D0E4070" w14:textId="6982FCF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93AE5C0" w14:textId="3C016B3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22FC91FB" w14:textId="37584E20" w:rsidR="006A4C77" w:rsidRPr="00673E06" w:rsidRDefault="00A740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60464193" w14:textId="654A1EC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5033E0C2" w14:textId="67021520" w:rsidR="006A4C77" w:rsidRPr="00673E06" w:rsidRDefault="00A740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3E86E760" w14:textId="092494A0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15B18962" w14:textId="586720F8" w:rsidTr="00F06391">
        <w:tc>
          <w:tcPr>
            <w:tcW w:w="2657" w:type="dxa"/>
            <w:vAlign w:val="bottom"/>
          </w:tcPr>
          <w:p w14:paraId="7E9DB5E6" w14:textId="3054B31C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Newcastle/623/2019</w:t>
            </w:r>
          </w:p>
        </w:tc>
        <w:tc>
          <w:tcPr>
            <w:tcW w:w="1993" w:type="dxa"/>
            <w:vAlign w:val="bottom"/>
          </w:tcPr>
          <w:p w14:paraId="03583EAE" w14:textId="7F636F1F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6B695214" w14:textId="4CC8CD76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0438</w:t>
            </w:r>
          </w:p>
        </w:tc>
        <w:tc>
          <w:tcPr>
            <w:tcW w:w="1940" w:type="dxa"/>
            <w:vAlign w:val="bottom"/>
          </w:tcPr>
          <w:p w14:paraId="08428EF0" w14:textId="7A99611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2029" w:type="dxa"/>
          </w:tcPr>
          <w:p w14:paraId="1149279F" w14:textId="4FE0F10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44941</w:t>
            </w:r>
          </w:p>
        </w:tc>
        <w:tc>
          <w:tcPr>
            <w:tcW w:w="553" w:type="dxa"/>
          </w:tcPr>
          <w:p w14:paraId="6C2B3736" w14:textId="62CFB4B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394843C4" w14:textId="2622FE25" w:rsidR="006A4C77" w:rsidRPr="00673E06" w:rsidRDefault="00A740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134EC692" w14:textId="6F7CB79C" w:rsidR="006A4C77" w:rsidRPr="00673E06" w:rsidRDefault="00A740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1B0E2283" w14:textId="7A22A469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19597B60" w14:textId="7FA994C7" w:rsidR="006A4C77" w:rsidRPr="00673E06" w:rsidRDefault="00A740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768B4CC" w14:textId="2F5EC99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5197E26E" w14:textId="56EC9C66" w:rsidTr="006B4C6F">
        <w:tc>
          <w:tcPr>
            <w:tcW w:w="2657" w:type="dxa"/>
            <w:vAlign w:val="bottom"/>
          </w:tcPr>
          <w:p w14:paraId="56F020BC" w14:textId="0D5C60F0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Norway/16606/2021</w:t>
            </w:r>
          </w:p>
        </w:tc>
        <w:tc>
          <w:tcPr>
            <w:tcW w:w="1993" w:type="dxa"/>
            <w:vAlign w:val="bottom"/>
          </w:tcPr>
          <w:p w14:paraId="5524A59C" w14:textId="06B0BF56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79F23F4A" w14:textId="001BE70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2181</w:t>
            </w:r>
          </w:p>
        </w:tc>
        <w:tc>
          <w:tcPr>
            <w:tcW w:w="1940" w:type="dxa"/>
            <w:vAlign w:val="bottom"/>
          </w:tcPr>
          <w:p w14:paraId="4536164B" w14:textId="7FDAA93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12DBA619" w14:textId="58858B4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40648</w:t>
            </w:r>
          </w:p>
        </w:tc>
        <w:tc>
          <w:tcPr>
            <w:tcW w:w="553" w:type="dxa"/>
          </w:tcPr>
          <w:p w14:paraId="6D98A459" w14:textId="44CDA0D1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BBBC271" w14:textId="161D90D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224B63AA" w14:textId="73B1AD37" w:rsidR="006A4C77" w:rsidRPr="00673E06" w:rsidRDefault="006B4C6F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178FB7E" w14:textId="0E5A0541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4F562FD" w14:textId="2CE91277" w:rsidR="006A4C77" w:rsidRPr="00673E06" w:rsidRDefault="006B4C6F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E38C7ED" w14:textId="039A1B9D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313E4F" w:rsidRPr="00673E06" w14:paraId="3FDE92FF" w14:textId="735AA4E3" w:rsidTr="00F06391">
        <w:tc>
          <w:tcPr>
            <w:tcW w:w="2657" w:type="dxa"/>
            <w:vAlign w:val="bottom"/>
          </w:tcPr>
          <w:p w14:paraId="4AD676D8" w14:textId="4D671B38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Norway/2279/2019</w:t>
            </w:r>
          </w:p>
        </w:tc>
        <w:tc>
          <w:tcPr>
            <w:tcW w:w="1993" w:type="dxa"/>
            <w:vAlign w:val="bottom"/>
          </w:tcPr>
          <w:p w14:paraId="209A10FD" w14:textId="22F994B7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518A8F8D" w14:textId="1255B725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19464</w:t>
            </w:r>
          </w:p>
        </w:tc>
        <w:tc>
          <w:tcPr>
            <w:tcW w:w="1940" w:type="dxa"/>
            <w:vAlign w:val="bottom"/>
          </w:tcPr>
          <w:p w14:paraId="3606BDA1" w14:textId="5BD6C4C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368EB725" w14:textId="2781EA6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19268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730DA200" w14:textId="16FD08E7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6EE0C9D7" w14:textId="609FFFD4" w:rsidR="00313E4F" w:rsidRPr="00673E06" w:rsidRDefault="00545A0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16B00F0A" w14:textId="5B53F6B7" w:rsidR="00313E4F" w:rsidRPr="00673E06" w:rsidRDefault="00545A0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92F60EA" w14:textId="662F0302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54" w:type="dxa"/>
          </w:tcPr>
          <w:p w14:paraId="618AA0AE" w14:textId="31940DD6" w:rsidR="00313E4F" w:rsidRPr="00673E06" w:rsidRDefault="00545A0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777497D7" w14:textId="043511B7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45F428B2" w14:textId="4EF20B37" w:rsidTr="00545A04">
        <w:tc>
          <w:tcPr>
            <w:tcW w:w="2657" w:type="dxa"/>
            <w:vAlign w:val="bottom"/>
          </w:tcPr>
          <w:p w14:paraId="58BA11C8" w14:textId="1610B0D6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Oregon/28/2019</w:t>
            </w:r>
          </w:p>
        </w:tc>
        <w:tc>
          <w:tcPr>
            <w:tcW w:w="1993" w:type="dxa"/>
            <w:vAlign w:val="bottom"/>
          </w:tcPr>
          <w:p w14:paraId="75491AFE" w14:textId="1747587F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109D6D59" w14:textId="4A12758C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27961</w:t>
            </w:r>
          </w:p>
        </w:tc>
        <w:tc>
          <w:tcPr>
            <w:tcW w:w="1940" w:type="dxa"/>
            <w:vAlign w:val="bottom"/>
          </w:tcPr>
          <w:p w14:paraId="5D3556A7" w14:textId="0F9A87C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6</w:t>
            </w:r>
          </w:p>
        </w:tc>
        <w:tc>
          <w:tcPr>
            <w:tcW w:w="2029" w:type="dxa"/>
          </w:tcPr>
          <w:p w14:paraId="6446C5DB" w14:textId="50EABCD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13733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CD49FFD" w14:textId="18642DDE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89F498F" w14:textId="7170BF7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073150D0" w14:textId="1383F5ED" w:rsidR="006A4C77" w:rsidRPr="00673E06" w:rsidRDefault="00545A04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19386EF0" w14:textId="46220A9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0E836FF3" w14:textId="2BF44098" w:rsidR="006A4C77" w:rsidRPr="00673E06" w:rsidRDefault="00545A04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36A51D6A" w14:textId="18F1F508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5C1D5E41" w14:textId="77663C94" w:rsidTr="00F06391">
        <w:tc>
          <w:tcPr>
            <w:tcW w:w="2657" w:type="dxa"/>
            <w:vAlign w:val="bottom"/>
          </w:tcPr>
          <w:p w14:paraId="42CA1373" w14:textId="5604913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Paris/2554/2019</w:t>
            </w:r>
          </w:p>
        </w:tc>
        <w:tc>
          <w:tcPr>
            <w:tcW w:w="1993" w:type="dxa"/>
            <w:vAlign w:val="bottom"/>
          </w:tcPr>
          <w:p w14:paraId="5D58F400" w14:textId="2D32A352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389579F2" w14:textId="29C2AD79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38885</w:t>
            </w:r>
          </w:p>
        </w:tc>
        <w:tc>
          <w:tcPr>
            <w:tcW w:w="1940" w:type="dxa"/>
          </w:tcPr>
          <w:p w14:paraId="4FEBB99F" w14:textId="23A93A2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+E7</w:t>
            </w:r>
          </w:p>
        </w:tc>
        <w:tc>
          <w:tcPr>
            <w:tcW w:w="2029" w:type="dxa"/>
          </w:tcPr>
          <w:p w14:paraId="3D440B1C" w14:textId="62D946C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94629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EBE7504" w14:textId="32DBDB1F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7CCE9039" w14:textId="11B7C024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BA39B83" w14:textId="72C34BD3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3DCDE8D8" w14:textId="47DA060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046639F2" w14:textId="55898EF7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82EE823" w14:textId="126E5265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668AF03B" w14:textId="2A8C4F9F" w:rsidTr="00BC24C2">
        <w:tc>
          <w:tcPr>
            <w:tcW w:w="2657" w:type="dxa"/>
            <w:vMerge w:val="restart"/>
            <w:vAlign w:val="center"/>
          </w:tcPr>
          <w:p w14:paraId="6DB5CD09" w14:textId="2376A92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Pennsylvania/01/2021</w:t>
            </w:r>
          </w:p>
        </w:tc>
        <w:tc>
          <w:tcPr>
            <w:tcW w:w="1993" w:type="dxa"/>
            <w:vMerge w:val="restart"/>
            <w:vAlign w:val="center"/>
          </w:tcPr>
          <w:p w14:paraId="7287C1E9" w14:textId="3CE3AB0F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Merge w:val="restart"/>
            <w:vAlign w:val="center"/>
          </w:tcPr>
          <w:p w14:paraId="5D26FA5C" w14:textId="27A8F0C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58654</w:t>
            </w:r>
          </w:p>
        </w:tc>
        <w:tc>
          <w:tcPr>
            <w:tcW w:w="1940" w:type="dxa"/>
          </w:tcPr>
          <w:p w14:paraId="3B1B1999" w14:textId="3B425DC9" w:rsidR="006A4C77" w:rsidRPr="00673E06" w:rsidRDefault="006A4C77" w:rsidP="006A4C77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2029" w:type="dxa"/>
          </w:tcPr>
          <w:p w14:paraId="00818712" w14:textId="401C4C19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4787</w:t>
            </w:r>
          </w:p>
        </w:tc>
        <w:tc>
          <w:tcPr>
            <w:tcW w:w="553" w:type="dxa"/>
          </w:tcPr>
          <w:p w14:paraId="163492BC" w14:textId="3A982D7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1D5F2B8" w14:textId="00CB70B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083E0496" w14:textId="0BA81C6E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2DD72FA" w14:textId="4F971C2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465C450" w14:textId="72C2F931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3D7567C" w14:textId="204321F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6A4C77" w:rsidRPr="00673E06" w14:paraId="7D745634" w14:textId="571DB713" w:rsidTr="00F06391">
        <w:tc>
          <w:tcPr>
            <w:tcW w:w="2657" w:type="dxa"/>
            <w:vMerge/>
            <w:vAlign w:val="center"/>
          </w:tcPr>
          <w:p w14:paraId="17B70268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62E41DC8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64575EDD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06DF42FE" w14:textId="529B253C" w:rsidR="006A4C77" w:rsidRPr="00673E06" w:rsidRDefault="006A4C77" w:rsidP="006A4C77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3E19C3AB" w14:textId="30BDAB49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4789</w:t>
            </w:r>
          </w:p>
        </w:tc>
        <w:tc>
          <w:tcPr>
            <w:tcW w:w="553" w:type="dxa"/>
          </w:tcPr>
          <w:p w14:paraId="398F872F" w14:textId="16C317F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75C0AB96" w14:textId="47E4AE48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6F8B5EE6" w14:textId="10FD5AC8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E2AC485" w14:textId="7EAA472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055827A" w14:textId="593B5BB8" w:rsidR="006A4C77" w:rsidRPr="00673E06" w:rsidRDefault="00BC24C2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A05408D" w14:textId="58C786B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</w:tbl>
    <w:p w14:paraId="71C46C64" w14:textId="6B880DA5" w:rsidR="00275B31" w:rsidRPr="00673E06" w:rsidRDefault="00275B31">
      <w:pPr>
        <w:rPr>
          <w:rFonts w:ascii="Arial" w:hAnsi="Arial" w:cs="Arial"/>
        </w:rPr>
      </w:pPr>
    </w:p>
    <w:p w14:paraId="5D8074CA" w14:textId="77777777" w:rsidR="00275B31" w:rsidRPr="00673E06" w:rsidRDefault="00275B31">
      <w:pPr>
        <w:widowControl/>
        <w:jc w:val="left"/>
        <w:rPr>
          <w:rFonts w:ascii="Arial" w:hAnsi="Arial" w:cs="Arial"/>
        </w:rPr>
      </w:pPr>
      <w:r w:rsidRPr="00673E06">
        <w:rPr>
          <w:rFonts w:ascii="Arial" w:hAnsi="Arial" w:cs="Arial"/>
        </w:rPr>
        <w:br w:type="page"/>
      </w:r>
    </w:p>
    <w:p w14:paraId="7CC3F243" w14:textId="1409631B" w:rsidR="001C0017" w:rsidRPr="00673E06" w:rsidRDefault="00275B31">
      <w:pPr>
        <w:rPr>
          <w:rFonts w:ascii="Arial" w:hAnsi="Arial" w:cs="Arial"/>
          <w:sz w:val="22"/>
          <w:szCs w:val="22"/>
        </w:rPr>
      </w:pPr>
      <w:r w:rsidRPr="00673E06">
        <w:rPr>
          <w:rFonts w:ascii="Arial" w:hAnsi="Arial" w:cs="Arial"/>
          <w:sz w:val="22"/>
          <w:szCs w:val="22"/>
        </w:rPr>
        <w:lastRenderedPageBreak/>
        <w:t>Continue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57"/>
        <w:gridCol w:w="1993"/>
        <w:gridCol w:w="2008"/>
        <w:gridCol w:w="1940"/>
        <w:gridCol w:w="2029"/>
        <w:gridCol w:w="553"/>
        <w:gridCol w:w="554"/>
        <w:gridCol w:w="554"/>
        <w:gridCol w:w="554"/>
        <w:gridCol w:w="554"/>
        <w:gridCol w:w="554"/>
      </w:tblGrid>
      <w:tr w:rsidR="00BA4AAD" w:rsidRPr="00673E06" w14:paraId="3A2D3682" w14:textId="77777777" w:rsidTr="00251C56">
        <w:tc>
          <w:tcPr>
            <w:tcW w:w="2657" w:type="dxa"/>
            <w:vMerge w:val="restart"/>
            <w:vAlign w:val="center"/>
          </w:tcPr>
          <w:p w14:paraId="7C4C1865" w14:textId="218F5DAC" w:rsidR="00BA4AAD" w:rsidRPr="00673E06" w:rsidRDefault="00BA4AAD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VIRUS NAME</w:t>
            </w:r>
          </w:p>
        </w:tc>
        <w:tc>
          <w:tcPr>
            <w:tcW w:w="4001" w:type="dxa"/>
            <w:gridSpan w:val="2"/>
            <w:vAlign w:val="center"/>
          </w:tcPr>
          <w:p w14:paraId="4E2414DD" w14:textId="0DE9C863" w:rsidR="00BA4AAD" w:rsidRPr="00673E06" w:rsidRDefault="002A126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NON-EGG-PASSAGED</w:t>
            </w:r>
          </w:p>
        </w:tc>
        <w:tc>
          <w:tcPr>
            <w:tcW w:w="3969" w:type="dxa"/>
            <w:gridSpan w:val="2"/>
          </w:tcPr>
          <w:p w14:paraId="38A93268" w14:textId="53969E04" w:rsidR="00BA4AAD" w:rsidRPr="00673E06" w:rsidRDefault="00BA4AAD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GG-PASSAGED</w:t>
            </w:r>
          </w:p>
        </w:tc>
        <w:tc>
          <w:tcPr>
            <w:tcW w:w="3323" w:type="dxa"/>
            <w:gridSpan w:val="6"/>
          </w:tcPr>
          <w:p w14:paraId="63AE8B91" w14:textId="01117484" w:rsidR="00BA4AAD" w:rsidRPr="00673E06" w:rsidRDefault="00BA4AAD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 IN EGG-PASSAGED</w:t>
            </w:r>
          </w:p>
        </w:tc>
      </w:tr>
      <w:tr w:rsidR="00BA4AAD" w:rsidRPr="00673E06" w14:paraId="7B4F3EB2" w14:textId="77777777" w:rsidTr="000F4056">
        <w:tc>
          <w:tcPr>
            <w:tcW w:w="2657" w:type="dxa"/>
            <w:vMerge/>
            <w:vAlign w:val="center"/>
          </w:tcPr>
          <w:p w14:paraId="52F701C6" w14:textId="77777777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690BF02E" w14:textId="3321D3B2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08" w:type="dxa"/>
            <w:vAlign w:val="center"/>
          </w:tcPr>
          <w:p w14:paraId="0A09FA18" w14:textId="33C33393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1940" w:type="dxa"/>
            <w:vAlign w:val="center"/>
          </w:tcPr>
          <w:p w14:paraId="3BCC14FB" w14:textId="4D4DF199" w:rsidR="00BA4AAD" w:rsidRPr="00673E06" w:rsidRDefault="00BA4AAD" w:rsidP="00BA4A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29" w:type="dxa"/>
            <w:vAlign w:val="center"/>
          </w:tcPr>
          <w:p w14:paraId="1F4DA5BF" w14:textId="423A540C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553" w:type="dxa"/>
            <w:vAlign w:val="center"/>
          </w:tcPr>
          <w:p w14:paraId="00DC4B96" w14:textId="62E14AC4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554" w:type="dxa"/>
            <w:vAlign w:val="center"/>
          </w:tcPr>
          <w:p w14:paraId="1E4C59A4" w14:textId="77FE2FCB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554" w:type="dxa"/>
            <w:vAlign w:val="center"/>
          </w:tcPr>
          <w:p w14:paraId="72179921" w14:textId="6D7C82D8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554" w:type="dxa"/>
            <w:vAlign w:val="center"/>
          </w:tcPr>
          <w:p w14:paraId="0E5A874E" w14:textId="5CB47B4C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554" w:type="dxa"/>
            <w:vAlign w:val="center"/>
          </w:tcPr>
          <w:p w14:paraId="42058464" w14:textId="12EB02EE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554" w:type="dxa"/>
            <w:vAlign w:val="center"/>
          </w:tcPr>
          <w:p w14:paraId="68B4CDFD" w14:textId="5CDC22A6" w:rsidR="00BA4AAD" w:rsidRPr="00673E06" w:rsidRDefault="00BA4AAD" w:rsidP="00BA4A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25</w:t>
            </w:r>
          </w:p>
        </w:tc>
      </w:tr>
      <w:tr w:rsidR="00313E4F" w:rsidRPr="00673E06" w14:paraId="46067222" w14:textId="268A233D" w:rsidTr="002F085E">
        <w:tc>
          <w:tcPr>
            <w:tcW w:w="2657" w:type="dxa"/>
            <w:vMerge w:val="restart"/>
            <w:vAlign w:val="center"/>
          </w:tcPr>
          <w:p w14:paraId="7B2EE7A3" w14:textId="6AE9FE69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Pennsylvania/1025/2019</w:t>
            </w:r>
          </w:p>
        </w:tc>
        <w:tc>
          <w:tcPr>
            <w:tcW w:w="1993" w:type="dxa"/>
            <w:vMerge w:val="restart"/>
            <w:vAlign w:val="center"/>
          </w:tcPr>
          <w:p w14:paraId="5179611C" w14:textId="594402C2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Merge w:val="restart"/>
            <w:vAlign w:val="center"/>
          </w:tcPr>
          <w:p w14:paraId="388F439E" w14:textId="329C5CF1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30907</w:t>
            </w:r>
          </w:p>
        </w:tc>
        <w:tc>
          <w:tcPr>
            <w:tcW w:w="1940" w:type="dxa"/>
          </w:tcPr>
          <w:p w14:paraId="53F81438" w14:textId="146C61D3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1</w:t>
            </w:r>
          </w:p>
        </w:tc>
        <w:tc>
          <w:tcPr>
            <w:tcW w:w="2029" w:type="dxa"/>
          </w:tcPr>
          <w:p w14:paraId="79F9232C" w14:textId="5E12C5F0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96140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47DFA732" w14:textId="652F1A36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338ED01" w14:textId="1F31505A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1F0ACE13" w14:textId="08717120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D1F53D0" w14:textId="21170D6B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14357D78" w14:textId="3B42E1EB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C768F9D" w14:textId="0623290A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313E4F" w:rsidRPr="00673E06" w14:paraId="4414783A" w14:textId="0B703335" w:rsidTr="002F085E">
        <w:tc>
          <w:tcPr>
            <w:tcW w:w="2657" w:type="dxa"/>
            <w:vMerge/>
            <w:vAlign w:val="center"/>
          </w:tcPr>
          <w:p w14:paraId="6DE20C6D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1403A4B1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6AD1CDC6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0DD01CF8" w14:textId="0E20A8F5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D8+E1</w:t>
            </w:r>
          </w:p>
        </w:tc>
        <w:tc>
          <w:tcPr>
            <w:tcW w:w="2029" w:type="dxa"/>
          </w:tcPr>
          <w:p w14:paraId="03F40946" w14:textId="5CA0342F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04937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C26D1E2" w14:textId="2C1B630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72685E3" w14:textId="02B75C3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CB8B6C7" w14:textId="56435A56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554" w:type="dxa"/>
          </w:tcPr>
          <w:p w14:paraId="0EBFB132" w14:textId="412A7808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35FE63A" w14:textId="405CD219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6A69426E" w14:textId="25F71ACB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4ECBB666" w14:textId="63266F6B" w:rsidTr="002F085E">
        <w:tc>
          <w:tcPr>
            <w:tcW w:w="2657" w:type="dxa"/>
            <w:vMerge/>
            <w:vAlign w:val="center"/>
          </w:tcPr>
          <w:p w14:paraId="29799986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390370DD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540D9731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286E0287" w14:textId="3BAA303A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1F63B2B6" w14:textId="5A993CC6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13729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8602E29" w14:textId="27731C9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65D8DB5" w14:textId="1F294E1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3445CE9C" w14:textId="62F90A14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1A912403" w14:textId="0F8F20FF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5006066C" w14:textId="53078010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548D4691" w14:textId="714FCE97" w:rsidR="00313E4F" w:rsidRPr="00673E06" w:rsidRDefault="00BC24C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09E26C14" w14:textId="4AD91BB1" w:rsidTr="002F085E">
        <w:trPr>
          <w:trHeight w:val="161"/>
        </w:trPr>
        <w:tc>
          <w:tcPr>
            <w:tcW w:w="2657" w:type="dxa"/>
            <w:vMerge w:val="restart"/>
            <w:vAlign w:val="center"/>
          </w:tcPr>
          <w:p w14:paraId="00556C74" w14:textId="5CF31D8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Pennsylvania/1026/2019</w:t>
            </w:r>
          </w:p>
        </w:tc>
        <w:tc>
          <w:tcPr>
            <w:tcW w:w="1993" w:type="dxa"/>
            <w:vMerge w:val="restart"/>
            <w:vAlign w:val="center"/>
          </w:tcPr>
          <w:p w14:paraId="682E5968" w14:textId="408AC36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Merge w:val="restart"/>
            <w:vAlign w:val="center"/>
          </w:tcPr>
          <w:p w14:paraId="5528DE9F" w14:textId="2F07B2BE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31152</w:t>
            </w:r>
          </w:p>
        </w:tc>
        <w:tc>
          <w:tcPr>
            <w:tcW w:w="1940" w:type="dxa"/>
            <w:vAlign w:val="center"/>
          </w:tcPr>
          <w:p w14:paraId="1D3FAC12" w14:textId="13FDA3BC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+E8</w:t>
            </w:r>
          </w:p>
        </w:tc>
        <w:tc>
          <w:tcPr>
            <w:tcW w:w="2029" w:type="dxa"/>
            <w:vAlign w:val="center"/>
          </w:tcPr>
          <w:p w14:paraId="298D5FC8" w14:textId="1BB3A05C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9463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83DB8FD" w14:textId="4446127F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E144166" w14:textId="610FB2EB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1E937A36" w14:textId="39C3C751" w:rsidR="00313E4F" w:rsidRPr="00673E06" w:rsidRDefault="002036D0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41F41FE6" w14:textId="4E65FF88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542E3C4" w14:textId="559609F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</w:tcPr>
          <w:p w14:paraId="0608282D" w14:textId="043EC2B1" w:rsidR="00313E4F" w:rsidRPr="00673E06" w:rsidRDefault="002036D0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61ED9673" w14:textId="01F9F5C8" w:rsidTr="002F085E">
        <w:tc>
          <w:tcPr>
            <w:tcW w:w="2657" w:type="dxa"/>
            <w:vMerge/>
            <w:vAlign w:val="bottom"/>
          </w:tcPr>
          <w:p w14:paraId="304BC7E6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bottom"/>
          </w:tcPr>
          <w:p w14:paraId="66407E32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bottom"/>
          </w:tcPr>
          <w:p w14:paraId="5336347B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6188373C" w14:textId="006AAEA8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+E2+E9</w:t>
            </w:r>
          </w:p>
        </w:tc>
        <w:tc>
          <w:tcPr>
            <w:tcW w:w="2029" w:type="dxa"/>
          </w:tcPr>
          <w:p w14:paraId="41BBEFDC" w14:textId="58433BE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3569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077ADF2F" w14:textId="0DEF490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D8C1D16" w14:textId="1575223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734ED459" w14:textId="751E3534" w:rsidR="00313E4F" w:rsidRPr="00673E06" w:rsidRDefault="008263A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779E600" w14:textId="03E95581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AFF89D0" w14:textId="149ADC05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</w:tcPr>
          <w:p w14:paraId="6D56AC4E" w14:textId="54370ADD" w:rsidR="00313E4F" w:rsidRPr="00673E06" w:rsidRDefault="008263A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29744077" w14:textId="311D2473" w:rsidTr="00660975">
        <w:tc>
          <w:tcPr>
            <w:tcW w:w="2657" w:type="dxa"/>
            <w:vMerge w:val="restart"/>
            <w:vAlign w:val="center"/>
          </w:tcPr>
          <w:p w14:paraId="4E58E17A" w14:textId="4231228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Perth/20/2020</w:t>
            </w:r>
          </w:p>
        </w:tc>
        <w:tc>
          <w:tcPr>
            <w:tcW w:w="1993" w:type="dxa"/>
            <w:vMerge w:val="restart"/>
            <w:vAlign w:val="center"/>
          </w:tcPr>
          <w:p w14:paraId="42CEF796" w14:textId="0C1AEA83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DCK1+SIAT1</w:t>
            </w:r>
          </w:p>
        </w:tc>
        <w:tc>
          <w:tcPr>
            <w:tcW w:w="2008" w:type="dxa"/>
            <w:vMerge w:val="restart"/>
            <w:vAlign w:val="center"/>
          </w:tcPr>
          <w:p w14:paraId="18FD0F69" w14:textId="3ADF5B5D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33852</w:t>
            </w:r>
          </w:p>
        </w:tc>
        <w:tc>
          <w:tcPr>
            <w:tcW w:w="1940" w:type="dxa"/>
          </w:tcPr>
          <w:p w14:paraId="08DCE16F" w14:textId="6F6364E7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2+E9</w:t>
            </w:r>
          </w:p>
        </w:tc>
        <w:tc>
          <w:tcPr>
            <w:tcW w:w="2029" w:type="dxa"/>
          </w:tcPr>
          <w:p w14:paraId="351699A5" w14:textId="7BBE42E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8094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5675D1B4" w14:textId="68EBA2C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1C221C7E" w14:textId="329ED533" w:rsidR="00313E4F" w:rsidRPr="00673E06" w:rsidRDefault="00692799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450FBDCF" w14:textId="67961D92" w:rsidR="00313E4F" w:rsidRPr="00673E06" w:rsidRDefault="00692799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6D0A865D" w14:textId="7A5703F4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0E54E07" w14:textId="5554D34B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60C20C6" w14:textId="065F6F6A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313E4F" w:rsidRPr="00673E06" w14:paraId="6D2D0385" w14:textId="5A523354" w:rsidTr="00660975">
        <w:tc>
          <w:tcPr>
            <w:tcW w:w="2657" w:type="dxa"/>
            <w:vMerge/>
            <w:vAlign w:val="center"/>
          </w:tcPr>
          <w:p w14:paraId="1ADB0FD3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60FAC37A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0F2A1782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5CD49730" w14:textId="7EF7DA03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62B8F8C8" w14:textId="0573A53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40884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181C884" w14:textId="46E2721F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53E72EF5" w14:textId="6CEC9B08" w:rsidR="00313E4F" w:rsidRPr="00673E06" w:rsidRDefault="00692799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56BDA7A9" w14:textId="63ACE1BE" w:rsidR="00313E4F" w:rsidRPr="00673E06" w:rsidRDefault="00692799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4D569F4C" w14:textId="5D005EB4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DECA44B" w14:textId="41EE610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</w:tcPr>
          <w:p w14:paraId="1E8810D5" w14:textId="61E5640C" w:rsidR="00313E4F" w:rsidRPr="00673E06" w:rsidRDefault="00692799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137FDFA0" w14:textId="64FA83C2" w:rsidTr="00660975">
        <w:tc>
          <w:tcPr>
            <w:tcW w:w="2657" w:type="dxa"/>
            <w:vMerge/>
            <w:vAlign w:val="center"/>
          </w:tcPr>
          <w:p w14:paraId="37072B7B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291BE73A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2E8251DF" w14:textId="777777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588B9B85" w14:textId="40962033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7</w:t>
            </w:r>
          </w:p>
        </w:tc>
        <w:tc>
          <w:tcPr>
            <w:tcW w:w="2029" w:type="dxa"/>
          </w:tcPr>
          <w:p w14:paraId="7EDA3067" w14:textId="5A5E099C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94633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501135A" w14:textId="6696091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38F32807" w14:textId="6BEA9031" w:rsidR="00313E4F" w:rsidRPr="00673E06" w:rsidRDefault="002304A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5A53ED49" w14:textId="49617522" w:rsidR="00313E4F" w:rsidRPr="00673E06" w:rsidRDefault="002304A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B17D9A9" w14:textId="519CFAEE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6BC356C" w14:textId="34CC911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99D9525" w14:textId="55C85DF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313E4F" w:rsidRPr="00673E06" w14:paraId="07CA1CF4" w14:textId="2D6FAD52" w:rsidTr="00660975">
        <w:tc>
          <w:tcPr>
            <w:tcW w:w="2657" w:type="dxa"/>
            <w:vAlign w:val="bottom"/>
          </w:tcPr>
          <w:p w14:paraId="74172283" w14:textId="775966C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aitama/92/2020</w:t>
            </w:r>
          </w:p>
        </w:tc>
        <w:tc>
          <w:tcPr>
            <w:tcW w:w="1993" w:type="dxa"/>
            <w:vAlign w:val="bottom"/>
          </w:tcPr>
          <w:p w14:paraId="3693EE75" w14:textId="3BC9D536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DCK1+hMDCK1</w:t>
            </w:r>
          </w:p>
        </w:tc>
        <w:tc>
          <w:tcPr>
            <w:tcW w:w="2008" w:type="dxa"/>
            <w:vAlign w:val="bottom"/>
          </w:tcPr>
          <w:p w14:paraId="642FC383" w14:textId="49055381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7848</w:t>
            </w:r>
          </w:p>
        </w:tc>
        <w:tc>
          <w:tcPr>
            <w:tcW w:w="1940" w:type="dxa"/>
          </w:tcPr>
          <w:p w14:paraId="176C5D99" w14:textId="6C61625D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334F645D" w14:textId="6F07763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7862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71A62A54" w14:textId="782A39D6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08DF07F" w14:textId="06F9C0C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4" w:type="dxa"/>
          </w:tcPr>
          <w:p w14:paraId="34533BA6" w14:textId="3380D36D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DBE04DF" w14:textId="2CD528A6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BB04E63" w14:textId="4333D1A2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3058E673" w14:textId="70B5F612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6EC2FDDE" w14:textId="5D8DA470" w:rsidTr="00117CE4">
        <w:tc>
          <w:tcPr>
            <w:tcW w:w="2657" w:type="dxa"/>
            <w:vAlign w:val="bottom"/>
          </w:tcPr>
          <w:p w14:paraId="5D487413" w14:textId="2EF895CB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ingapore/INFKK0001/2021</w:t>
            </w:r>
          </w:p>
        </w:tc>
        <w:tc>
          <w:tcPr>
            <w:tcW w:w="1993" w:type="dxa"/>
            <w:vAlign w:val="bottom"/>
          </w:tcPr>
          <w:p w14:paraId="3F99DDDC" w14:textId="76DA4A96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0CE11C6A" w14:textId="690DA2ED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3806</w:t>
            </w:r>
          </w:p>
        </w:tc>
        <w:tc>
          <w:tcPr>
            <w:tcW w:w="1940" w:type="dxa"/>
            <w:vAlign w:val="bottom"/>
          </w:tcPr>
          <w:p w14:paraId="157844E3" w14:textId="17A1B88A" w:rsidR="00313E4F" w:rsidRPr="00673E06" w:rsidRDefault="00313E4F" w:rsidP="00313E4F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1A7EB9BD" w14:textId="257EC73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9199</w:t>
            </w:r>
          </w:p>
        </w:tc>
        <w:tc>
          <w:tcPr>
            <w:tcW w:w="553" w:type="dxa"/>
          </w:tcPr>
          <w:p w14:paraId="7B8D5AE7" w14:textId="1F3A0FC1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4AFDBFB" w14:textId="31F575B5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1CEF71C4" w14:textId="21B9F24F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5DAD029" w14:textId="781CBB94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464C2322" w14:textId="6C47644C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DEA54A6" w14:textId="7E1BC81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313E4F" w:rsidRPr="00673E06" w14:paraId="5F1197B8" w14:textId="41BE36BA" w:rsidTr="00117CE4">
        <w:tc>
          <w:tcPr>
            <w:tcW w:w="2657" w:type="dxa"/>
            <w:vAlign w:val="bottom"/>
          </w:tcPr>
          <w:p w14:paraId="49921F04" w14:textId="15058BD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ingapore/INFKK0002/2021</w:t>
            </w:r>
          </w:p>
        </w:tc>
        <w:tc>
          <w:tcPr>
            <w:tcW w:w="1993" w:type="dxa"/>
            <w:vAlign w:val="bottom"/>
          </w:tcPr>
          <w:p w14:paraId="05BCAF8D" w14:textId="07AB1D56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32A7788F" w14:textId="3DD0B820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83814</w:t>
            </w:r>
          </w:p>
        </w:tc>
        <w:tc>
          <w:tcPr>
            <w:tcW w:w="1940" w:type="dxa"/>
            <w:vAlign w:val="bottom"/>
          </w:tcPr>
          <w:p w14:paraId="4FC62240" w14:textId="78EBE252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76867621" w14:textId="679A8C5D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924397</w:t>
            </w:r>
          </w:p>
        </w:tc>
        <w:tc>
          <w:tcPr>
            <w:tcW w:w="553" w:type="dxa"/>
          </w:tcPr>
          <w:p w14:paraId="119597B2" w14:textId="3EA9814C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96026F9" w14:textId="45B2896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576E8AA" w14:textId="62E1233E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F66ECF3" w14:textId="3AE31538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1EB093A6" w14:textId="36E4B93C" w:rsidR="00313E4F" w:rsidRPr="00673E06" w:rsidRDefault="00117CE4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9464FEB" w14:textId="150C068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313E4F" w:rsidRPr="00673E06" w14:paraId="31F438F4" w14:textId="5974B5BF" w:rsidTr="00762954">
        <w:tc>
          <w:tcPr>
            <w:tcW w:w="2657" w:type="dxa"/>
            <w:vAlign w:val="bottom"/>
          </w:tcPr>
          <w:p w14:paraId="40F646EF" w14:textId="5577C521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ingapore/KK0001/2020</w:t>
            </w:r>
          </w:p>
        </w:tc>
        <w:tc>
          <w:tcPr>
            <w:tcW w:w="1993" w:type="dxa"/>
            <w:vAlign w:val="bottom"/>
          </w:tcPr>
          <w:p w14:paraId="430C178A" w14:textId="1925CCD6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41EFE55F" w14:textId="78EE7DE0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0786</w:t>
            </w:r>
          </w:p>
        </w:tc>
        <w:tc>
          <w:tcPr>
            <w:tcW w:w="1940" w:type="dxa"/>
            <w:vAlign w:val="bottom"/>
          </w:tcPr>
          <w:p w14:paraId="11542440" w14:textId="2D2E10BD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779AABF7" w14:textId="7DDFEB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0436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BD5FFFD" w14:textId="174891D1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4E7C170" w14:textId="277CAD0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4C29E8C8" w14:textId="60B93DBD" w:rsidR="00313E4F" w:rsidRPr="00673E06" w:rsidRDefault="0010375A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6DBF59C4" w14:textId="25141F00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F770930" w14:textId="4E69E667" w:rsidR="00313E4F" w:rsidRPr="00673E06" w:rsidRDefault="0010375A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6D6D563F" w14:textId="7326F9A9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56279DC0" w14:textId="1692A461" w:rsidTr="00660975">
        <w:tc>
          <w:tcPr>
            <w:tcW w:w="2657" w:type="dxa"/>
            <w:vAlign w:val="bottom"/>
          </w:tcPr>
          <w:p w14:paraId="0139B6CC" w14:textId="0326591C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frica/R06421/2019</w:t>
            </w:r>
          </w:p>
        </w:tc>
        <w:tc>
          <w:tcPr>
            <w:tcW w:w="1993" w:type="dxa"/>
            <w:vAlign w:val="bottom"/>
          </w:tcPr>
          <w:p w14:paraId="1E264E88" w14:textId="2242E20B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DCK1+SIAT1</w:t>
            </w:r>
          </w:p>
        </w:tc>
        <w:tc>
          <w:tcPr>
            <w:tcW w:w="2008" w:type="dxa"/>
            <w:vAlign w:val="bottom"/>
          </w:tcPr>
          <w:p w14:paraId="3E9F8782" w14:textId="75C63C2E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82733</w:t>
            </w:r>
          </w:p>
        </w:tc>
        <w:tc>
          <w:tcPr>
            <w:tcW w:w="1940" w:type="dxa"/>
            <w:vAlign w:val="bottom"/>
          </w:tcPr>
          <w:p w14:paraId="594EBB4E" w14:textId="7811025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12BFC7B7" w14:textId="26D39F9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94137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CA6FE83" w14:textId="4DC478A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0AEA9D3" w14:textId="586CFB64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2B177FA7" w14:textId="085CFA7C" w:rsidR="00313E4F" w:rsidRPr="00673E06" w:rsidRDefault="007E045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1956597F" w14:textId="6B39A9C4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48A67F42" w14:textId="55925A6B" w:rsidR="00313E4F" w:rsidRPr="00673E06" w:rsidRDefault="007E045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12B8C986" w14:textId="1CEAB431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34CBA616" w14:textId="5617DA91" w:rsidTr="00674B80">
        <w:tc>
          <w:tcPr>
            <w:tcW w:w="2657" w:type="dxa"/>
            <w:vAlign w:val="bottom"/>
          </w:tcPr>
          <w:p w14:paraId="48DBC057" w14:textId="19381338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ustralia/2/2019</w:t>
            </w:r>
          </w:p>
        </w:tc>
        <w:tc>
          <w:tcPr>
            <w:tcW w:w="1993" w:type="dxa"/>
            <w:vAlign w:val="bottom"/>
          </w:tcPr>
          <w:p w14:paraId="316EB188" w14:textId="774FC1C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7E9D85C5" w14:textId="72211E3D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387412</w:t>
            </w:r>
          </w:p>
        </w:tc>
        <w:tc>
          <w:tcPr>
            <w:tcW w:w="1940" w:type="dxa"/>
            <w:vAlign w:val="bottom"/>
          </w:tcPr>
          <w:p w14:paraId="5FDD1107" w14:textId="282F36F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+E2</w:t>
            </w:r>
          </w:p>
        </w:tc>
        <w:tc>
          <w:tcPr>
            <w:tcW w:w="2029" w:type="dxa"/>
          </w:tcPr>
          <w:p w14:paraId="35922287" w14:textId="7DFE6A91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9848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1D27604" w14:textId="3BD647E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64361C84" w14:textId="566E56B1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05B76B25" w14:textId="4AAFBD52" w:rsidR="00313E4F" w:rsidRPr="00673E06" w:rsidRDefault="00116F2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B5D95A0" w14:textId="17E2D25D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09024EB9" w14:textId="127BDF7E" w:rsidR="00313E4F" w:rsidRPr="00673E06" w:rsidRDefault="00116F2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6C28D20D" w14:textId="32AE22A5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1E40289C" w14:textId="750F33B5" w:rsidTr="00F77B0E">
        <w:tc>
          <w:tcPr>
            <w:tcW w:w="2657" w:type="dxa"/>
            <w:vAlign w:val="bottom"/>
          </w:tcPr>
          <w:p w14:paraId="03AF69B8" w14:textId="755A1642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ustralia/320/2019</w:t>
            </w:r>
          </w:p>
        </w:tc>
        <w:tc>
          <w:tcPr>
            <w:tcW w:w="1993" w:type="dxa"/>
            <w:vAlign w:val="bottom"/>
          </w:tcPr>
          <w:p w14:paraId="7B777582" w14:textId="6724BCAB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30E3E8E0" w14:textId="0DE1D33D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84436</w:t>
            </w:r>
          </w:p>
        </w:tc>
        <w:tc>
          <w:tcPr>
            <w:tcW w:w="1940" w:type="dxa"/>
            <w:vAlign w:val="bottom"/>
          </w:tcPr>
          <w:p w14:paraId="2D0BB2FE" w14:textId="3E1C4D7B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31467729" w14:textId="33A1C17C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26498</w:t>
            </w:r>
          </w:p>
        </w:tc>
        <w:tc>
          <w:tcPr>
            <w:tcW w:w="553" w:type="dxa"/>
          </w:tcPr>
          <w:p w14:paraId="743920A5" w14:textId="7FC60792" w:rsidR="00313E4F" w:rsidRPr="00673E06" w:rsidRDefault="00116F2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4" w:type="dxa"/>
          </w:tcPr>
          <w:p w14:paraId="56B14CC6" w14:textId="626C9CAA" w:rsidR="00313E4F" w:rsidRPr="00673E06" w:rsidRDefault="00116F2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620C51C8" w14:textId="07916BAF" w:rsidR="00313E4F" w:rsidRPr="00673E06" w:rsidRDefault="00116F2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4AD2F6C2" w14:textId="3CDB8F7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54" w:type="dxa"/>
            <w:shd w:val="clear" w:color="auto" w:fill="auto"/>
          </w:tcPr>
          <w:p w14:paraId="7290F63E" w14:textId="5F92F727" w:rsidR="00313E4F" w:rsidRPr="00673E06" w:rsidRDefault="00116F2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633F91AD" w14:textId="445BD8FB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362E39E7" w14:textId="18C47B7B" w:rsidTr="00897E26">
        <w:tc>
          <w:tcPr>
            <w:tcW w:w="2657" w:type="dxa"/>
            <w:vAlign w:val="bottom"/>
          </w:tcPr>
          <w:p w14:paraId="1E62B39A" w14:textId="148533F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ustralia/34/2019</w:t>
            </w:r>
          </w:p>
        </w:tc>
        <w:tc>
          <w:tcPr>
            <w:tcW w:w="1993" w:type="dxa"/>
            <w:vAlign w:val="bottom"/>
          </w:tcPr>
          <w:p w14:paraId="4B90E6FF" w14:textId="6EE920DB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10FAAC7E" w14:textId="58628450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387331</w:t>
            </w:r>
          </w:p>
        </w:tc>
        <w:tc>
          <w:tcPr>
            <w:tcW w:w="1940" w:type="dxa"/>
            <w:vAlign w:val="bottom"/>
          </w:tcPr>
          <w:p w14:paraId="5858400E" w14:textId="435BD3CD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2029" w:type="dxa"/>
          </w:tcPr>
          <w:p w14:paraId="41145CED" w14:textId="09A9E412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0304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5BFD304B" w14:textId="6631C02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5F5B9DA" w14:textId="6620AAB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54" w:type="dxa"/>
          </w:tcPr>
          <w:p w14:paraId="5BC50998" w14:textId="6D07EDAE" w:rsidR="00313E4F" w:rsidRPr="00673E06" w:rsidRDefault="00896EE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DC1DE66" w14:textId="5C3CB4A3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41F5189D" w14:textId="0CDCD5A3" w:rsidR="00313E4F" w:rsidRPr="00673E06" w:rsidRDefault="00896EE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44C1EB29" w14:textId="1EE630BB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4CE28326" w14:textId="5E6756B0" w:rsidTr="00F77B0E">
        <w:tc>
          <w:tcPr>
            <w:tcW w:w="2657" w:type="dxa"/>
            <w:vAlign w:val="bottom"/>
          </w:tcPr>
          <w:p w14:paraId="2670184E" w14:textId="579B8778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ustralia/36/2019</w:t>
            </w:r>
          </w:p>
        </w:tc>
        <w:tc>
          <w:tcPr>
            <w:tcW w:w="1993" w:type="dxa"/>
            <w:vAlign w:val="bottom"/>
          </w:tcPr>
          <w:p w14:paraId="35612375" w14:textId="610F6D75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6A99FF0A" w14:textId="6322B231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387334</w:t>
            </w:r>
          </w:p>
        </w:tc>
        <w:tc>
          <w:tcPr>
            <w:tcW w:w="1940" w:type="dxa"/>
            <w:vAlign w:val="bottom"/>
          </w:tcPr>
          <w:p w14:paraId="6B008C2F" w14:textId="340121E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6FF9FC87" w14:textId="37CC229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40496</w:t>
            </w:r>
          </w:p>
        </w:tc>
        <w:tc>
          <w:tcPr>
            <w:tcW w:w="553" w:type="dxa"/>
          </w:tcPr>
          <w:p w14:paraId="004F1C4F" w14:textId="1FB46EF8" w:rsidR="00313E4F" w:rsidRPr="00673E06" w:rsidRDefault="000C5EB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4" w:type="dxa"/>
          </w:tcPr>
          <w:p w14:paraId="510B75A1" w14:textId="0F0B186C" w:rsidR="00313E4F" w:rsidRPr="00673E06" w:rsidRDefault="000C5EB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7FD4C15F" w14:textId="26218F7B" w:rsidR="00313E4F" w:rsidRPr="00673E06" w:rsidRDefault="000C5EB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E85CDE9" w14:textId="343F02A7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54" w:type="dxa"/>
            <w:shd w:val="clear" w:color="auto" w:fill="auto"/>
          </w:tcPr>
          <w:p w14:paraId="02C1700F" w14:textId="0076A83D" w:rsidR="00313E4F" w:rsidRPr="00673E06" w:rsidRDefault="000C5EBE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3D759320" w14:textId="0A32DFAE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40D399C7" w14:textId="629A0FC2" w:rsidTr="00897E26">
        <w:tc>
          <w:tcPr>
            <w:tcW w:w="2657" w:type="dxa"/>
            <w:vAlign w:val="bottom"/>
          </w:tcPr>
          <w:p w14:paraId="28CE1D07" w14:textId="26B6D88D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ustralia/39/2019</w:t>
            </w:r>
          </w:p>
        </w:tc>
        <w:tc>
          <w:tcPr>
            <w:tcW w:w="1993" w:type="dxa"/>
            <w:vAlign w:val="bottom"/>
          </w:tcPr>
          <w:p w14:paraId="063C4F51" w14:textId="079DB8F2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52BB8BA0" w14:textId="719C5F42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387337</w:t>
            </w:r>
          </w:p>
        </w:tc>
        <w:tc>
          <w:tcPr>
            <w:tcW w:w="1940" w:type="dxa"/>
            <w:vAlign w:val="bottom"/>
          </w:tcPr>
          <w:p w14:paraId="45C64ED7" w14:textId="5FDE192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029" w:type="dxa"/>
          </w:tcPr>
          <w:p w14:paraId="60E7A888" w14:textId="460AA65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40498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22148495" w14:textId="0E960416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564C1F77" w14:textId="5A878D13" w:rsidR="00313E4F" w:rsidRPr="00673E06" w:rsidRDefault="0084649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701B809A" w14:textId="22508159" w:rsidR="00313E4F" w:rsidRPr="00673E06" w:rsidRDefault="0084649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58B2921" w14:textId="17B55B8E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54" w:type="dxa"/>
          </w:tcPr>
          <w:p w14:paraId="304C3916" w14:textId="73210592" w:rsidR="00313E4F" w:rsidRPr="00673E06" w:rsidRDefault="00846492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4B5B7D36" w14:textId="2BBF3067" w:rsidR="00313E4F" w:rsidRPr="00673E06" w:rsidRDefault="00F06391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6F7E3167" w14:textId="0FDF6480" w:rsidTr="00310995">
        <w:tc>
          <w:tcPr>
            <w:tcW w:w="2657" w:type="dxa"/>
            <w:vAlign w:val="bottom"/>
          </w:tcPr>
          <w:p w14:paraId="10BF2EC7" w14:textId="2709D3F9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outh Australia/4/2019</w:t>
            </w:r>
          </w:p>
        </w:tc>
        <w:tc>
          <w:tcPr>
            <w:tcW w:w="1993" w:type="dxa"/>
            <w:vAlign w:val="bottom"/>
          </w:tcPr>
          <w:p w14:paraId="117246B6" w14:textId="41BAD16A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680F735B" w14:textId="2CE10A5D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371913</w:t>
            </w:r>
          </w:p>
        </w:tc>
        <w:tc>
          <w:tcPr>
            <w:tcW w:w="1940" w:type="dxa"/>
            <w:vAlign w:val="bottom"/>
          </w:tcPr>
          <w:p w14:paraId="0B3A794A" w14:textId="412DF450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4+E2</w:t>
            </w:r>
          </w:p>
        </w:tc>
        <w:tc>
          <w:tcPr>
            <w:tcW w:w="2029" w:type="dxa"/>
          </w:tcPr>
          <w:p w14:paraId="5CC9978B" w14:textId="4626C4A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98473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0799853" w14:textId="5E1AD5DB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80D3744" w14:textId="3691BC2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3857B6A" w14:textId="14C71298" w:rsidR="006A4C77" w:rsidRPr="00673E06" w:rsidRDefault="00FA0B34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3ABC495D" w14:textId="3ACFD59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0A907BEE" w14:textId="70484EA6" w:rsidR="006A4C77" w:rsidRPr="00673E06" w:rsidRDefault="00FA0B34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081F3ADA" w14:textId="75C8B5C4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3D8DC156" w14:textId="31216116" w:rsidTr="00897E26">
        <w:trPr>
          <w:trHeight w:val="326"/>
        </w:trPr>
        <w:tc>
          <w:tcPr>
            <w:tcW w:w="2657" w:type="dxa"/>
            <w:vAlign w:val="bottom"/>
          </w:tcPr>
          <w:p w14:paraId="65A0468C" w14:textId="6FDA3329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Sydney/53/2019</w:t>
            </w:r>
          </w:p>
        </w:tc>
        <w:tc>
          <w:tcPr>
            <w:tcW w:w="1993" w:type="dxa"/>
            <w:vAlign w:val="bottom"/>
          </w:tcPr>
          <w:p w14:paraId="50BF61DE" w14:textId="3CAA8D3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MDCK-SIAT1+SIAT1</w:t>
            </w:r>
          </w:p>
        </w:tc>
        <w:tc>
          <w:tcPr>
            <w:tcW w:w="2008" w:type="dxa"/>
            <w:vAlign w:val="bottom"/>
          </w:tcPr>
          <w:p w14:paraId="591A68E6" w14:textId="51F97D31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0420</w:t>
            </w:r>
          </w:p>
        </w:tc>
        <w:tc>
          <w:tcPr>
            <w:tcW w:w="1940" w:type="dxa"/>
            <w:vAlign w:val="bottom"/>
          </w:tcPr>
          <w:p w14:paraId="3530FCEA" w14:textId="45CFEA81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+E2</w:t>
            </w:r>
          </w:p>
        </w:tc>
        <w:tc>
          <w:tcPr>
            <w:tcW w:w="2029" w:type="dxa"/>
          </w:tcPr>
          <w:p w14:paraId="7EA236B8" w14:textId="21A4C6F6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88472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4C4E33F8" w14:textId="702660F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082317C3" w14:textId="377EDC4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6BD5B519" w14:textId="4FAB270C" w:rsidR="006A4C77" w:rsidRPr="00673E06" w:rsidRDefault="00FA0B34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04284509" w14:textId="713DBF7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66571345" w14:textId="1D48CDF0" w:rsidR="006A4C77" w:rsidRPr="00673E06" w:rsidRDefault="00FA0B34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6896630E" w14:textId="781F7886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3C557894" w14:textId="6C62F6A9" w:rsidTr="00897E26">
        <w:trPr>
          <w:trHeight w:val="326"/>
        </w:trPr>
        <w:tc>
          <w:tcPr>
            <w:tcW w:w="2657" w:type="dxa"/>
            <w:vMerge w:val="restart"/>
            <w:vAlign w:val="center"/>
          </w:tcPr>
          <w:p w14:paraId="5363FA67" w14:textId="271DFC77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Tasmania/503/2020</w:t>
            </w:r>
          </w:p>
        </w:tc>
        <w:tc>
          <w:tcPr>
            <w:tcW w:w="1993" w:type="dxa"/>
            <w:vMerge w:val="restart"/>
            <w:vAlign w:val="center"/>
          </w:tcPr>
          <w:p w14:paraId="3D8A32A3" w14:textId="5B793040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Merge w:val="restart"/>
            <w:vAlign w:val="center"/>
          </w:tcPr>
          <w:p w14:paraId="79C55C4C" w14:textId="658D933E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52480</w:t>
            </w:r>
          </w:p>
        </w:tc>
        <w:tc>
          <w:tcPr>
            <w:tcW w:w="1940" w:type="dxa"/>
          </w:tcPr>
          <w:p w14:paraId="2372BB95" w14:textId="2FB380D4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2029" w:type="dxa"/>
          </w:tcPr>
          <w:p w14:paraId="0393133B" w14:textId="140FC02E" w:rsidR="006A4C77" w:rsidRPr="00673E06" w:rsidRDefault="006A4C77" w:rsidP="006A4C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48147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1B08C26E" w14:textId="792E6C2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739FC38" w14:textId="3402D09D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4" w:type="dxa"/>
          </w:tcPr>
          <w:p w14:paraId="6735B63C" w14:textId="7FD4B2F8" w:rsidR="006A4C77" w:rsidRPr="00673E06" w:rsidRDefault="002E2CC3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7CBAEFA7" w14:textId="32E16E9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364E97DD" w14:textId="2386C775" w:rsidR="006A4C77" w:rsidRPr="00673E06" w:rsidRDefault="002E2CC3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2B9DA4C9" w14:textId="71CBDF31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3D7F55E1" w14:textId="59C7825E" w:rsidTr="00897E26">
        <w:trPr>
          <w:trHeight w:val="326"/>
        </w:trPr>
        <w:tc>
          <w:tcPr>
            <w:tcW w:w="2657" w:type="dxa"/>
            <w:vMerge/>
            <w:vAlign w:val="center"/>
          </w:tcPr>
          <w:p w14:paraId="2BFD5755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310C116D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37054942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60D82777" w14:textId="0B6F2EF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X</w:t>
            </w:r>
          </w:p>
        </w:tc>
        <w:tc>
          <w:tcPr>
            <w:tcW w:w="2029" w:type="dxa"/>
          </w:tcPr>
          <w:p w14:paraId="5F6EECCD" w14:textId="0754866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68371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3A5E6D41" w14:textId="183091C3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7394E44" w14:textId="39A77451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E344110" w14:textId="08129AAE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554" w:type="dxa"/>
          </w:tcPr>
          <w:p w14:paraId="5EB0B69E" w14:textId="3D20244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09EBA78" w14:textId="4D1D98A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55E137B3" w14:textId="27240C0A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A4C77" w:rsidRPr="00673E06" w14:paraId="11DB07F0" w14:textId="3C22A8EA" w:rsidTr="00897E26">
        <w:trPr>
          <w:trHeight w:val="326"/>
        </w:trPr>
        <w:tc>
          <w:tcPr>
            <w:tcW w:w="2657" w:type="dxa"/>
            <w:vMerge/>
            <w:vAlign w:val="center"/>
          </w:tcPr>
          <w:p w14:paraId="2937516E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4A3BBC81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vMerge/>
            <w:vAlign w:val="center"/>
          </w:tcPr>
          <w:p w14:paraId="70BB8F01" w14:textId="77777777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</w:tcPr>
          <w:p w14:paraId="666A1A03" w14:textId="3CD4AFD8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X</w:t>
            </w:r>
          </w:p>
        </w:tc>
        <w:tc>
          <w:tcPr>
            <w:tcW w:w="2029" w:type="dxa"/>
          </w:tcPr>
          <w:p w14:paraId="0F74E0A6" w14:textId="57E72AA2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868373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2A0EE72D" w14:textId="4E97D3EF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39E40DEE" w14:textId="31AA4514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4" w:type="dxa"/>
          </w:tcPr>
          <w:p w14:paraId="0B0E1B5D" w14:textId="4D0F839A" w:rsidR="006A4C77" w:rsidRPr="00673E06" w:rsidRDefault="002E2CC3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7E61F13B" w14:textId="7CBC79B6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19DE3906" w14:textId="2E8643C9" w:rsidR="006A4C77" w:rsidRPr="00673E06" w:rsidRDefault="006A4C77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18B6FF83" w14:textId="308451BC" w:rsidR="006A4C77" w:rsidRPr="00673E06" w:rsidRDefault="00F06391" w:rsidP="006A4C7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</w:tbl>
    <w:p w14:paraId="7BDF554C" w14:textId="77777777" w:rsidR="001D03B0" w:rsidRPr="00673E06" w:rsidRDefault="001D03B0" w:rsidP="001D03B0">
      <w:pPr>
        <w:rPr>
          <w:rFonts w:ascii="Arial" w:hAnsi="Arial" w:cs="Arial"/>
          <w:sz w:val="22"/>
          <w:szCs w:val="22"/>
        </w:rPr>
      </w:pPr>
      <w:r w:rsidRPr="00673E06">
        <w:rPr>
          <w:rFonts w:ascii="Arial" w:hAnsi="Arial" w:cs="Arial"/>
          <w:sz w:val="22"/>
          <w:szCs w:val="22"/>
        </w:rPr>
        <w:lastRenderedPageBreak/>
        <w:t>Continue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57"/>
        <w:gridCol w:w="1993"/>
        <w:gridCol w:w="2008"/>
        <w:gridCol w:w="1940"/>
        <w:gridCol w:w="2029"/>
        <w:gridCol w:w="553"/>
        <w:gridCol w:w="554"/>
        <w:gridCol w:w="554"/>
        <w:gridCol w:w="554"/>
        <w:gridCol w:w="554"/>
        <w:gridCol w:w="554"/>
      </w:tblGrid>
      <w:tr w:rsidR="000E72B9" w:rsidRPr="00673E06" w14:paraId="740594B1" w14:textId="77777777" w:rsidTr="00D5231A">
        <w:trPr>
          <w:trHeight w:val="203"/>
        </w:trPr>
        <w:tc>
          <w:tcPr>
            <w:tcW w:w="2657" w:type="dxa"/>
            <w:vMerge w:val="restart"/>
            <w:vAlign w:val="center"/>
          </w:tcPr>
          <w:p w14:paraId="674904EF" w14:textId="65C3E537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VIRUS NAME</w:t>
            </w:r>
          </w:p>
        </w:tc>
        <w:tc>
          <w:tcPr>
            <w:tcW w:w="4001" w:type="dxa"/>
            <w:gridSpan w:val="2"/>
            <w:vAlign w:val="center"/>
          </w:tcPr>
          <w:p w14:paraId="33C7F55E" w14:textId="3020437B" w:rsidR="000E72B9" w:rsidRPr="00673E06" w:rsidRDefault="002A126E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NON-EGG-PASSAGED</w:t>
            </w:r>
          </w:p>
        </w:tc>
        <w:tc>
          <w:tcPr>
            <w:tcW w:w="3969" w:type="dxa"/>
            <w:gridSpan w:val="2"/>
          </w:tcPr>
          <w:p w14:paraId="047E80CC" w14:textId="5EC75CDA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GG-PASSAGED</w:t>
            </w:r>
          </w:p>
        </w:tc>
        <w:tc>
          <w:tcPr>
            <w:tcW w:w="3323" w:type="dxa"/>
            <w:gridSpan w:val="6"/>
          </w:tcPr>
          <w:p w14:paraId="45233DC5" w14:textId="2142003F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 IN EGG-PASSAGED</w:t>
            </w:r>
          </w:p>
        </w:tc>
      </w:tr>
      <w:tr w:rsidR="000E72B9" w:rsidRPr="00673E06" w14:paraId="5FF2920A" w14:textId="77777777" w:rsidTr="0081171C">
        <w:trPr>
          <w:trHeight w:val="203"/>
        </w:trPr>
        <w:tc>
          <w:tcPr>
            <w:tcW w:w="2657" w:type="dxa"/>
            <w:vMerge/>
            <w:vAlign w:val="center"/>
          </w:tcPr>
          <w:p w14:paraId="49E41BEA" w14:textId="77777777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4F0FC576" w14:textId="52D39881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08" w:type="dxa"/>
            <w:vAlign w:val="center"/>
          </w:tcPr>
          <w:p w14:paraId="2B171776" w14:textId="1A8E613C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1940" w:type="dxa"/>
            <w:vAlign w:val="center"/>
          </w:tcPr>
          <w:p w14:paraId="2FEBCA4F" w14:textId="63350280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E HISTORY</w:t>
            </w:r>
          </w:p>
        </w:tc>
        <w:tc>
          <w:tcPr>
            <w:tcW w:w="2029" w:type="dxa"/>
            <w:vAlign w:val="center"/>
          </w:tcPr>
          <w:p w14:paraId="03BCF445" w14:textId="03ADE230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HA ACCESSION NO.</w:t>
            </w:r>
          </w:p>
        </w:tc>
        <w:tc>
          <w:tcPr>
            <w:tcW w:w="553" w:type="dxa"/>
            <w:vAlign w:val="center"/>
          </w:tcPr>
          <w:p w14:paraId="02F3BE0E" w14:textId="40CAFE50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554" w:type="dxa"/>
            <w:vAlign w:val="center"/>
          </w:tcPr>
          <w:p w14:paraId="5BCEE165" w14:textId="468B29B7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86</w:t>
            </w:r>
          </w:p>
        </w:tc>
        <w:tc>
          <w:tcPr>
            <w:tcW w:w="554" w:type="dxa"/>
            <w:vAlign w:val="center"/>
          </w:tcPr>
          <w:p w14:paraId="2AA9D662" w14:textId="63CC2579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554" w:type="dxa"/>
            <w:vAlign w:val="center"/>
          </w:tcPr>
          <w:p w14:paraId="50922D4A" w14:textId="29C6848D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554" w:type="dxa"/>
            <w:vAlign w:val="center"/>
          </w:tcPr>
          <w:p w14:paraId="12E058DC" w14:textId="3FD7D6C9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19</w:t>
            </w:r>
          </w:p>
        </w:tc>
        <w:tc>
          <w:tcPr>
            <w:tcW w:w="554" w:type="dxa"/>
            <w:vAlign w:val="center"/>
          </w:tcPr>
          <w:p w14:paraId="43BDB5C1" w14:textId="5657B463" w:rsidR="000E72B9" w:rsidRPr="00673E06" w:rsidRDefault="000E72B9" w:rsidP="000E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225</w:t>
            </w:r>
          </w:p>
        </w:tc>
      </w:tr>
      <w:tr w:rsidR="00313E4F" w:rsidRPr="00673E06" w14:paraId="1DABF3C9" w14:textId="3F750AA6" w:rsidTr="000F6A32">
        <w:trPr>
          <w:trHeight w:val="203"/>
        </w:trPr>
        <w:tc>
          <w:tcPr>
            <w:tcW w:w="2657" w:type="dxa"/>
            <w:vAlign w:val="center"/>
          </w:tcPr>
          <w:p w14:paraId="25A30AEE" w14:textId="4CA56EAF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Vermont/11/2019</w:t>
            </w:r>
          </w:p>
        </w:tc>
        <w:tc>
          <w:tcPr>
            <w:tcW w:w="1993" w:type="dxa"/>
            <w:vAlign w:val="center"/>
          </w:tcPr>
          <w:p w14:paraId="7AE705C7" w14:textId="3563FB49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center"/>
          </w:tcPr>
          <w:p w14:paraId="0BD5A1C7" w14:textId="1E76E445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28265</w:t>
            </w:r>
          </w:p>
        </w:tc>
        <w:tc>
          <w:tcPr>
            <w:tcW w:w="1940" w:type="dxa"/>
            <w:vAlign w:val="center"/>
          </w:tcPr>
          <w:p w14:paraId="09015DF3" w14:textId="16FA433B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2029" w:type="dxa"/>
            <w:vAlign w:val="center"/>
          </w:tcPr>
          <w:p w14:paraId="77FDC959" w14:textId="5340AB11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9232</w:t>
            </w:r>
          </w:p>
        </w:tc>
        <w:tc>
          <w:tcPr>
            <w:tcW w:w="553" w:type="dxa"/>
          </w:tcPr>
          <w:p w14:paraId="37BEA898" w14:textId="63E0A20B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30B5EA26" w14:textId="3807AF9F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5993EC5" w14:textId="7234FCD9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09196FA8" w14:textId="4EF8AFEA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5D6A3186" w14:textId="228E7A92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082655C7" w14:textId="72D70DC2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29281A06" w14:textId="41B5741B" w:rsidTr="000F6A32">
        <w:trPr>
          <w:trHeight w:val="151"/>
        </w:trPr>
        <w:tc>
          <w:tcPr>
            <w:tcW w:w="2657" w:type="dxa"/>
            <w:vAlign w:val="bottom"/>
          </w:tcPr>
          <w:p w14:paraId="145792BC" w14:textId="0C2AA121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Vermont/14/2019</w:t>
            </w:r>
          </w:p>
        </w:tc>
        <w:tc>
          <w:tcPr>
            <w:tcW w:w="1993" w:type="dxa"/>
            <w:vAlign w:val="bottom"/>
          </w:tcPr>
          <w:p w14:paraId="7EA4EC18" w14:textId="37186159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18023E98" w14:textId="76305165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28013</w:t>
            </w:r>
          </w:p>
        </w:tc>
        <w:tc>
          <w:tcPr>
            <w:tcW w:w="1940" w:type="dxa"/>
            <w:vAlign w:val="bottom"/>
          </w:tcPr>
          <w:p w14:paraId="3C103709" w14:textId="0989066C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2029" w:type="dxa"/>
          </w:tcPr>
          <w:p w14:paraId="64C5A39E" w14:textId="5FD0F54B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9224</w:t>
            </w:r>
          </w:p>
        </w:tc>
        <w:tc>
          <w:tcPr>
            <w:tcW w:w="553" w:type="dxa"/>
          </w:tcPr>
          <w:p w14:paraId="1FBD34D5" w14:textId="57B384CE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54E9BB4D" w14:textId="5A5CFC63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2D8A5A44" w14:textId="6B3AFB3E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4" w:type="dxa"/>
          </w:tcPr>
          <w:p w14:paraId="55CB5FDA" w14:textId="425E6FAB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B6AFBC7" w14:textId="2D05C23A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69340E37" w14:textId="77E5C25D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7CA5A843" w14:textId="0D124F17" w:rsidTr="00376F78">
        <w:trPr>
          <w:trHeight w:val="326"/>
        </w:trPr>
        <w:tc>
          <w:tcPr>
            <w:tcW w:w="2657" w:type="dxa"/>
            <w:vAlign w:val="bottom"/>
          </w:tcPr>
          <w:p w14:paraId="31E0EFBE" w14:textId="54C68C26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Vermont/25/2019</w:t>
            </w:r>
          </w:p>
        </w:tc>
        <w:tc>
          <w:tcPr>
            <w:tcW w:w="1993" w:type="dxa"/>
            <w:vAlign w:val="bottom"/>
          </w:tcPr>
          <w:p w14:paraId="1D5A2078" w14:textId="4DAF54FD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008" w:type="dxa"/>
            <w:vAlign w:val="bottom"/>
          </w:tcPr>
          <w:p w14:paraId="259C6A45" w14:textId="218F9E8B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18933</w:t>
            </w:r>
          </w:p>
        </w:tc>
        <w:tc>
          <w:tcPr>
            <w:tcW w:w="1940" w:type="dxa"/>
            <w:vAlign w:val="bottom"/>
          </w:tcPr>
          <w:p w14:paraId="370D43BB" w14:textId="383A086F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0D8666AF" w14:textId="49F738F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713735</w:t>
            </w:r>
          </w:p>
        </w:tc>
        <w:tc>
          <w:tcPr>
            <w:tcW w:w="553" w:type="dxa"/>
            <w:shd w:val="clear" w:color="auto" w:fill="FFD966" w:themeFill="accent4" w:themeFillTint="99"/>
          </w:tcPr>
          <w:p w14:paraId="004A62ED" w14:textId="446D6340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2C2766C" w14:textId="1FA3AFC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54" w:type="dxa"/>
          </w:tcPr>
          <w:p w14:paraId="6723AACB" w14:textId="728E1DD4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21175C92" w14:textId="559E0F7E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233DDD7F" w14:textId="1CD44BDA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</w:tcPr>
          <w:p w14:paraId="1270E98B" w14:textId="0D7D94CD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35AF3E99" w14:textId="10BC3837" w:rsidTr="00F77B0E">
        <w:trPr>
          <w:trHeight w:val="326"/>
        </w:trPr>
        <w:tc>
          <w:tcPr>
            <w:tcW w:w="2657" w:type="dxa"/>
            <w:vAlign w:val="bottom"/>
          </w:tcPr>
          <w:p w14:paraId="72621F93" w14:textId="297C93DA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Victoria/223/2019</w:t>
            </w:r>
          </w:p>
        </w:tc>
        <w:tc>
          <w:tcPr>
            <w:tcW w:w="1993" w:type="dxa"/>
            <w:vAlign w:val="bottom"/>
          </w:tcPr>
          <w:p w14:paraId="396242F6" w14:textId="70C953AF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09AFBB40" w14:textId="691F79B1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584570</w:t>
            </w:r>
          </w:p>
        </w:tc>
        <w:tc>
          <w:tcPr>
            <w:tcW w:w="1940" w:type="dxa"/>
            <w:vAlign w:val="bottom"/>
          </w:tcPr>
          <w:p w14:paraId="08CD94D3" w14:textId="60FDF17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029" w:type="dxa"/>
          </w:tcPr>
          <w:p w14:paraId="30465E21" w14:textId="7B5D810F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610406</w:t>
            </w:r>
          </w:p>
        </w:tc>
        <w:tc>
          <w:tcPr>
            <w:tcW w:w="553" w:type="dxa"/>
          </w:tcPr>
          <w:p w14:paraId="64EE18F5" w14:textId="26882583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4" w:type="dxa"/>
          </w:tcPr>
          <w:p w14:paraId="59E11405" w14:textId="2279E226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0F870A08" w14:textId="5CABE123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79417EB9" w14:textId="526DF0B8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54" w:type="dxa"/>
            <w:shd w:val="clear" w:color="auto" w:fill="auto"/>
          </w:tcPr>
          <w:p w14:paraId="67C6BA15" w14:textId="44C65508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dxa"/>
          </w:tcPr>
          <w:p w14:paraId="1FC54ABB" w14:textId="5F400AA1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313E4F" w:rsidRPr="00673E06" w14:paraId="4BE1DF4A" w14:textId="6ED0BCFA" w:rsidTr="00E8194F">
        <w:trPr>
          <w:trHeight w:val="326"/>
        </w:trPr>
        <w:tc>
          <w:tcPr>
            <w:tcW w:w="2657" w:type="dxa"/>
            <w:vAlign w:val="bottom"/>
          </w:tcPr>
          <w:p w14:paraId="23113EDC" w14:textId="581B341E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A/Victoria/703/2019</w:t>
            </w:r>
          </w:p>
        </w:tc>
        <w:tc>
          <w:tcPr>
            <w:tcW w:w="1993" w:type="dxa"/>
            <w:vAlign w:val="bottom"/>
          </w:tcPr>
          <w:p w14:paraId="67A535F7" w14:textId="15EC264E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2008" w:type="dxa"/>
            <w:vAlign w:val="bottom"/>
          </w:tcPr>
          <w:p w14:paraId="48143FD6" w14:textId="7AA1E530" w:rsidR="00313E4F" w:rsidRPr="00673E06" w:rsidRDefault="00313E4F" w:rsidP="00313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30441</w:t>
            </w:r>
          </w:p>
        </w:tc>
        <w:tc>
          <w:tcPr>
            <w:tcW w:w="1940" w:type="dxa"/>
            <w:vAlign w:val="bottom"/>
          </w:tcPr>
          <w:p w14:paraId="29A5E5EE" w14:textId="19C6EC93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2029" w:type="dxa"/>
          </w:tcPr>
          <w:p w14:paraId="10E129E6" w14:textId="4C2103EB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EPI1444936</w:t>
            </w:r>
          </w:p>
        </w:tc>
        <w:tc>
          <w:tcPr>
            <w:tcW w:w="553" w:type="dxa"/>
          </w:tcPr>
          <w:p w14:paraId="467C5509" w14:textId="0064399B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54" w:type="dxa"/>
          </w:tcPr>
          <w:p w14:paraId="214E5968" w14:textId="220BD519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54" w:type="dxa"/>
          </w:tcPr>
          <w:p w14:paraId="5B91E84B" w14:textId="4602AA8F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4" w:type="dxa"/>
          </w:tcPr>
          <w:p w14:paraId="12C4886F" w14:textId="649DC603" w:rsidR="00313E4F" w:rsidRPr="00673E06" w:rsidRDefault="006A4C77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4" w:type="dxa"/>
          </w:tcPr>
          <w:p w14:paraId="4B1F17DD" w14:textId="50E81165" w:rsidR="00313E4F" w:rsidRPr="00673E06" w:rsidRDefault="00E819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54" w:type="dxa"/>
            <w:shd w:val="clear" w:color="auto" w:fill="FFD966" w:themeFill="accent4" w:themeFillTint="99"/>
          </w:tcPr>
          <w:p w14:paraId="58EEA2E1" w14:textId="5234EDD7" w:rsidR="00313E4F" w:rsidRPr="00673E06" w:rsidRDefault="00313E4F" w:rsidP="00313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</w:tbl>
    <w:p w14:paraId="776AA593" w14:textId="627F8EF9" w:rsidR="001C5FB3" w:rsidRPr="00DB241D" w:rsidRDefault="00862647" w:rsidP="002057A2">
      <w:pPr>
        <w:rPr>
          <w:rFonts w:ascii="Arial" w:hAnsi="Arial" w:cs="Arial"/>
          <w:sz w:val="18"/>
          <w:szCs w:val="18"/>
        </w:rPr>
      </w:pPr>
      <w:r w:rsidRPr="00673E06">
        <w:rPr>
          <w:rFonts w:ascii="Arial" w:hAnsi="Arial" w:cs="Arial"/>
          <w:sz w:val="18"/>
          <w:szCs w:val="18"/>
        </w:rPr>
        <w:t xml:space="preserve">For passage history, </w:t>
      </w:r>
      <w:r w:rsidR="00D00D03" w:rsidRPr="00673E06">
        <w:rPr>
          <w:rFonts w:ascii="Arial" w:hAnsi="Arial" w:cs="Arial"/>
          <w:sz w:val="18"/>
          <w:szCs w:val="18"/>
        </w:rPr>
        <w:t>‘</w:t>
      </w:r>
      <w:r w:rsidR="00E73B33" w:rsidRPr="00673E06">
        <w:rPr>
          <w:rFonts w:ascii="Arial" w:hAnsi="Arial" w:cs="Arial"/>
          <w:sz w:val="18"/>
          <w:szCs w:val="18"/>
        </w:rPr>
        <w:t>C</w:t>
      </w:r>
      <w:r w:rsidR="00D00D03" w:rsidRPr="00673E06">
        <w:rPr>
          <w:rFonts w:ascii="Arial" w:hAnsi="Arial" w:cs="Arial"/>
          <w:sz w:val="18"/>
          <w:szCs w:val="18"/>
        </w:rPr>
        <w:t>’</w:t>
      </w:r>
      <w:r w:rsidR="00E73B33" w:rsidRPr="00673E06">
        <w:rPr>
          <w:rFonts w:ascii="Arial" w:hAnsi="Arial" w:cs="Arial"/>
          <w:sz w:val="18"/>
          <w:szCs w:val="18"/>
        </w:rPr>
        <w:t xml:space="preserve">: passaged in cells. </w:t>
      </w:r>
      <w:r w:rsidR="00D00D03" w:rsidRPr="00673E06">
        <w:rPr>
          <w:rFonts w:ascii="Arial" w:hAnsi="Arial" w:cs="Arial"/>
          <w:sz w:val="18"/>
          <w:szCs w:val="18"/>
        </w:rPr>
        <w:t>‘</w:t>
      </w:r>
      <w:r w:rsidR="00E73B33" w:rsidRPr="00673E06">
        <w:rPr>
          <w:rFonts w:ascii="Arial" w:hAnsi="Arial" w:cs="Arial"/>
          <w:sz w:val="18"/>
          <w:szCs w:val="18"/>
        </w:rPr>
        <w:t>E</w:t>
      </w:r>
      <w:r w:rsidR="00D00D03" w:rsidRPr="00673E06">
        <w:rPr>
          <w:rFonts w:ascii="Arial" w:hAnsi="Arial" w:cs="Arial"/>
          <w:sz w:val="18"/>
          <w:szCs w:val="18"/>
        </w:rPr>
        <w:t>’</w:t>
      </w:r>
      <w:r w:rsidR="00E73B33" w:rsidRPr="00673E06">
        <w:rPr>
          <w:rFonts w:ascii="Arial" w:hAnsi="Arial" w:cs="Arial"/>
          <w:sz w:val="18"/>
          <w:szCs w:val="18"/>
        </w:rPr>
        <w:t>: passaged in eggs.</w:t>
      </w:r>
      <w:r w:rsidR="00162F49" w:rsidRPr="00673E06">
        <w:rPr>
          <w:rFonts w:ascii="Arial" w:hAnsi="Arial" w:cs="Arial"/>
          <w:sz w:val="18"/>
          <w:szCs w:val="18"/>
        </w:rPr>
        <w:t xml:space="preserve"> </w:t>
      </w:r>
      <w:r w:rsidR="007F3414" w:rsidRPr="00673E06">
        <w:rPr>
          <w:rFonts w:ascii="Arial" w:hAnsi="Arial" w:cs="Arial"/>
          <w:sz w:val="18"/>
          <w:szCs w:val="18"/>
        </w:rPr>
        <w:t>T</w:t>
      </w:r>
      <w:r w:rsidR="00645B40" w:rsidRPr="00673E06">
        <w:rPr>
          <w:rFonts w:ascii="Arial" w:hAnsi="Arial" w:cs="Arial"/>
          <w:sz w:val="18"/>
          <w:szCs w:val="18"/>
        </w:rPr>
        <w:t xml:space="preserve">he passage </w:t>
      </w:r>
      <w:r w:rsidR="000854A0" w:rsidRPr="00673E06">
        <w:rPr>
          <w:rFonts w:ascii="Arial" w:hAnsi="Arial" w:cs="Arial"/>
          <w:sz w:val="18"/>
          <w:szCs w:val="18"/>
        </w:rPr>
        <w:t xml:space="preserve">number </w:t>
      </w:r>
      <w:r w:rsidR="007F3414" w:rsidRPr="00673E06">
        <w:rPr>
          <w:rFonts w:ascii="Arial" w:hAnsi="Arial" w:cs="Arial"/>
          <w:sz w:val="18"/>
          <w:szCs w:val="18"/>
        </w:rPr>
        <w:t>is indicated</w:t>
      </w:r>
      <w:r w:rsidR="00F738EF" w:rsidRPr="00673E06">
        <w:rPr>
          <w:rFonts w:ascii="Arial" w:hAnsi="Arial" w:cs="Arial"/>
          <w:sz w:val="18"/>
          <w:szCs w:val="18"/>
        </w:rPr>
        <w:t xml:space="preserve"> as the suffix</w:t>
      </w:r>
      <w:r w:rsidR="00FB3BFE" w:rsidRPr="00673E06">
        <w:rPr>
          <w:rFonts w:ascii="Arial" w:hAnsi="Arial" w:cs="Arial"/>
          <w:sz w:val="18"/>
          <w:szCs w:val="18"/>
        </w:rPr>
        <w:t>.</w:t>
      </w:r>
      <w:r w:rsidR="007F3414" w:rsidRPr="00673E06">
        <w:rPr>
          <w:rFonts w:ascii="Arial" w:hAnsi="Arial" w:cs="Arial"/>
          <w:sz w:val="18"/>
          <w:szCs w:val="18"/>
        </w:rPr>
        <w:t xml:space="preserve"> </w:t>
      </w:r>
      <w:r w:rsidR="00645B40" w:rsidRPr="00673E06">
        <w:rPr>
          <w:rFonts w:ascii="Arial" w:hAnsi="Arial" w:cs="Arial"/>
          <w:sz w:val="18"/>
          <w:szCs w:val="18"/>
        </w:rPr>
        <w:t>‘X’ indicates missing information</w:t>
      </w:r>
      <w:r w:rsidR="007941B3" w:rsidRPr="00673E06">
        <w:rPr>
          <w:rFonts w:ascii="Arial" w:hAnsi="Arial" w:cs="Arial"/>
          <w:sz w:val="18"/>
          <w:szCs w:val="18"/>
        </w:rPr>
        <w:t>.</w:t>
      </w:r>
      <w:r w:rsidR="005A6905" w:rsidRPr="00673E06">
        <w:rPr>
          <w:rFonts w:ascii="Arial" w:hAnsi="Arial" w:cs="Arial"/>
          <w:sz w:val="18"/>
          <w:szCs w:val="18"/>
        </w:rPr>
        <w:t xml:space="preserve"> </w:t>
      </w:r>
      <w:r w:rsidR="003B580A" w:rsidRPr="00673E06">
        <w:rPr>
          <w:rFonts w:ascii="Arial" w:hAnsi="Arial" w:cs="Arial"/>
          <w:sz w:val="18"/>
          <w:szCs w:val="18"/>
        </w:rPr>
        <w:t>Egg-adaptive mutations are highlighted in yellow.</w:t>
      </w:r>
    </w:p>
    <w:p w14:paraId="19CCBEBA" w14:textId="6D976A84" w:rsidR="00510D89" w:rsidRPr="00DB241D" w:rsidRDefault="00510D89" w:rsidP="00BE5EE1">
      <w:pPr>
        <w:widowControl/>
        <w:jc w:val="left"/>
        <w:rPr>
          <w:rFonts w:ascii="Arial" w:hAnsi="Arial" w:cs="Arial"/>
          <w:sz w:val="18"/>
          <w:szCs w:val="18"/>
        </w:rPr>
      </w:pPr>
    </w:p>
    <w:sectPr w:rsidR="00510D89" w:rsidRPr="00DB241D" w:rsidSect="00596112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F00A3"/>
    <w:multiLevelType w:val="hybridMultilevel"/>
    <w:tmpl w:val="4F3AF58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C022D1"/>
    <w:multiLevelType w:val="hybridMultilevel"/>
    <w:tmpl w:val="B372A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533910">
    <w:abstractNumId w:val="1"/>
  </w:num>
  <w:num w:numId="2" w16cid:durableId="75367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112"/>
    <w:rsid w:val="00001139"/>
    <w:rsid w:val="0000147B"/>
    <w:rsid w:val="000030DD"/>
    <w:rsid w:val="000063DF"/>
    <w:rsid w:val="00006A15"/>
    <w:rsid w:val="00007230"/>
    <w:rsid w:val="00007795"/>
    <w:rsid w:val="00007F56"/>
    <w:rsid w:val="0001056F"/>
    <w:rsid w:val="0001086C"/>
    <w:rsid w:val="00011BDC"/>
    <w:rsid w:val="00016411"/>
    <w:rsid w:val="00021A7A"/>
    <w:rsid w:val="00022405"/>
    <w:rsid w:val="00023B24"/>
    <w:rsid w:val="00024D79"/>
    <w:rsid w:val="00025D26"/>
    <w:rsid w:val="00027D09"/>
    <w:rsid w:val="00030895"/>
    <w:rsid w:val="00030E5E"/>
    <w:rsid w:val="000341BC"/>
    <w:rsid w:val="000361AA"/>
    <w:rsid w:val="000364F5"/>
    <w:rsid w:val="00036602"/>
    <w:rsid w:val="00036800"/>
    <w:rsid w:val="000373BB"/>
    <w:rsid w:val="00040321"/>
    <w:rsid w:val="00041D98"/>
    <w:rsid w:val="00041F3B"/>
    <w:rsid w:val="00042383"/>
    <w:rsid w:val="000432E6"/>
    <w:rsid w:val="00043917"/>
    <w:rsid w:val="00045099"/>
    <w:rsid w:val="00047872"/>
    <w:rsid w:val="000516E3"/>
    <w:rsid w:val="0005228A"/>
    <w:rsid w:val="00052B7F"/>
    <w:rsid w:val="0005336C"/>
    <w:rsid w:val="00053527"/>
    <w:rsid w:val="00053576"/>
    <w:rsid w:val="00054618"/>
    <w:rsid w:val="000551D0"/>
    <w:rsid w:val="000555AE"/>
    <w:rsid w:val="00055613"/>
    <w:rsid w:val="00056A88"/>
    <w:rsid w:val="00056BEC"/>
    <w:rsid w:val="000571C9"/>
    <w:rsid w:val="00057757"/>
    <w:rsid w:val="00062205"/>
    <w:rsid w:val="000636A8"/>
    <w:rsid w:val="00063719"/>
    <w:rsid w:val="00070314"/>
    <w:rsid w:val="00080436"/>
    <w:rsid w:val="000810C6"/>
    <w:rsid w:val="0008141F"/>
    <w:rsid w:val="00081D91"/>
    <w:rsid w:val="00082C83"/>
    <w:rsid w:val="000854A0"/>
    <w:rsid w:val="00085896"/>
    <w:rsid w:val="0008699F"/>
    <w:rsid w:val="00086DA8"/>
    <w:rsid w:val="000875EE"/>
    <w:rsid w:val="0008772B"/>
    <w:rsid w:val="00090BBF"/>
    <w:rsid w:val="0009183E"/>
    <w:rsid w:val="000945E2"/>
    <w:rsid w:val="000973F1"/>
    <w:rsid w:val="00097C5B"/>
    <w:rsid w:val="000A09CD"/>
    <w:rsid w:val="000A0F58"/>
    <w:rsid w:val="000A1784"/>
    <w:rsid w:val="000A22A7"/>
    <w:rsid w:val="000A248F"/>
    <w:rsid w:val="000A2A2A"/>
    <w:rsid w:val="000A31DE"/>
    <w:rsid w:val="000A41B3"/>
    <w:rsid w:val="000A4C8C"/>
    <w:rsid w:val="000A5162"/>
    <w:rsid w:val="000A71C2"/>
    <w:rsid w:val="000A7B21"/>
    <w:rsid w:val="000B2D93"/>
    <w:rsid w:val="000C0600"/>
    <w:rsid w:val="000C0E87"/>
    <w:rsid w:val="000C1120"/>
    <w:rsid w:val="000C1E8F"/>
    <w:rsid w:val="000C26C6"/>
    <w:rsid w:val="000C3D07"/>
    <w:rsid w:val="000C3D08"/>
    <w:rsid w:val="000C5EBE"/>
    <w:rsid w:val="000C6267"/>
    <w:rsid w:val="000C6680"/>
    <w:rsid w:val="000C7482"/>
    <w:rsid w:val="000C75B7"/>
    <w:rsid w:val="000D0582"/>
    <w:rsid w:val="000D0D05"/>
    <w:rsid w:val="000D10C2"/>
    <w:rsid w:val="000D1C4A"/>
    <w:rsid w:val="000D3382"/>
    <w:rsid w:val="000D6D82"/>
    <w:rsid w:val="000E1B21"/>
    <w:rsid w:val="000E2184"/>
    <w:rsid w:val="000E2DCF"/>
    <w:rsid w:val="000E3C15"/>
    <w:rsid w:val="000E4583"/>
    <w:rsid w:val="000E492E"/>
    <w:rsid w:val="000E5007"/>
    <w:rsid w:val="000E55D1"/>
    <w:rsid w:val="000E72B9"/>
    <w:rsid w:val="000F0B65"/>
    <w:rsid w:val="000F1280"/>
    <w:rsid w:val="000F1597"/>
    <w:rsid w:val="000F175F"/>
    <w:rsid w:val="000F2632"/>
    <w:rsid w:val="000F32EC"/>
    <w:rsid w:val="000F35AA"/>
    <w:rsid w:val="000F412F"/>
    <w:rsid w:val="000F473A"/>
    <w:rsid w:val="000F517F"/>
    <w:rsid w:val="000F5711"/>
    <w:rsid w:val="000F60D9"/>
    <w:rsid w:val="000F6A32"/>
    <w:rsid w:val="00102522"/>
    <w:rsid w:val="0010270D"/>
    <w:rsid w:val="00102AB7"/>
    <w:rsid w:val="001031DD"/>
    <w:rsid w:val="0010375A"/>
    <w:rsid w:val="001066AE"/>
    <w:rsid w:val="00106D35"/>
    <w:rsid w:val="00107AE4"/>
    <w:rsid w:val="001110B6"/>
    <w:rsid w:val="00115D81"/>
    <w:rsid w:val="00116F27"/>
    <w:rsid w:val="00117CE4"/>
    <w:rsid w:val="00121981"/>
    <w:rsid w:val="00122709"/>
    <w:rsid w:val="00123667"/>
    <w:rsid w:val="001253CD"/>
    <w:rsid w:val="001255DC"/>
    <w:rsid w:val="00126BE5"/>
    <w:rsid w:val="001305D8"/>
    <w:rsid w:val="001316FE"/>
    <w:rsid w:val="00132DDE"/>
    <w:rsid w:val="00133137"/>
    <w:rsid w:val="001335BC"/>
    <w:rsid w:val="001339C4"/>
    <w:rsid w:val="00135E35"/>
    <w:rsid w:val="00141454"/>
    <w:rsid w:val="001419C3"/>
    <w:rsid w:val="001431F4"/>
    <w:rsid w:val="001450A4"/>
    <w:rsid w:val="001451D5"/>
    <w:rsid w:val="00145527"/>
    <w:rsid w:val="0014688A"/>
    <w:rsid w:val="0014721F"/>
    <w:rsid w:val="00151546"/>
    <w:rsid w:val="0015180F"/>
    <w:rsid w:val="0015290E"/>
    <w:rsid w:val="00153C44"/>
    <w:rsid w:val="00156591"/>
    <w:rsid w:val="00160379"/>
    <w:rsid w:val="00161DF9"/>
    <w:rsid w:val="00162F49"/>
    <w:rsid w:val="00163407"/>
    <w:rsid w:val="00163AC8"/>
    <w:rsid w:val="00164B9A"/>
    <w:rsid w:val="00164D77"/>
    <w:rsid w:val="00167FC1"/>
    <w:rsid w:val="00173CA8"/>
    <w:rsid w:val="001740B9"/>
    <w:rsid w:val="00175D94"/>
    <w:rsid w:val="0018028A"/>
    <w:rsid w:val="0018043C"/>
    <w:rsid w:val="00181430"/>
    <w:rsid w:val="00181878"/>
    <w:rsid w:val="00183178"/>
    <w:rsid w:val="001832CC"/>
    <w:rsid w:val="00183E85"/>
    <w:rsid w:val="00184578"/>
    <w:rsid w:val="00190689"/>
    <w:rsid w:val="0019099F"/>
    <w:rsid w:val="00190D2C"/>
    <w:rsid w:val="001930F9"/>
    <w:rsid w:val="001937EE"/>
    <w:rsid w:val="00194EA4"/>
    <w:rsid w:val="00196155"/>
    <w:rsid w:val="0019630E"/>
    <w:rsid w:val="0019710B"/>
    <w:rsid w:val="001A0049"/>
    <w:rsid w:val="001A09DE"/>
    <w:rsid w:val="001A47CA"/>
    <w:rsid w:val="001A6BF2"/>
    <w:rsid w:val="001A7B7D"/>
    <w:rsid w:val="001A7D3C"/>
    <w:rsid w:val="001A7EF6"/>
    <w:rsid w:val="001B164F"/>
    <w:rsid w:val="001B29BE"/>
    <w:rsid w:val="001B3C9E"/>
    <w:rsid w:val="001B4347"/>
    <w:rsid w:val="001B6410"/>
    <w:rsid w:val="001C0017"/>
    <w:rsid w:val="001C1403"/>
    <w:rsid w:val="001C1D03"/>
    <w:rsid w:val="001C2ECE"/>
    <w:rsid w:val="001C3302"/>
    <w:rsid w:val="001C3E0A"/>
    <w:rsid w:val="001C4743"/>
    <w:rsid w:val="001C480A"/>
    <w:rsid w:val="001C4BC6"/>
    <w:rsid w:val="001C50B3"/>
    <w:rsid w:val="001C5FB3"/>
    <w:rsid w:val="001C68CE"/>
    <w:rsid w:val="001C68F8"/>
    <w:rsid w:val="001C7F32"/>
    <w:rsid w:val="001D03B0"/>
    <w:rsid w:val="001D2445"/>
    <w:rsid w:val="001D3B1C"/>
    <w:rsid w:val="001D4363"/>
    <w:rsid w:val="001D551E"/>
    <w:rsid w:val="001D6A9B"/>
    <w:rsid w:val="001D6B67"/>
    <w:rsid w:val="001E16D2"/>
    <w:rsid w:val="001E1AEE"/>
    <w:rsid w:val="001E2AD2"/>
    <w:rsid w:val="001E3DC8"/>
    <w:rsid w:val="001E4582"/>
    <w:rsid w:val="001E5632"/>
    <w:rsid w:val="001E7274"/>
    <w:rsid w:val="001E7AC7"/>
    <w:rsid w:val="001F2FC9"/>
    <w:rsid w:val="001F3EDE"/>
    <w:rsid w:val="001F4B2C"/>
    <w:rsid w:val="001F4D6D"/>
    <w:rsid w:val="001F4F0C"/>
    <w:rsid w:val="001F563B"/>
    <w:rsid w:val="001F6CE4"/>
    <w:rsid w:val="001F7042"/>
    <w:rsid w:val="001F735F"/>
    <w:rsid w:val="002003DC"/>
    <w:rsid w:val="0020106E"/>
    <w:rsid w:val="002036D0"/>
    <w:rsid w:val="002057A2"/>
    <w:rsid w:val="00206D86"/>
    <w:rsid w:val="00211A75"/>
    <w:rsid w:val="00212D31"/>
    <w:rsid w:val="00212E50"/>
    <w:rsid w:val="00214718"/>
    <w:rsid w:val="00214725"/>
    <w:rsid w:val="00215A81"/>
    <w:rsid w:val="00215B12"/>
    <w:rsid w:val="002178AD"/>
    <w:rsid w:val="00223BC4"/>
    <w:rsid w:val="00223C61"/>
    <w:rsid w:val="00224924"/>
    <w:rsid w:val="00224F63"/>
    <w:rsid w:val="002304A1"/>
    <w:rsid w:val="00230F85"/>
    <w:rsid w:val="0023147A"/>
    <w:rsid w:val="00232B7C"/>
    <w:rsid w:val="00233A04"/>
    <w:rsid w:val="00233FB1"/>
    <w:rsid w:val="00240E15"/>
    <w:rsid w:val="002416B4"/>
    <w:rsid w:val="00241EA6"/>
    <w:rsid w:val="002420AE"/>
    <w:rsid w:val="0024341C"/>
    <w:rsid w:val="00244895"/>
    <w:rsid w:val="00246390"/>
    <w:rsid w:val="00246FA9"/>
    <w:rsid w:val="002479A5"/>
    <w:rsid w:val="00252204"/>
    <w:rsid w:val="0025295A"/>
    <w:rsid w:val="00252A56"/>
    <w:rsid w:val="00253F76"/>
    <w:rsid w:val="002552BB"/>
    <w:rsid w:val="002553C5"/>
    <w:rsid w:val="00255FB5"/>
    <w:rsid w:val="00256B87"/>
    <w:rsid w:val="00260F33"/>
    <w:rsid w:val="002625F5"/>
    <w:rsid w:val="002637AF"/>
    <w:rsid w:val="002639DF"/>
    <w:rsid w:val="002641FD"/>
    <w:rsid w:val="00264E68"/>
    <w:rsid w:val="00265F5C"/>
    <w:rsid w:val="00266934"/>
    <w:rsid w:val="002674A6"/>
    <w:rsid w:val="0027000E"/>
    <w:rsid w:val="00271FD6"/>
    <w:rsid w:val="00272748"/>
    <w:rsid w:val="0027306C"/>
    <w:rsid w:val="00275B31"/>
    <w:rsid w:val="00277DEF"/>
    <w:rsid w:val="00280477"/>
    <w:rsid w:val="00280882"/>
    <w:rsid w:val="002811D6"/>
    <w:rsid w:val="00281F2F"/>
    <w:rsid w:val="002827B4"/>
    <w:rsid w:val="002828C2"/>
    <w:rsid w:val="00282D6E"/>
    <w:rsid w:val="00283317"/>
    <w:rsid w:val="00285C0F"/>
    <w:rsid w:val="0029280E"/>
    <w:rsid w:val="002929AC"/>
    <w:rsid w:val="002946BC"/>
    <w:rsid w:val="00294820"/>
    <w:rsid w:val="00294D19"/>
    <w:rsid w:val="00295A59"/>
    <w:rsid w:val="002A126E"/>
    <w:rsid w:val="002A3684"/>
    <w:rsid w:val="002A5DEE"/>
    <w:rsid w:val="002A5EEB"/>
    <w:rsid w:val="002A7C24"/>
    <w:rsid w:val="002A7EC3"/>
    <w:rsid w:val="002B05C2"/>
    <w:rsid w:val="002B0F3A"/>
    <w:rsid w:val="002B133C"/>
    <w:rsid w:val="002B1898"/>
    <w:rsid w:val="002B68A8"/>
    <w:rsid w:val="002C0295"/>
    <w:rsid w:val="002C0C43"/>
    <w:rsid w:val="002C1D99"/>
    <w:rsid w:val="002C3716"/>
    <w:rsid w:val="002C5817"/>
    <w:rsid w:val="002C6434"/>
    <w:rsid w:val="002C768B"/>
    <w:rsid w:val="002C7F56"/>
    <w:rsid w:val="002D1109"/>
    <w:rsid w:val="002D1AAB"/>
    <w:rsid w:val="002D2919"/>
    <w:rsid w:val="002D3059"/>
    <w:rsid w:val="002D4EAF"/>
    <w:rsid w:val="002D5BE7"/>
    <w:rsid w:val="002D5D4B"/>
    <w:rsid w:val="002D63F0"/>
    <w:rsid w:val="002D6606"/>
    <w:rsid w:val="002D7588"/>
    <w:rsid w:val="002E03F2"/>
    <w:rsid w:val="002E167A"/>
    <w:rsid w:val="002E2CC3"/>
    <w:rsid w:val="002E4251"/>
    <w:rsid w:val="002E43EC"/>
    <w:rsid w:val="002E446B"/>
    <w:rsid w:val="002E7613"/>
    <w:rsid w:val="002E76AF"/>
    <w:rsid w:val="002F085E"/>
    <w:rsid w:val="002F0BEC"/>
    <w:rsid w:val="002F1859"/>
    <w:rsid w:val="002F6AE5"/>
    <w:rsid w:val="002F7E36"/>
    <w:rsid w:val="00300E75"/>
    <w:rsid w:val="00302281"/>
    <w:rsid w:val="00302ACB"/>
    <w:rsid w:val="0030319C"/>
    <w:rsid w:val="00303E37"/>
    <w:rsid w:val="00303FAF"/>
    <w:rsid w:val="00304661"/>
    <w:rsid w:val="003101F8"/>
    <w:rsid w:val="00310995"/>
    <w:rsid w:val="00310AA2"/>
    <w:rsid w:val="003125DA"/>
    <w:rsid w:val="00312BE1"/>
    <w:rsid w:val="00313C5B"/>
    <w:rsid w:val="00313E4F"/>
    <w:rsid w:val="003153EA"/>
    <w:rsid w:val="00315FBB"/>
    <w:rsid w:val="003161B5"/>
    <w:rsid w:val="0032101B"/>
    <w:rsid w:val="003223A8"/>
    <w:rsid w:val="003229A2"/>
    <w:rsid w:val="00322B8A"/>
    <w:rsid w:val="00324CF3"/>
    <w:rsid w:val="00327C9C"/>
    <w:rsid w:val="00331198"/>
    <w:rsid w:val="00331621"/>
    <w:rsid w:val="0033174D"/>
    <w:rsid w:val="00331EF9"/>
    <w:rsid w:val="00336753"/>
    <w:rsid w:val="00336EAB"/>
    <w:rsid w:val="003420AA"/>
    <w:rsid w:val="003430BA"/>
    <w:rsid w:val="00343706"/>
    <w:rsid w:val="00343D2B"/>
    <w:rsid w:val="00345158"/>
    <w:rsid w:val="00345E70"/>
    <w:rsid w:val="00345E7E"/>
    <w:rsid w:val="003468C1"/>
    <w:rsid w:val="00346DDA"/>
    <w:rsid w:val="0035091F"/>
    <w:rsid w:val="00352D19"/>
    <w:rsid w:val="003545E4"/>
    <w:rsid w:val="00354F86"/>
    <w:rsid w:val="00356C0B"/>
    <w:rsid w:val="003607E1"/>
    <w:rsid w:val="0036102F"/>
    <w:rsid w:val="003630C5"/>
    <w:rsid w:val="00364315"/>
    <w:rsid w:val="003656CA"/>
    <w:rsid w:val="00365B94"/>
    <w:rsid w:val="00365C0F"/>
    <w:rsid w:val="003671F3"/>
    <w:rsid w:val="0037262E"/>
    <w:rsid w:val="00373BAE"/>
    <w:rsid w:val="00374DE0"/>
    <w:rsid w:val="003757DE"/>
    <w:rsid w:val="00376935"/>
    <w:rsid w:val="00376F78"/>
    <w:rsid w:val="00376FFF"/>
    <w:rsid w:val="00377CCD"/>
    <w:rsid w:val="00377CCE"/>
    <w:rsid w:val="0038033D"/>
    <w:rsid w:val="00380626"/>
    <w:rsid w:val="00380A00"/>
    <w:rsid w:val="00381795"/>
    <w:rsid w:val="003834AF"/>
    <w:rsid w:val="00383B31"/>
    <w:rsid w:val="0038434E"/>
    <w:rsid w:val="0038488F"/>
    <w:rsid w:val="003908E4"/>
    <w:rsid w:val="00391359"/>
    <w:rsid w:val="0039309C"/>
    <w:rsid w:val="003949D4"/>
    <w:rsid w:val="003A0109"/>
    <w:rsid w:val="003A24A7"/>
    <w:rsid w:val="003A3973"/>
    <w:rsid w:val="003A47FC"/>
    <w:rsid w:val="003A4D9D"/>
    <w:rsid w:val="003A6D69"/>
    <w:rsid w:val="003B00A4"/>
    <w:rsid w:val="003B22FE"/>
    <w:rsid w:val="003B580A"/>
    <w:rsid w:val="003B6DB4"/>
    <w:rsid w:val="003B7F01"/>
    <w:rsid w:val="003C02A2"/>
    <w:rsid w:val="003C13CC"/>
    <w:rsid w:val="003C164A"/>
    <w:rsid w:val="003C17AE"/>
    <w:rsid w:val="003C2597"/>
    <w:rsid w:val="003C4FFA"/>
    <w:rsid w:val="003C591F"/>
    <w:rsid w:val="003C759E"/>
    <w:rsid w:val="003D0270"/>
    <w:rsid w:val="003D0C01"/>
    <w:rsid w:val="003D10FD"/>
    <w:rsid w:val="003D2623"/>
    <w:rsid w:val="003D5526"/>
    <w:rsid w:val="003D7545"/>
    <w:rsid w:val="003D767E"/>
    <w:rsid w:val="003E3B27"/>
    <w:rsid w:val="003E3B3A"/>
    <w:rsid w:val="003E4A3D"/>
    <w:rsid w:val="003E6959"/>
    <w:rsid w:val="003E6974"/>
    <w:rsid w:val="003F29FF"/>
    <w:rsid w:val="003F36E2"/>
    <w:rsid w:val="003F58D7"/>
    <w:rsid w:val="003F5F56"/>
    <w:rsid w:val="0040032B"/>
    <w:rsid w:val="0040293B"/>
    <w:rsid w:val="00403129"/>
    <w:rsid w:val="00404791"/>
    <w:rsid w:val="0040596E"/>
    <w:rsid w:val="00405D0A"/>
    <w:rsid w:val="004068C9"/>
    <w:rsid w:val="00406ECD"/>
    <w:rsid w:val="004074E5"/>
    <w:rsid w:val="00411A81"/>
    <w:rsid w:val="00413AF6"/>
    <w:rsid w:val="004142B2"/>
    <w:rsid w:val="00415801"/>
    <w:rsid w:val="004158D4"/>
    <w:rsid w:val="00416956"/>
    <w:rsid w:val="00417D1A"/>
    <w:rsid w:val="00417F00"/>
    <w:rsid w:val="00422255"/>
    <w:rsid w:val="00423F7C"/>
    <w:rsid w:val="004247D2"/>
    <w:rsid w:val="0042503A"/>
    <w:rsid w:val="004274ED"/>
    <w:rsid w:val="004276A3"/>
    <w:rsid w:val="00430305"/>
    <w:rsid w:val="004306A0"/>
    <w:rsid w:val="00430830"/>
    <w:rsid w:val="0043210E"/>
    <w:rsid w:val="00432407"/>
    <w:rsid w:val="0043257F"/>
    <w:rsid w:val="004328C2"/>
    <w:rsid w:val="00433F4F"/>
    <w:rsid w:val="00435985"/>
    <w:rsid w:val="0043679D"/>
    <w:rsid w:val="00437000"/>
    <w:rsid w:val="00437DAE"/>
    <w:rsid w:val="00440146"/>
    <w:rsid w:val="00440B80"/>
    <w:rsid w:val="0044110A"/>
    <w:rsid w:val="004428AA"/>
    <w:rsid w:val="00442BAC"/>
    <w:rsid w:val="004440E1"/>
    <w:rsid w:val="00444492"/>
    <w:rsid w:val="0044562E"/>
    <w:rsid w:val="004464DE"/>
    <w:rsid w:val="00447A73"/>
    <w:rsid w:val="00450347"/>
    <w:rsid w:val="0045130D"/>
    <w:rsid w:val="004554F6"/>
    <w:rsid w:val="00455919"/>
    <w:rsid w:val="004573A1"/>
    <w:rsid w:val="00457FEB"/>
    <w:rsid w:val="0046148D"/>
    <w:rsid w:val="004661CF"/>
    <w:rsid w:val="00467845"/>
    <w:rsid w:val="00471DCC"/>
    <w:rsid w:val="00472B62"/>
    <w:rsid w:val="004731BD"/>
    <w:rsid w:val="00474297"/>
    <w:rsid w:val="0047564A"/>
    <w:rsid w:val="00477C7D"/>
    <w:rsid w:val="00477C91"/>
    <w:rsid w:val="004832C1"/>
    <w:rsid w:val="004846BB"/>
    <w:rsid w:val="0048490E"/>
    <w:rsid w:val="00484D4E"/>
    <w:rsid w:val="004852F9"/>
    <w:rsid w:val="00485A2E"/>
    <w:rsid w:val="0048629B"/>
    <w:rsid w:val="00491999"/>
    <w:rsid w:val="00492A01"/>
    <w:rsid w:val="00492FF1"/>
    <w:rsid w:val="00494ABB"/>
    <w:rsid w:val="00495895"/>
    <w:rsid w:val="00495992"/>
    <w:rsid w:val="00497DD3"/>
    <w:rsid w:val="004A11DC"/>
    <w:rsid w:val="004A194A"/>
    <w:rsid w:val="004A3103"/>
    <w:rsid w:val="004A31FD"/>
    <w:rsid w:val="004A4080"/>
    <w:rsid w:val="004A5828"/>
    <w:rsid w:val="004A634C"/>
    <w:rsid w:val="004A7248"/>
    <w:rsid w:val="004A74D5"/>
    <w:rsid w:val="004B1BFF"/>
    <w:rsid w:val="004B4979"/>
    <w:rsid w:val="004B64F0"/>
    <w:rsid w:val="004B741C"/>
    <w:rsid w:val="004C0E74"/>
    <w:rsid w:val="004C1DCE"/>
    <w:rsid w:val="004C223B"/>
    <w:rsid w:val="004C2FDD"/>
    <w:rsid w:val="004C3C55"/>
    <w:rsid w:val="004C3EE2"/>
    <w:rsid w:val="004C54EA"/>
    <w:rsid w:val="004D44EF"/>
    <w:rsid w:val="004D4537"/>
    <w:rsid w:val="004D4670"/>
    <w:rsid w:val="004D68E8"/>
    <w:rsid w:val="004E2C78"/>
    <w:rsid w:val="004E3469"/>
    <w:rsid w:val="004E3732"/>
    <w:rsid w:val="004E3EED"/>
    <w:rsid w:val="004E5561"/>
    <w:rsid w:val="004E5BAF"/>
    <w:rsid w:val="004E63C1"/>
    <w:rsid w:val="004E6DFE"/>
    <w:rsid w:val="004E7B83"/>
    <w:rsid w:val="004E7F58"/>
    <w:rsid w:val="004F10E4"/>
    <w:rsid w:val="004F1E44"/>
    <w:rsid w:val="004F220D"/>
    <w:rsid w:val="004F24FE"/>
    <w:rsid w:val="004F2760"/>
    <w:rsid w:val="004F2AA9"/>
    <w:rsid w:val="004F3665"/>
    <w:rsid w:val="004F3D13"/>
    <w:rsid w:val="004F4E09"/>
    <w:rsid w:val="004F5F26"/>
    <w:rsid w:val="004F6F04"/>
    <w:rsid w:val="0050000A"/>
    <w:rsid w:val="00500962"/>
    <w:rsid w:val="00502077"/>
    <w:rsid w:val="0050303D"/>
    <w:rsid w:val="00504D87"/>
    <w:rsid w:val="0050715C"/>
    <w:rsid w:val="00510D89"/>
    <w:rsid w:val="0051249F"/>
    <w:rsid w:val="0051701A"/>
    <w:rsid w:val="005179D5"/>
    <w:rsid w:val="00517A16"/>
    <w:rsid w:val="00521B61"/>
    <w:rsid w:val="005246C0"/>
    <w:rsid w:val="005254E7"/>
    <w:rsid w:val="00525F1A"/>
    <w:rsid w:val="005260E6"/>
    <w:rsid w:val="0052744C"/>
    <w:rsid w:val="00527889"/>
    <w:rsid w:val="00530232"/>
    <w:rsid w:val="005322C9"/>
    <w:rsid w:val="00532D1B"/>
    <w:rsid w:val="00532D8C"/>
    <w:rsid w:val="0053360F"/>
    <w:rsid w:val="00533928"/>
    <w:rsid w:val="0053415F"/>
    <w:rsid w:val="00534183"/>
    <w:rsid w:val="005347E4"/>
    <w:rsid w:val="005354B5"/>
    <w:rsid w:val="00535814"/>
    <w:rsid w:val="00535B68"/>
    <w:rsid w:val="005364AE"/>
    <w:rsid w:val="00542BA2"/>
    <w:rsid w:val="00543EC1"/>
    <w:rsid w:val="00544C34"/>
    <w:rsid w:val="00545A04"/>
    <w:rsid w:val="00547006"/>
    <w:rsid w:val="005473E8"/>
    <w:rsid w:val="0055047E"/>
    <w:rsid w:val="00550FCE"/>
    <w:rsid w:val="005526DB"/>
    <w:rsid w:val="00554984"/>
    <w:rsid w:val="0055798D"/>
    <w:rsid w:val="005601DE"/>
    <w:rsid w:val="005615D1"/>
    <w:rsid w:val="00561A92"/>
    <w:rsid w:val="005624A0"/>
    <w:rsid w:val="005652E8"/>
    <w:rsid w:val="00565470"/>
    <w:rsid w:val="00565849"/>
    <w:rsid w:val="00566381"/>
    <w:rsid w:val="00574D83"/>
    <w:rsid w:val="00575F6B"/>
    <w:rsid w:val="00580FAF"/>
    <w:rsid w:val="00581221"/>
    <w:rsid w:val="00581878"/>
    <w:rsid w:val="0058524B"/>
    <w:rsid w:val="00587F69"/>
    <w:rsid w:val="00591148"/>
    <w:rsid w:val="00591185"/>
    <w:rsid w:val="00592038"/>
    <w:rsid w:val="00592AFD"/>
    <w:rsid w:val="00592E97"/>
    <w:rsid w:val="005954E5"/>
    <w:rsid w:val="0059555B"/>
    <w:rsid w:val="00596112"/>
    <w:rsid w:val="00596CB2"/>
    <w:rsid w:val="0059737E"/>
    <w:rsid w:val="00597C80"/>
    <w:rsid w:val="005A0C88"/>
    <w:rsid w:val="005A0FC8"/>
    <w:rsid w:val="005A18FE"/>
    <w:rsid w:val="005A6905"/>
    <w:rsid w:val="005B14D8"/>
    <w:rsid w:val="005B1D40"/>
    <w:rsid w:val="005B2817"/>
    <w:rsid w:val="005B2C80"/>
    <w:rsid w:val="005B5945"/>
    <w:rsid w:val="005B5EC2"/>
    <w:rsid w:val="005B697A"/>
    <w:rsid w:val="005B7E37"/>
    <w:rsid w:val="005C17A1"/>
    <w:rsid w:val="005C55BF"/>
    <w:rsid w:val="005C664B"/>
    <w:rsid w:val="005C6C67"/>
    <w:rsid w:val="005C72AD"/>
    <w:rsid w:val="005D254B"/>
    <w:rsid w:val="005D264A"/>
    <w:rsid w:val="005D5034"/>
    <w:rsid w:val="005D5C06"/>
    <w:rsid w:val="005D624D"/>
    <w:rsid w:val="005D6735"/>
    <w:rsid w:val="005D6F44"/>
    <w:rsid w:val="005D6F68"/>
    <w:rsid w:val="005D7B12"/>
    <w:rsid w:val="005D7E22"/>
    <w:rsid w:val="005E02D7"/>
    <w:rsid w:val="005E08B3"/>
    <w:rsid w:val="005E0CA2"/>
    <w:rsid w:val="005E0F4C"/>
    <w:rsid w:val="005E16F5"/>
    <w:rsid w:val="005E2BF1"/>
    <w:rsid w:val="005E43EC"/>
    <w:rsid w:val="005E4C76"/>
    <w:rsid w:val="005E5A15"/>
    <w:rsid w:val="005F04AD"/>
    <w:rsid w:val="005F0D45"/>
    <w:rsid w:val="005F0F35"/>
    <w:rsid w:val="005F32EF"/>
    <w:rsid w:val="005F4EBC"/>
    <w:rsid w:val="005F5C63"/>
    <w:rsid w:val="005F712D"/>
    <w:rsid w:val="00600694"/>
    <w:rsid w:val="00601B9C"/>
    <w:rsid w:val="006033B5"/>
    <w:rsid w:val="0060340C"/>
    <w:rsid w:val="0060376F"/>
    <w:rsid w:val="00606C6A"/>
    <w:rsid w:val="0061201B"/>
    <w:rsid w:val="00612240"/>
    <w:rsid w:val="0061389D"/>
    <w:rsid w:val="00613C24"/>
    <w:rsid w:val="006144E3"/>
    <w:rsid w:val="00614F4A"/>
    <w:rsid w:val="00617592"/>
    <w:rsid w:val="006177B3"/>
    <w:rsid w:val="00621EED"/>
    <w:rsid w:val="00622852"/>
    <w:rsid w:val="0062344A"/>
    <w:rsid w:val="00623FA3"/>
    <w:rsid w:val="0062436F"/>
    <w:rsid w:val="00624816"/>
    <w:rsid w:val="0062760E"/>
    <w:rsid w:val="00627AF8"/>
    <w:rsid w:val="00630F03"/>
    <w:rsid w:val="0063202D"/>
    <w:rsid w:val="00632157"/>
    <w:rsid w:val="00633533"/>
    <w:rsid w:val="00633C8A"/>
    <w:rsid w:val="00634537"/>
    <w:rsid w:val="00634F47"/>
    <w:rsid w:val="00640460"/>
    <w:rsid w:val="006430A0"/>
    <w:rsid w:val="0064379B"/>
    <w:rsid w:val="00645815"/>
    <w:rsid w:val="00645B40"/>
    <w:rsid w:val="00647751"/>
    <w:rsid w:val="00647B3B"/>
    <w:rsid w:val="00647EAE"/>
    <w:rsid w:val="00651B5C"/>
    <w:rsid w:val="006521A5"/>
    <w:rsid w:val="00653E1E"/>
    <w:rsid w:val="0065471D"/>
    <w:rsid w:val="0065644D"/>
    <w:rsid w:val="00656AA8"/>
    <w:rsid w:val="006608A4"/>
    <w:rsid w:val="00660975"/>
    <w:rsid w:val="00660D64"/>
    <w:rsid w:val="006616ED"/>
    <w:rsid w:val="00662BE6"/>
    <w:rsid w:val="00665302"/>
    <w:rsid w:val="00670242"/>
    <w:rsid w:val="006709D9"/>
    <w:rsid w:val="00671055"/>
    <w:rsid w:val="00671B8C"/>
    <w:rsid w:val="006723EA"/>
    <w:rsid w:val="00673626"/>
    <w:rsid w:val="00673752"/>
    <w:rsid w:val="00673E06"/>
    <w:rsid w:val="006745B1"/>
    <w:rsid w:val="00674AA5"/>
    <w:rsid w:val="00674B80"/>
    <w:rsid w:val="0067651E"/>
    <w:rsid w:val="0067676D"/>
    <w:rsid w:val="006769A0"/>
    <w:rsid w:val="006825B8"/>
    <w:rsid w:val="00683365"/>
    <w:rsid w:val="0068407E"/>
    <w:rsid w:val="00684C62"/>
    <w:rsid w:val="006855F5"/>
    <w:rsid w:val="00686256"/>
    <w:rsid w:val="0068645D"/>
    <w:rsid w:val="006865D8"/>
    <w:rsid w:val="0068660F"/>
    <w:rsid w:val="00687821"/>
    <w:rsid w:val="00687DAE"/>
    <w:rsid w:val="006909F9"/>
    <w:rsid w:val="00690F51"/>
    <w:rsid w:val="0069129D"/>
    <w:rsid w:val="00692799"/>
    <w:rsid w:val="00692870"/>
    <w:rsid w:val="0069440D"/>
    <w:rsid w:val="00695048"/>
    <w:rsid w:val="00695CBD"/>
    <w:rsid w:val="0069693B"/>
    <w:rsid w:val="0069799B"/>
    <w:rsid w:val="006A088C"/>
    <w:rsid w:val="006A26CA"/>
    <w:rsid w:val="006A2924"/>
    <w:rsid w:val="006A2FC8"/>
    <w:rsid w:val="006A3CE0"/>
    <w:rsid w:val="006A44CE"/>
    <w:rsid w:val="006A4C77"/>
    <w:rsid w:val="006A540A"/>
    <w:rsid w:val="006A6858"/>
    <w:rsid w:val="006B0A39"/>
    <w:rsid w:val="006B2B79"/>
    <w:rsid w:val="006B3038"/>
    <w:rsid w:val="006B39FF"/>
    <w:rsid w:val="006B4C6F"/>
    <w:rsid w:val="006B515E"/>
    <w:rsid w:val="006B51AF"/>
    <w:rsid w:val="006B696E"/>
    <w:rsid w:val="006C1B92"/>
    <w:rsid w:val="006C1EE9"/>
    <w:rsid w:val="006C24B3"/>
    <w:rsid w:val="006C2C88"/>
    <w:rsid w:val="006C3C0C"/>
    <w:rsid w:val="006C49E6"/>
    <w:rsid w:val="006C4B50"/>
    <w:rsid w:val="006C4EAB"/>
    <w:rsid w:val="006C7DF6"/>
    <w:rsid w:val="006D0338"/>
    <w:rsid w:val="006D5AD6"/>
    <w:rsid w:val="006D618D"/>
    <w:rsid w:val="006D61EE"/>
    <w:rsid w:val="006D6F74"/>
    <w:rsid w:val="006D7B78"/>
    <w:rsid w:val="006E0C59"/>
    <w:rsid w:val="006E38AA"/>
    <w:rsid w:val="006E3DE2"/>
    <w:rsid w:val="006E43F1"/>
    <w:rsid w:val="006E45EF"/>
    <w:rsid w:val="006E4A76"/>
    <w:rsid w:val="006E4E0E"/>
    <w:rsid w:val="006E5049"/>
    <w:rsid w:val="006E53A2"/>
    <w:rsid w:val="006E7ECE"/>
    <w:rsid w:val="006F148B"/>
    <w:rsid w:val="006F2236"/>
    <w:rsid w:val="006F2765"/>
    <w:rsid w:val="006F387E"/>
    <w:rsid w:val="006F3B44"/>
    <w:rsid w:val="006F4941"/>
    <w:rsid w:val="006F51F7"/>
    <w:rsid w:val="006F68F3"/>
    <w:rsid w:val="006F6ECD"/>
    <w:rsid w:val="00701575"/>
    <w:rsid w:val="00703183"/>
    <w:rsid w:val="00703A69"/>
    <w:rsid w:val="0070450F"/>
    <w:rsid w:val="00705259"/>
    <w:rsid w:val="00705266"/>
    <w:rsid w:val="00705D85"/>
    <w:rsid w:val="007065DE"/>
    <w:rsid w:val="00707B02"/>
    <w:rsid w:val="007130C7"/>
    <w:rsid w:val="007141B7"/>
    <w:rsid w:val="00716507"/>
    <w:rsid w:val="00721541"/>
    <w:rsid w:val="007227B6"/>
    <w:rsid w:val="007229A6"/>
    <w:rsid w:val="00722A34"/>
    <w:rsid w:val="007275D4"/>
    <w:rsid w:val="007303BA"/>
    <w:rsid w:val="00730BD4"/>
    <w:rsid w:val="007316E8"/>
    <w:rsid w:val="00731ACD"/>
    <w:rsid w:val="00731D8E"/>
    <w:rsid w:val="00732AE0"/>
    <w:rsid w:val="00733117"/>
    <w:rsid w:val="00741376"/>
    <w:rsid w:val="0074226D"/>
    <w:rsid w:val="007430CC"/>
    <w:rsid w:val="00745059"/>
    <w:rsid w:val="0075177F"/>
    <w:rsid w:val="007517EE"/>
    <w:rsid w:val="007535F7"/>
    <w:rsid w:val="00755FD8"/>
    <w:rsid w:val="00757DD2"/>
    <w:rsid w:val="00760778"/>
    <w:rsid w:val="00762954"/>
    <w:rsid w:val="007641DF"/>
    <w:rsid w:val="00764CB8"/>
    <w:rsid w:val="00765ABE"/>
    <w:rsid w:val="0076613D"/>
    <w:rsid w:val="00766F37"/>
    <w:rsid w:val="007670A6"/>
    <w:rsid w:val="0076767D"/>
    <w:rsid w:val="00773BB4"/>
    <w:rsid w:val="00773C68"/>
    <w:rsid w:val="00773E04"/>
    <w:rsid w:val="0077443F"/>
    <w:rsid w:val="00775074"/>
    <w:rsid w:val="00776752"/>
    <w:rsid w:val="00776B1A"/>
    <w:rsid w:val="007770F3"/>
    <w:rsid w:val="00780462"/>
    <w:rsid w:val="00780AA5"/>
    <w:rsid w:val="00781116"/>
    <w:rsid w:val="007815F2"/>
    <w:rsid w:val="00790124"/>
    <w:rsid w:val="00792810"/>
    <w:rsid w:val="00793B5D"/>
    <w:rsid w:val="007941B3"/>
    <w:rsid w:val="007944AE"/>
    <w:rsid w:val="00794A20"/>
    <w:rsid w:val="007954DC"/>
    <w:rsid w:val="00795EEC"/>
    <w:rsid w:val="00797B2B"/>
    <w:rsid w:val="007A109E"/>
    <w:rsid w:val="007A10A0"/>
    <w:rsid w:val="007A13B0"/>
    <w:rsid w:val="007A32AF"/>
    <w:rsid w:val="007A3400"/>
    <w:rsid w:val="007A4435"/>
    <w:rsid w:val="007A5749"/>
    <w:rsid w:val="007A7167"/>
    <w:rsid w:val="007B0CA6"/>
    <w:rsid w:val="007B236C"/>
    <w:rsid w:val="007B3326"/>
    <w:rsid w:val="007B4953"/>
    <w:rsid w:val="007C10C2"/>
    <w:rsid w:val="007C120A"/>
    <w:rsid w:val="007C4C7A"/>
    <w:rsid w:val="007C4C8F"/>
    <w:rsid w:val="007C6F12"/>
    <w:rsid w:val="007C7E72"/>
    <w:rsid w:val="007D3138"/>
    <w:rsid w:val="007D33E5"/>
    <w:rsid w:val="007D376B"/>
    <w:rsid w:val="007D6737"/>
    <w:rsid w:val="007E0452"/>
    <w:rsid w:val="007E15F7"/>
    <w:rsid w:val="007E319B"/>
    <w:rsid w:val="007E3E49"/>
    <w:rsid w:val="007E4A5B"/>
    <w:rsid w:val="007E4DEB"/>
    <w:rsid w:val="007E50FB"/>
    <w:rsid w:val="007E5E27"/>
    <w:rsid w:val="007E62F5"/>
    <w:rsid w:val="007E64B1"/>
    <w:rsid w:val="007E7161"/>
    <w:rsid w:val="007E7548"/>
    <w:rsid w:val="007F2F87"/>
    <w:rsid w:val="007F3414"/>
    <w:rsid w:val="007F3C79"/>
    <w:rsid w:val="007F3F41"/>
    <w:rsid w:val="007F79BD"/>
    <w:rsid w:val="008003F7"/>
    <w:rsid w:val="00800405"/>
    <w:rsid w:val="00800E6A"/>
    <w:rsid w:val="00800F5F"/>
    <w:rsid w:val="00801EA6"/>
    <w:rsid w:val="00803747"/>
    <w:rsid w:val="0080598C"/>
    <w:rsid w:val="00806336"/>
    <w:rsid w:val="008065C3"/>
    <w:rsid w:val="00807FD3"/>
    <w:rsid w:val="00810E68"/>
    <w:rsid w:val="00811B39"/>
    <w:rsid w:val="00812DEC"/>
    <w:rsid w:val="0081356E"/>
    <w:rsid w:val="00813D90"/>
    <w:rsid w:val="00814716"/>
    <w:rsid w:val="008161F6"/>
    <w:rsid w:val="008163D2"/>
    <w:rsid w:val="00820551"/>
    <w:rsid w:val="008219FA"/>
    <w:rsid w:val="00821CF0"/>
    <w:rsid w:val="008225F6"/>
    <w:rsid w:val="00822915"/>
    <w:rsid w:val="00823BC7"/>
    <w:rsid w:val="0082453C"/>
    <w:rsid w:val="00824A80"/>
    <w:rsid w:val="008258EE"/>
    <w:rsid w:val="00825A13"/>
    <w:rsid w:val="008263AE"/>
    <w:rsid w:val="00832A52"/>
    <w:rsid w:val="00834203"/>
    <w:rsid w:val="0083439F"/>
    <w:rsid w:val="00840678"/>
    <w:rsid w:val="008410F3"/>
    <w:rsid w:val="00841147"/>
    <w:rsid w:val="00841ACF"/>
    <w:rsid w:val="008430D8"/>
    <w:rsid w:val="00844250"/>
    <w:rsid w:val="00846492"/>
    <w:rsid w:val="00846DC1"/>
    <w:rsid w:val="00850A16"/>
    <w:rsid w:val="00850ACB"/>
    <w:rsid w:val="00851A09"/>
    <w:rsid w:val="00852AA3"/>
    <w:rsid w:val="008533AA"/>
    <w:rsid w:val="00853C94"/>
    <w:rsid w:val="00856202"/>
    <w:rsid w:val="00856ECA"/>
    <w:rsid w:val="008573DE"/>
    <w:rsid w:val="008607D6"/>
    <w:rsid w:val="00860C2E"/>
    <w:rsid w:val="00860F00"/>
    <w:rsid w:val="008611A2"/>
    <w:rsid w:val="00861557"/>
    <w:rsid w:val="00862647"/>
    <w:rsid w:val="00863350"/>
    <w:rsid w:val="00864A37"/>
    <w:rsid w:val="00864BCA"/>
    <w:rsid w:val="00871E32"/>
    <w:rsid w:val="00872773"/>
    <w:rsid w:val="008736D6"/>
    <w:rsid w:val="00875E60"/>
    <w:rsid w:val="00880B7C"/>
    <w:rsid w:val="00881E23"/>
    <w:rsid w:val="00883442"/>
    <w:rsid w:val="008866CF"/>
    <w:rsid w:val="008904C2"/>
    <w:rsid w:val="008908B7"/>
    <w:rsid w:val="00891AA7"/>
    <w:rsid w:val="00891D74"/>
    <w:rsid w:val="00892454"/>
    <w:rsid w:val="00892846"/>
    <w:rsid w:val="00892929"/>
    <w:rsid w:val="00893AD9"/>
    <w:rsid w:val="00894448"/>
    <w:rsid w:val="0089453A"/>
    <w:rsid w:val="00894A40"/>
    <w:rsid w:val="00894BB5"/>
    <w:rsid w:val="00895C4C"/>
    <w:rsid w:val="00896CCD"/>
    <w:rsid w:val="00896EE1"/>
    <w:rsid w:val="00897E26"/>
    <w:rsid w:val="008A0289"/>
    <w:rsid w:val="008A03BC"/>
    <w:rsid w:val="008A0923"/>
    <w:rsid w:val="008A0EE2"/>
    <w:rsid w:val="008A40B0"/>
    <w:rsid w:val="008A4E93"/>
    <w:rsid w:val="008A50BC"/>
    <w:rsid w:val="008A7379"/>
    <w:rsid w:val="008A76B3"/>
    <w:rsid w:val="008B1422"/>
    <w:rsid w:val="008B60DC"/>
    <w:rsid w:val="008B68EA"/>
    <w:rsid w:val="008C141C"/>
    <w:rsid w:val="008C2EEA"/>
    <w:rsid w:val="008C3A0F"/>
    <w:rsid w:val="008C3C5C"/>
    <w:rsid w:val="008C3CA6"/>
    <w:rsid w:val="008D073E"/>
    <w:rsid w:val="008D14A1"/>
    <w:rsid w:val="008D26E8"/>
    <w:rsid w:val="008D2E78"/>
    <w:rsid w:val="008D3EF4"/>
    <w:rsid w:val="008D419D"/>
    <w:rsid w:val="008D4CA4"/>
    <w:rsid w:val="008D678D"/>
    <w:rsid w:val="008D763E"/>
    <w:rsid w:val="008D7D25"/>
    <w:rsid w:val="008E2010"/>
    <w:rsid w:val="008E2E79"/>
    <w:rsid w:val="008E2EE3"/>
    <w:rsid w:val="008E3AFB"/>
    <w:rsid w:val="008E3E4F"/>
    <w:rsid w:val="008E3FEC"/>
    <w:rsid w:val="008E5774"/>
    <w:rsid w:val="008E61E5"/>
    <w:rsid w:val="008F2101"/>
    <w:rsid w:val="008F2256"/>
    <w:rsid w:val="008F47A6"/>
    <w:rsid w:val="008F6492"/>
    <w:rsid w:val="009001C6"/>
    <w:rsid w:val="0090059C"/>
    <w:rsid w:val="00900E13"/>
    <w:rsid w:val="00901431"/>
    <w:rsid w:val="00901F29"/>
    <w:rsid w:val="0090255E"/>
    <w:rsid w:val="00902D1B"/>
    <w:rsid w:val="00903440"/>
    <w:rsid w:val="00904BD2"/>
    <w:rsid w:val="00904C50"/>
    <w:rsid w:val="00906547"/>
    <w:rsid w:val="0091048E"/>
    <w:rsid w:val="00911364"/>
    <w:rsid w:val="00913B88"/>
    <w:rsid w:val="009143D4"/>
    <w:rsid w:val="00916C85"/>
    <w:rsid w:val="00916ECD"/>
    <w:rsid w:val="00917D4C"/>
    <w:rsid w:val="00917DA6"/>
    <w:rsid w:val="00920A5E"/>
    <w:rsid w:val="00922169"/>
    <w:rsid w:val="00922E88"/>
    <w:rsid w:val="00923412"/>
    <w:rsid w:val="009237F4"/>
    <w:rsid w:val="00924EB4"/>
    <w:rsid w:val="009267DD"/>
    <w:rsid w:val="0092724E"/>
    <w:rsid w:val="00927D2E"/>
    <w:rsid w:val="00927F7E"/>
    <w:rsid w:val="00930936"/>
    <w:rsid w:val="00930BF7"/>
    <w:rsid w:val="00932541"/>
    <w:rsid w:val="009326F6"/>
    <w:rsid w:val="009353B0"/>
    <w:rsid w:val="009355ED"/>
    <w:rsid w:val="009357D0"/>
    <w:rsid w:val="00936433"/>
    <w:rsid w:val="00936BAA"/>
    <w:rsid w:val="00937946"/>
    <w:rsid w:val="009405F4"/>
    <w:rsid w:val="00941E1B"/>
    <w:rsid w:val="00942818"/>
    <w:rsid w:val="00942904"/>
    <w:rsid w:val="00942CE8"/>
    <w:rsid w:val="00942E74"/>
    <w:rsid w:val="0094304D"/>
    <w:rsid w:val="0094308B"/>
    <w:rsid w:val="00943D7F"/>
    <w:rsid w:val="00944DA6"/>
    <w:rsid w:val="00946088"/>
    <w:rsid w:val="00946B03"/>
    <w:rsid w:val="00952D99"/>
    <w:rsid w:val="00953166"/>
    <w:rsid w:val="00955667"/>
    <w:rsid w:val="00955869"/>
    <w:rsid w:val="0095643C"/>
    <w:rsid w:val="009570A6"/>
    <w:rsid w:val="00957D8C"/>
    <w:rsid w:val="00961598"/>
    <w:rsid w:val="009655A3"/>
    <w:rsid w:val="0096577F"/>
    <w:rsid w:val="0097119A"/>
    <w:rsid w:val="0097165A"/>
    <w:rsid w:val="00971899"/>
    <w:rsid w:val="00973ED3"/>
    <w:rsid w:val="009744E6"/>
    <w:rsid w:val="00977E9B"/>
    <w:rsid w:val="00981574"/>
    <w:rsid w:val="00981652"/>
    <w:rsid w:val="00982488"/>
    <w:rsid w:val="00983817"/>
    <w:rsid w:val="009838CE"/>
    <w:rsid w:val="009841C4"/>
    <w:rsid w:val="00985321"/>
    <w:rsid w:val="00987A4A"/>
    <w:rsid w:val="00987A79"/>
    <w:rsid w:val="00991634"/>
    <w:rsid w:val="00992095"/>
    <w:rsid w:val="00992DEC"/>
    <w:rsid w:val="00993EFC"/>
    <w:rsid w:val="009949EF"/>
    <w:rsid w:val="00994F36"/>
    <w:rsid w:val="00996D73"/>
    <w:rsid w:val="00997256"/>
    <w:rsid w:val="00997D04"/>
    <w:rsid w:val="009A0193"/>
    <w:rsid w:val="009A0283"/>
    <w:rsid w:val="009A04AA"/>
    <w:rsid w:val="009A11A6"/>
    <w:rsid w:val="009A2431"/>
    <w:rsid w:val="009A2DAC"/>
    <w:rsid w:val="009A3829"/>
    <w:rsid w:val="009A4178"/>
    <w:rsid w:val="009A586F"/>
    <w:rsid w:val="009A673D"/>
    <w:rsid w:val="009A7165"/>
    <w:rsid w:val="009B0CFC"/>
    <w:rsid w:val="009B307B"/>
    <w:rsid w:val="009B4D32"/>
    <w:rsid w:val="009B621A"/>
    <w:rsid w:val="009B64A4"/>
    <w:rsid w:val="009B6584"/>
    <w:rsid w:val="009B68C8"/>
    <w:rsid w:val="009B6E2C"/>
    <w:rsid w:val="009B7F41"/>
    <w:rsid w:val="009C10E5"/>
    <w:rsid w:val="009C3701"/>
    <w:rsid w:val="009C3B09"/>
    <w:rsid w:val="009C3DDB"/>
    <w:rsid w:val="009D0FC9"/>
    <w:rsid w:val="009D3D66"/>
    <w:rsid w:val="009D53B6"/>
    <w:rsid w:val="009D7BA5"/>
    <w:rsid w:val="009D7E28"/>
    <w:rsid w:val="009E03EF"/>
    <w:rsid w:val="009E14EA"/>
    <w:rsid w:val="009E2847"/>
    <w:rsid w:val="009E6183"/>
    <w:rsid w:val="009E65A0"/>
    <w:rsid w:val="009F1D30"/>
    <w:rsid w:val="009F23C9"/>
    <w:rsid w:val="009F3A30"/>
    <w:rsid w:val="009F5CB1"/>
    <w:rsid w:val="009F7757"/>
    <w:rsid w:val="00A01BE1"/>
    <w:rsid w:val="00A02761"/>
    <w:rsid w:val="00A03450"/>
    <w:rsid w:val="00A03F39"/>
    <w:rsid w:val="00A045F1"/>
    <w:rsid w:val="00A046EB"/>
    <w:rsid w:val="00A04B63"/>
    <w:rsid w:val="00A05837"/>
    <w:rsid w:val="00A0614D"/>
    <w:rsid w:val="00A07005"/>
    <w:rsid w:val="00A0764E"/>
    <w:rsid w:val="00A10239"/>
    <w:rsid w:val="00A11C1D"/>
    <w:rsid w:val="00A15384"/>
    <w:rsid w:val="00A1556B"/>
    <w:rsid w:val="00A16BCF"/>
    <w:rsid w:val="00A20B2E"/>
    <w:rsid w:val="00A213E8"/>
    <w:rsid w:val="00A21900"/>
    <w:rsid w:val="00A230A1"/>
    <w:rsid w:val="00A23F69"/>
    <w:rsid w:val="00A24116"/>
    <w:rsid w:val="00A24DF0"/>
    <w:rsid w:val="00A2591F"/>
    <w:rsid w:val="00A25DF3"/>
    <w:rsid w:val="00A30BDE"/>
    <w:rsid w:val="00A31F8A"/>
    <w:rsid w:val="00A3215B"/>
    <w:rsid w:val="00A377B0"/>
    <w:rsid w:val="00A40FE6"/>
    <w:rsid w:val="00A42A09"/>
    <w:rsid w:val="00A44DD9"/>
    <w:rsid w:val="00A4598D"/>
    <w:rsid w:val="00A463D7"/>
    <w:rsid w:val="00A464DB"/>
    <w:rsid w:val="00A46ACE"/>
    <w:rsid w:val="00A477D0"/>
    <w:rsid w:val="00A505D8"/>
    <w:rsid w:val="00A53357"/>
    <w:rsid w:val="00A53696"/>
    <w:rsid w:val="00A53A43"/>
    <w:rsid w:val="00A55681"/>
    <w:rsid w:val="00A579F0"/>
    <w:rsid w:val="00A601B2"/>
    <w:rsid w:val="00A60CB6"/>
    <w:rsid w:val="00A623E8"/>
    <w:rsid w:val="00A6346A"/>
    <w:rsid w:val="00A6441B"/>
    <w:rsid w:val="00A646E9"/>
    <w:rsid w:val="00A65129"/>
    <w:rsid w:val="00A6723D"/>
    <w:rsid w:val="00A70799"/>
    <w:rsid w:val="00A728D5"/>
    <w:rsid w:val="00A74077"/>
    <w:rsid w:val="00A740E9"/>
    <w:rsid w:val="00A74CA9"/>
    <w:rsid w:val="00A7599D"/>
    <w:rsid w:val="00A77613"/>
    <w:rsid w:val="00A80657"/>
    <w:rsid w:val="00A81432"/>
    <w:rsid w:val="00A820A3"/>
    <w:rsid w:val="00A86110"/>
    <w:rsid w:val="00A879C2"/>
    <w:rsid w:val="00A9079F"/>
    <w:rsid w:val="00A91384"/>
    <w:rsid w:val="00A93922"/>
    <w:rsid w:val="00A95CD1"/>
    <w:rsid w:val="00A97E3A"/>
    <w:rsid w:val="00AA00D9"/>
    <w:rsid w:val="00AA1895"/>
    <w:rsid w:val="00AA1A76"/>
    <w:rsid w:val="00AA45EB"/>
    <w:rsid w:val="00AA5DD0"/>
    <w:rsid w:val="00AA7F7E"/>
    <w:rsid w:val="00AB4322"/>
    <w:rsid w:val="00AB497C"/>
    <w:rsid w:val="00AB6B93"/>
    <w:rsid w:val="00AB7C7B"/>
    <w:rsid w:val="00AB7D56"/>
    <w:rsid w:val="00AC0951"/>
    <w:rsid w:val="00AC20A2"/>
    <w:rsid w:val="00AC2198"/>
    <w:rsid w:val="00AC314B"/>
    <w:rsid w:val="00AC35B0"/>
    <w:rsid w:val="00AC4712"/>
    <w:rsid w:val="00AC63C7"/>
    <w:rsid w:val="00AC6FDF"/>
    <w:rsid w:val="00AD0327"/>
    <w:rsid w:val="00AD1F47"/>
    <w:rsid w:val="00AD1FC0"/>
    <w:rsid w:val="00AD7416"/>
    <w:rsid w:val="00AD798C"/>
    <w:rsid w:val="00AE12F9"/>
    <w:rsid w:val="00AE1A9A"/>
    <w:rsid w:val="00AE2236"/>
    <w:rsid w:val="00AE3AC6"/>
    <w:rsid w:val="00AE4B28"/>
    <w:rsid w:val="00AE4B34"/>
    <w:rsid w:val="00AE5C85"/>
    <w:rsid w:val="00AE60A7"/>
    <w:rsid w:val="00AE6E5D"/>
    <w:rsid w:val="00AE733A"/>
    <w:rsid w:val="00AF07AD"/>
    <w:rsid w:val="00AF100B"/>
    <w:rsid w:val="00AF1255"/>
    <w:rsid w:val="00AF2415"/>
    <w:rsid w:val="00AF258F"/>
    <w:rsid w:val="00AF2F4F"/>
    <w:rsid w:val="00AF3D8F"/>
    <w:rsid w:val="00AF4145"/>
    <w:rsid w:val="00B01290"/>
    <w:rsid w:val="00B02260"/>
    <w:rsid w:val="00B02806"/>
    <w:rsid w:val="00B0300B"/>
    <w:rsid w:val="00B04321"/>
    <w:rsid w:val="00B060DE"/>
    <w:rsid w:val="00B07D3D"/>
    <w:rsid w:val="00B156A0"/>
    <w:rsid w:val="00B157C1"/>
    <w:rsid w:val="00B1752B"/>
    <w:rsid w:val="00B206F0"/>
    <w:rsid w:val="00B2153B"/>
    <w:rsid w:val="00B21E94"/>
    <w:rsid w:val="00B220B1"/>
    <w:rsid w:val="00B22404"/>
    <w:rsid w:val="00B24ADF"/>
    <w:rsid w:val="00B25910"/>
    <w:rsid w:val="00B2631F"/>
    <w:rsid w:val="00B3152C"/>
    <w:rsid w:val="00B3160F"/>
    <w:rsid w:val="00B31C31"/>
    <w:rsid w:val="00B3493D"/>
    <w:rsid w:val="00B35513"/>
    <w:rsid w:val="00B358C8"/>
    <w:rsid w:val="00B3690A"/>
    <w:rsid w:val="00B40058"/>
    <w:rsid w:val="00B40182"/>
    <w:rsid w:val="00B432A7"/>
    <w:rsid w:val="00B44016"/>
    <w:rsid w:val="00B45AC8"/>
    <w:rsid w:val="00B47B02"/>
    <w:rsid w:val="00B47EF9"/>
    <w:rsid w:val="00B5078E"/>
    <w:rsid w:val="00B51961"/>
    <w:rsid w:val="00B52BF5"/>
    <w:rsid w:val="00B52EA3"/>
    <w:rsid w:val="00B5306F"/>
    <w:rsid w:val="00B54785"/>
    <w:rsid w:val="00B55854"/>
    <w:rsid w:val="00B57684"/>
    <w:rsid w:val="00B6042F"/>
    <w:rsid w:val="00B60AC5"/>
    <w:rsid w:val="00B63004"/>
    <w:rsid w:val="00B6405B"/>
    <w:rsid w:val="00B65293"/>
    <w:rsid w:val="00B656C0"/>
    <w:rsid w:val="00B65E00"/>
    <w:rsid w:val="00B65E2B"/>
    <w:rsid w:val="00B6665C"/>
    <w:rsid w:val="00B66759"/>
    <w:rsid w:val="00B6689A"/>
    <w:rsid w:val="00B74F06"/>
    <w:rsid w:val="00B76EB3"/>
    <w:rsid w:val="00B77036"/>
    <w:rsid w:val="00B804B2"/>
    <w:rsid w:val="00B81329"/>
    <w:rsid w:val="00B8146C"/>
    <w:rsid w:val="00B84318"/>
    <w:rsid w:val="00B846FF"/>
    <w:rsid w:val="00B84C76"/>
    <w:rsid w:val="00B853F7"/>
    <w:rsid w:val="00B85FF3"/>
    <w:rsid w:val="00B86242"/>
    <w:rsid w:val="00B874EA"/>
    <w:rsid w:val="00B93592"/>
    <w:rsid w:val="00B94942"/>
    <w:rsid w:val="00B957DF"/>
    <w:rsid w:val="00B96AD2"/>
    <w:rsid w:val="00BA3BE1"/>
    <w:rsid w:val="00BA3FF4"/>
    <w:rsid w:val="00BA4AAD"/>
    <w:rsid w:val="00BA4C73"/>
    <w:rsid w:val="00BB0373"/>
    <w:rsid w:val="00BB1916"/>
    <w:rsid w:val="00BB2D52"/>
    <w:rsid w:val="00BB4361"/>
    <w:rsid w:val="00BB55F8"/>
    <w:rsid w:val="00BB5C53"/>
    <w:rsid w:val="00BB5DDE"/>
    <w:rsid w:val="00BB6FF2"/>
    <w:rsid w:val="00BC1A31"/>
    <w:rsid w:val="00BC24C2"/>
    <w:rsid w:val="00BC6640"/>
    <w:rsid w:val="00BC6C76"/>
    <w:rsid w:val="00BD1D79"/>
    <w:rsid w:val="00BD1E2F"/>
    <w:rsid w:val="00BD1EB0"/>
    <w:rsid w:val="00BD1FD5"/>
    <w:rsid w:val="00BD2263"/>
    <w:rsid w:val="00BD3109"/>
    <w:rsid w:val="00BD3358"/>
    <w:rsid w:val="00BD3A63"/>
    <w:rsid w:val="00BD5219"/>
    <w:rsid w:val="00BE0D86"/>
    <w:rsid w:val="00BE109B"/>
    <w:rsid w:val="00BE31F5"/>
    <w:rsid w:val="00BE461E"/>
    <w:rsid w:val="00BE5EE1"/>
    <w:rsid w:val="00BE60C4"/>
    <w:rsid w:val="00BE64EB"/>
    <w:rsid w:val="00BE70A4"/>
    <w:rsid w:val="00BE73D5"/>
    <w:rsid w:val="00BE76E3"/>
    <w:rsid w:val="00BF01BD"/>
    <w:rsid w:val="00BF0952"/>
    <w:rsid w:val="00BF1DC1"/>
    <w:rsid w:val="00BF1E7A"/>
    <w:rsid w:val="00BF531E"/>
    <w:rsid w:val="00BF63CD"/>
    <w:rsid w:val="00BF7CDB"/>
    <w:rsid w:val="00BF7D3B"/>
    <w:rsid w:val="00C00201"/>
    <w:rsid w:val="00C0022E"/>
    <w:rsid w:val="00C01493"/>
    <w:rsid w:val="00C02418"/>
    <w:rsid w:val="00C037F3"/>
    <w:rsid w:val="00C03C5E"/>
    <w:rsid w:val="00C0419F"/>
    <w:rsid w:val="00C058E0"/>
    <w:rsid w:val="00C059A4"/>
    <w:rsid w:val="00C072E0"/>
    <w:rsid w:val="00C07B8D"/>
    <w:rsid w:val="00C10876"/>
    <w:rsid w:val="00C121BE"/>
    <w:rsid w:val="00C128DF"/>
    <w:rsid w:val="00C133C6"/>
    <w:rsid w:val="00C138E3"/>
    <w:rsid w:val="00C1540A"/>
    <w:rsid w:val="00C15FEE"/>
    <w:rsid w:val="00C16F8D"/>
    <w:rsid w:val="00C175B2"/>
    <w:rsid w:val="00C20E36"/>
    <w:rsid w:val="00C22819"/>
    <w:rsid w:val="00C244B0"/>
    <w:rsid w:val="00C25F56"/>
    <w:rsid w:val="00C269D2"/>
    <w:rsid w:val="00C30E5B"/>
    <w:rsid w:val="00C313E9"/>
    <w:rsid w:val="00C32F33"/>
    <w:rsid w:val="00C343AE"/>
    <w:rsid w:val="00C35538"/>
    <w:rsid w:val="00C366AC"/>
    <w:rsid w:val="00C377D1"/>
    <w:rsid w:val="00C42156"/>
    <w:rsid w:val="00C43BA9"/>
    <w:rsid w:val="00C45896"/>
    <w:rsid w:val="00C50754"/>
    <w:rsid w:val="00C512FE"/>
    <w:rsid w:val="00C52ED6"/>
    <w:rsid w:val="00C53E21"/>
    <w:rsid w:val="00C54751"/>
    <w:rsid w:val="00C54AF3"/>
    <w:rsid w:val="00C55778"/>
    <w:rsid w:val="00C610ED"/>
    <w:rsid w:val="00C6182D"/>
    <w:rsid w:val="00C627DD"/>
    <w:rsid w:val="00C62A3A"/>
    <w:rsid w:val="00C62CD5"/>
    <w:rsid w:val="00C64A9E"/>
    <w:rsid w:val="00C64B77"/>
    <w:rsid w:val="00C65F7D"/>
    <w:rsid w:val="00C66E72"/>
    <w:rsid w:val="00C6741B"/>
    <w:rsid w:val="00C755D9"/>
    <w:rsid w:val="00C8010B"/>
    <w:rsid w:val="00C80F13"/>
    <w:rsid w:val="00C82941"/>
    <w:rsid w:val="00C85EF9"/>
    <w:rsid w:val="00C863B1"/>
    <w:rsid w:val="00C86BFF"/>
    <w:rsid w:val="00C87494"/>
    <w:rsid w:val="00C87A9F"/>
    <w:rsid w:val="00C90D53"/>
    <w:rsid w:val="00C9103C"/>
    <w:rsid w:val="00C91E96"/>
    <w:rsid w:val="00C92C43"/>
    <w:rsid w:val="00C94721"/>
    <w:rsid w:val="00C94D3B"/>
    <w:rsid w:val="00C953D2"/>
    <w:rsid w:val="00C97A27"/>
    <w:rsid w:val="00CA0144"/>
    <w:rsid w:val="00CA0D91"/>
    <w:rsid w:val="00CA36BA"/>
    <w:rsid w:val="00CA4645"/>
    <w:rsid w:val="00CA5D33"/>
    <w:rsid w:val="00CA61A1"/>
    <w:rsid w:val="00CA6F73"/>
    <w:rsid w:val="00CB0806"/>
    <w:rsid w:val="00CB0BA9"/>
    <w:rsid w:val="00CB217C"/>
    <w:rsid w:val="00CB309E"/>
    <w:rsid w:val="00CB34F7"/>
    <w:rsid w:val="00CB3D4D"/>
    <w:rsid w:val="00CB4F21"/>
    <w:rsid w:val="00CB5FD4"/>
    <w:rsid w:val="00CB735E"/>
    <w:rsid w:val="00CC167C"/>
    <w:rsid w:val="00CC7026"/>
    <w:rsid w:val="00CC71CD"/>
    <w:rsid w:val="00CD0A66"/>
    <w:rsid w:val="00CD0A68"/>
    <w:rsid w:val="00CD2135"/>
    <w:rsid w:val="00CD31F0"/>
    <w:rsid w:val="00CD33AD"/>
    <w:rsid w:val="00CD3FA7"/>
    <w:rsid w:val="00CD489F"/>
    <w:rsid w:val="00CD6627"/>
    <w:rsid w:val="00CD6ECD"/>
    <w:rsid w:val="00CD7466"/>
    <w:rsid w:val="00CD7685"/>
    <w:rsid w:val="00CD76C5"/>
    <w:rsid w:val="00CE024E"/>
    <w:rsid w:val="00CE060E"/>
    <w:rsid w:val="00CE1C16"/>
    <w:rsid w:val="00CE41E9"/>
    <w:rsid w:val="00CE6CCE"/>
    <w:rsid w:val="00CE70A6"/>
    <w:rsid w:val="00CE7C6D"/>
    <w:rsid w:val="00CF08AF"/>
    <w:rsid w:val="00CF166D"/>
    <w:rsid w:val="00CF280D"/>
    <w:rsid w:val="00CF284E"/>
    <w:rsid w:val="00CF3C67"/>
    <w:rsid w:val="00CF5600"/>
    <w:rsid w:val="00CF5BF7"/>
    <w:rsid w:val="00D00B67"/>
    <w:rsid w:val="00D00D03"/>
    <w:rsid w:val="00D033BE"/>
    <w:rsid w:val="00D03635"/>
    <w:rsid w:val="00D0455F"/>
    <w:rsid w:val="00D0648C"/>
    <w:rsid w:val="00D1039A"/>
    <w:rsid w:val="00D12A74"/>
    <w:rsid w:val="00D13750"/>
    <w:rsid w:val="00D14521"/>
    <w:rsid w:val="00D16F6F"/>
    <w:rsid w:val="00D174D8"/>
    <w:rsid w:val="00D1782E"/>
    <w:rsid w:val="00D17B3D"/>
    <w:rsid w:val="00D17F41"/>
    <w:rsid w:val="00D20C40"/>
    <w:rsid w:val="00D20D6F"/>
    <w:rsid w:val="00D21C3E"/>
    <w:rsid w:val="00D22E1F"/>
    <w:rsid w:val="00D2328A"/>
    <w:rsid w:val="00D25A15"/>
    <w:rsid w:val="00D27008"/>
    <w:rsid w:val="00D27C54"/>
    <w:rsid w:val="00D30EEA"/>
    <w:rsid w:val="00D32225"/>
    <w:rsid w:val="00D3281D"/>
    <w:rsid w:val="00D3323C"/>
    <w:rsid w:val="00D33393"/>
    <w:rsid w:val="00D33585"/>
    <w:rsid w:val="00D34255"/>
    <w:rsid w:val="00D35543"/>
    <w:rsid w:val="00D35EDE"/>
    <w:rsid w:val="00D40DDD"/>
    <w:rsid w:val="00D41851"/>
    <w:rsid w:val="00D43E7E"/>
    <w:rsid w:val="00D4507E"/>
    <w:rsid w:val="00D45177"/>
    <w:rsid w:val="00D4686C"/>
    <w:rsid w:val="00D46F6A"/>
    <w:rsid w:val="00D475C4"/>
    <w:rsid w:val="00D47961"/>
    <w:rsid w:val="00D47E33"/>
    <w:rsid w:val="00D51BFF"/>
    <w:rsid w:val="00D51D82"/>
    <w:rsid w:val="00D52C62"/>
    <w:rsid w:val="00D53FFE"/>
    <w:rsid w:val="00D54A6F"/>
    <w:rsid w:val="00D54B5B"/>
    <w:rsid w:val="00D60A55"/>
    <w:rsid w:val="00D610CF"/>
    <w:rsid w:val="00D62564"/>
    <w:rsid w:val="00D62A72"/>
    <w:rsid w:val="00D64CBD"/>
    <w:rsid w:val="00D70015"/>
    <w:rsid w:val="00D7179A"/>
    <w:rsid w:val="00D722CC"/>
    <w:rsid w:val="00D73C04"/>
    <w:rsid w:val="00D761D6"/>
    <w:rsid w:val="00D81C3F"/>
    <w:rsid w:val="00D839E4"/>
    <w:rsid w:val="00D84143"/>
    <w:rsid w:val="00D85B5F"/>
    <w:rsid w:val="00D876DD"/>
    <w:rsid w:val="00D9205A"/>
    <w:rsid w:val="00D92D3A"/>
    <w:rsid w:val="00D93ED9"/>
    <w:rsid w:val="00D93FE2"/>
    <w:rsid w:val="00D941A8"/>
    <w:rsid w:val="00D979A0"/>
    <w:rsid w:val="00DA0D6D"/>
    <w:rsid w:val="00DA0EA7"/>
    <w:rsid w:val="00DA333F"/>
    <w:rsid w:val="00DA4A46"/>
    <w:rsid w:val="00DA5FA0"/>
    <w:rsid w:val="00DB1CD5"/>
    <w:rsid w:val="00DB2320"/>
    <w:rsid w:val="00DB241D"/>
    <w:rsid w:val="00DB2FD8"/>
    <w:rsid w:val="00DB34DF"/>
    <w:rsid w:val="00DB35F0"/>
    <w:rsid w:val="00DB5D63"/>
    <w:rsid w:val="00DB6524"/>
    <w:rsid w:val="00DB7766"/>
    <w:rsid w:val="00DB7B9D"/>
    <w:rsid w:val="00DB7C16"/>
    <w:rsid w:val="00DB7FEA"/>
    <w:rsid w:val="00DC0321"/>
    <w:rsid w:val="00DC03E1"/>
    <w:rsid w:val="00DC07EA"/>
    <w:rsid w:val="00DC0F66"/>
    <w:rsid w:val="00DC1FCE"/>
    <w:rsid w:val="00DC2153"/>
    <w:rsid w:val="00DC2B73"/>
    <w:rsid w:val="00DC3B47"/>
    <w:rsid w:val="00DC642E"/>
    <w:rsid w:val="00DC688E"/>
    <w:rsid w:val="00DC6F1E"/>
    <w:rsid w:val="00DD16CC"/>
    <w:rsid w:val="00DD16F4"/>
    <w:rsid w:val="00DD2EA0"/>
    <w:rsid w:val="00DD6EA4"/>
    <w:rsid w:val="00DD76F5"/>
    <w:rsid w:val="00DE2B46"/>
    <w:rsid w:val="00DE2CCC"/>
    <w:rsid w:val="00DE4172"/>
    <w:rsid w:val="00DE5E1E"/>
    <w:rsid w:val="00DE5F78"/>
    <w:rsid w:val="00DE7C13"/>
    <w:rsid w:val="00DF1B77"/>
    <w:rsid w:val="00DF3724"/>
    <w:rsid w:val="00DF6311"/>
    <w:rsid w:val="00DF728B"/>
    <w:rsid w:val="00E01092"/>
    <w:rsid w:val="00E01C92"/>
    <w:rsid w:val="00E02568"/>
    <w:rsid w:val="00E02C7A"/>
    <w:rsid w:val="00E03A97"/>
    <w:rsid w:val="00E04727"/>
    <w:rsid w:val="00E04DD8"/>
    <w:rsid w:val="00E05308"/>
    <w:rsid w:val="00E07ABF"/>
    <w:rsid w:val="00E10130"/>
    <w:rsid w:val="00E10457"/>
    <w:rsid w:val="00E10886"/>
    <w:rsid w:val="00E10F0A"/>
    <w:rsid w:val="00E1249A"/>
    <w:rsid w:val="00E128E8"/>
    <w:rsid w:val="00E13360"/>
    <w:rsid w:val="00E15738"/>
    <w:rsid w:val="00E207A8"/>
    <w:rsid w:val="00E21870"/>
    <w:rsid w:val="00E21C9B"/>
    <w:rsid w:val="00E22583"/>
    <w:rsid w:val="00E24CD4"/>
    <w:rsid w:val="00E24F46"/>
    <w:rsid w:val="00E31180"/>
    <w:rsid w:val="00E31374"/>
    <w:rsid w:val="00E329A4"/>
    <w:rsid w:val="00E348FE"/>
    <w:rsid w:val="00E34DB0"/>
    <w:rsid w:val="00E3541F"/>
    <w:rsid w:val="00E3607D"/>
    <w:rsid w:val="00E36678"/>
    <w:rsid w:val="00E43684"/>
    <w:rsid w:val="00E43D01"/>
    <w:rsid w:val="00E4585A"/>
    <w:rsid w:val="00E45D57"/>
    <w:rsid w:val="00E5046B"/>
    <w:rsid w:val="00E506CF"/>
    <w:rsid w:val="00E50FC6"/>
    <w:rsid w:val="00E515EE"/>
    <w:rsid w:val="00E51A42"/>
    <w:rsid w:val="00E52D1A"/>
    <w:rsid w:val="00E56099"/>
    <w:rsid w:val="00E5624F"/>
    <w:rsid w:val="00E56266"/>
    <w:rsid w:val="00E565F6"/>
    <w:rsid w:val="00E5697B"/>
    <w:rsid w:val="00E57E88"/>
    <w:rsid w:val="00E6064F"/>
    <w:rsid w:val="00E60FF9"/>
    <w:rsid w:val="00E61154"/>
    <w:rsid w:val="00E61603"/>
    <w:rsid w:val="00E61CF9"/>
    <w:rsid w:val="00E63F8E"/>
    <w:rsid w:val="00E6460B"/>
    <w:rsid w:val="00E65E03"/>
    <w:rsid w:val="00E66E05"/>
    <w:rsid w:val="00E67194"/>
    <w:rsid w:val="00E67832"/>
    <w:rsid w:val="00E70C76"/>
    <w:rsid w:val="00E7126B"/>
    <w:rsid w:val="00E715E0"/>
    <w:rsid w:val="00E71751"/>
    <w:rsid w:val="00E71B00"/>
    <w:rsid w:val="00E72B68"/>
    <w:rsid w:val="00E72BC9"/>
    <w:rsid w:val="00E73B33"/>
    <w:rsid w:val="00E73D6D"/>
    <w:rsid w:val="00E742B7"/>
    <w:rsid w:val="00E748E1"/>
    <w:rsid w:val="00E75920"/>
    <w:rsid w:val="00E775E4"/>
    <w:rsid w:val="00E80A74"/>
    <w:rsid w:val="00E8194F"/>
    <w:rsid w:val="00E83108"/>
    <w:rsid w:val="00E83F56"/>
    <w:rsid w:val="00E84D64"/>
    <w:rsid w:val="00E850D3"/>
    <w:rsid w:val="00E8648C"/>
    <w:rsid w:val="00E868B0"/>
    <w:rsid w:val="00E876EE"/>
    <w:rsid w:val="00E925D3"/>
    <w:rsid w:val="00E94A28"/>
    <w:rsid w:val="00E96D2A"/>
    <w:rsid w:val="00EA0E58"/>
    <w:rsid w:val="00EA1494"/>
    <w:rsid w:val="00EA30AE"/>
    <w:rsid w:val="00EA3AD0"/>
    <w:rsid w:val="00EA5377"/>
    <w:rsid w:val="00EA6C1D"/>
    <w:rsid w:val="00EA79C0"/>
    <w:rsid w:val="00EA7A0A"/>
    <w:rsid w:val="00EB29EE"/>
    <w:rsid w:val="00EB40AC"/>
    <w:rsid w:val="00EB4F49"/>
    <w:rsid w:val="00EB54F8"/>
    <w:rsid w:val="00EB5A40"/>
    <w:rsid w:val="00EB6998"/>
    <w:rsid w:val="00EB7C80"/>
    <w:rsid w:val="00EC3073"/>
    <w:rsid w:val="00EC4DD0"/>
    <w:rsid w:val="00EC503A"/>
    <w:rsid w:val="00EC51C5"/>
    <w:rsid w:val="00EC570C"/>
    <w:rsid w:val="00EC60F1"/>
    <w:rsid w:val="00EC79C6"/>
    <w:rsid w:val="00ED0B1D"/>
    <w:rsid w:val="00ED0E00"/>
    <w:rsid w:val="00ED1161"/>
    <w:rsid w:val="00ED1E31"/>
    <w:rsid w:val="00ED20C7"/>
    <w:rsid w:val="00ED3BA2"/>
    <w:rsid w:val="00ED3C0D"/>
    <w:rsid w:val="00ED420E"/>
    <w:rsid w:val="00ED68CF"/>
    <w:rsid w:val="00EE1CFE"/>
    <w:rsid w:val="00EE225D"/>
    <w:rsid w:val="00EE3676"/>
    <w:rsid w:val="00EE3754"/>
    <w:rsid w:val="00EE3FF9"/>
    <w:rsid w:val="00EF01E8"/>
    <w:rsid w:val="00EF02DC"/>
    <w:rsid w:val="00EF0B7F"/>
    <w:rsid w:val="00EF1777"/>
    <w:rsid w:val="00EF3968"/>
    <w:rsid w:val="00EF4531"/>
    <w:rsid w:val="00EF696E"/>
    <w:rsid w:val="00EF71E6"/>
    <w:rsid w:val="00F00217"/>
    <w:rsid w:val="00F0162A"/>
    <w:rsid w:val="00F0185D"/>
    <w:rsid w:val="00F01F32"/>
    <w:rsid w:val="00F02A12"/>
    <w:rsid w:val="00F03595"/>
    <w:rsid w:val="00F03A0D"/>
    <w:rsid w:val="00F043AB"/>
    <w:rsid w:val="00F06391"/>
    <w:rsid w:val="00F0643C"/>
    <w:rsid w:val="00F06D9B"/>
    <w:rsid w:val="00F113AD"/>
    <w:rsid w:val="00F1295D"/>
    <w:rsid w:val="00F208C4"/>
    <w:rsid w:val="00F218A0"/>
    <w:rsid w:val="00F239AD"/>
    <w:rsid w:val="00F23EB4"/>
    <w:rsid w:val="00F25640"/>
    <w:rsid w:val="00F2573F"/>
    <w:rsid w:val="00F30D47"/>
    <w:rsid w:val="00F34E8A"/>
    <w:rsid w:val="00F35E16"/>
    <w:rsid w:val="00F35F3D"/>
    <w:rsid w:val="00F403C4"/>
    <w:rsid w:val="00F406C0"/>
    <w:rsid w:val="00F40982"/>
    <w:rsid w:val="00F40FF2"/>
    <w:rsid w:val="00F41C9B"/>
    <w:rsid w:val="00F42F74"/>
    <w:rsid w:val="00F45F86"/>
    <w:rsid w:val="00F4653D"/>
    <w:rsid w:val="00F46EA3"/>
    <w:rsid w:val="00F472C9"/>
    <w:rsid w:val="00F50082"/>
    <w:rsid w:val="00F50168"/>
    <w:rsid w:val="00F514A0"/>
    <w:rsid w:val="00F51D42"/>
    <w:rsid w:val="00F537D8"/>
    <w:rsid w:val="00F53C3C"/>
    <w:rsid w:val="00F55D20"/>
    <w:rsid w:val="00F57045"/>
    <w:rsid w:val="00F6021E"/>
    <w:rsid w:val="00F63EFA"/>
    <w:rsid w:val="00F64127"/>
    <w:rsid w:val="00F657CC"/>
    <w:rsid w:val="00F6654C"/>
    <w:rsid w:val="00F66981"/>
    <w:rsid w:val="00F67BEE"/>
    <w:rsid w:val="00F67C30"/>
    <w:rsid w:val="00F67EDC"/>
    <w:rsid w:val="00F70641"/>
    <w:rsid w:val="00F710E1"/>
    <w:rsid w:val="00F738A7"/>
    <w:rsid w:val="00F738EF"/>
    <w:rsid w:val="00F7438D"/>
    <w:rsid w:val="00F74AEC"/>
    <w:rsid w:val="00F74BAF"/>
    <w:rsid w:val="00F753E2"/>
    <w:rsid w:val="00F75D9D"/>
    <w:rsid w:val="00F77B0E"/>
    <w:rsid w:val="00F77C2A"/>
    <w:rsid w:val="00F80213"/>
    <w:rsid w:val="00F811EA"/>
    <w:rsid w:val="00F81A8A"/>
    <w:rsid w:val="00F83102"/>
    <w:rsid w:val="00F8313B"/>
    <w:rsid w:val="00F832EA"/>
    <w:rsid w:val="00F8462E"/>
    <w:rsid w:val="00F900E6"/>
    <w:rsid w:val="00F90A83"/>
    <w:rsid w:val="00F90ABE"/>
    <w:rsid w:val="00F913C0"/>
    <w:rsid w:val="00F9237C"/>
    <w:rsid w:val="00F935A1"/>
    <w:rsid w:val="00F93BF9"/>
    <w:rsid w:val="00F94B35"/>
    <w:rsid w:val="00F9592F"/>
    <w:rsid w:val="00F9670B"/>
    <w:rsid w:val="00FA0B34"/>
    <w:rsid w:val="00FA1FF6"/>
    <w:rsid w:val="00FA27A6"/>
    <w:rsid w:val="00FA447D"/>
    <w:rsid w:val="00FA49CA"/>
    <w:rsid w:val="00FB1414"/>
    <w:rsid w:val="00FB1539"/>
    <w:rsid w:val="00FB1622"/>
    <w:rsid w:val="00FB29EC"/>
    <w:rsid w:val="00FB2E02"/>
    <w:rsid w:val="00FB39CD"/>
    <w:rsid w:val="00FB3BFE"/>
    <w:rsid w:val="00FB3E2F"/>
    <w:rsid w:val="00FB4986"/>
    <w:rsid w:val="00FB5060"/>
    <w:rsid w:val="00FB64F2"/>
    <w:rsid w:val="00FB6F75"/>
    <w:rsid w:val="00FB797C"/>
    <w:rsid w:val="00FC0A48"/>
    <w:rsid w:val="00FC0CBE"/>
    <w:rsid w:val="00FC1360"/>
    <w:rsid w:val="00FC1D5F"/>
    <w:rsid w:val="00FC26A8"/>
    <w:rsid w:val="00FC3122"/>
    <w:rsid w:val="00FC4977"/>
    <w:rsid w:val="00FC4BE7"/>
    <w:rsid w:val="00FC4E0F"/>
    <w:rsid w:val="00FC5005"/>
    <w:rsid w:val="00FD0095"/>
    <w:rsid w:val="00FD0B03"/>
    <w:rsid w:val="00FD302A"/>
    <w:rsid w:val="00FD3ED8"/>
    <w:rsid w:val="00FD52E1"/>
    <w:rsid w:val="00FD5A5B"/>
    <w:rsid w:val="00FD5F31"/>
    <w:rsid w:val="00FD7F8E"/>
    <w:rsid w:val="00FE4A81"/>
    <w:rsid w:val="00FE6A7D"/>
    <w:rsid w:val="00FE747F"/>
    <w:rsid w:val="00FF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A3F8"/>
  <w15:chartTrackingRefBased/>
  <w15:docId w15:val="{755ED6E9-1F55-514D-95D2-D9A96E91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12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11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8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8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806"/>
    <w:rPr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806"/>
    <w:rPr>
      <w:b/>
      <w:b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9D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9D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233FB1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3DE2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DE2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E3DE2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3DE2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1B338-4B9C-4D49-B278-972BC0F3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</TotalTime>
  <Pages>4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n</dc:creator>
  <cp:keywords/>
  <dc:description/>
  <cp:lastModifiedBy>Weiwen LIANG</cp:lastModifiedBy>
  <cp:revision>2457</cp:revision>
  <cp:lastPrinted>2022-01-28T04:15:00Z</cp:lastPrinted>
  <dcterms:created xsi:type="dcterms:W3CDTF">2021-12-10T02:38:00Z</dcterms:created>
  <dcterms:modified xsi:type="dcterms:W3CDTF">2022-09-15T07:41:00Z</dcterms:modified>
</cp:coreProperties>
</file>